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4BCD1" w14:textId="77777777" w:rsidR="00040112" w:rsidRDefault="00040112" w:rsidP="00B7351A">
      <w:pPr>
        <w:pStyle w:val="1"/>
        <w:jc w:val="left"/>
        <w:rPr>
          <w:lang w:val="en-US"/>
        </w:rPr>
      </w:pPr>
    </w:p>
    <w:p w14:paraId="7AAC1592" w14:textId="0277BB0E" w:rsidR="00D83BA0" w:rsidRDefault="00E30C38" w:rsidP="00E435FD">
      <w:pPr>
        <w:pStyle w:val="1"/>
        <w:rPr>
          <w:lang w:val="en-US" w:eastAsia="ja-JP"/>
        </w:rPr>
      </w:pPr>
      <w:r>
        <w:rPr>
          <w:lang w:val="en-US" w:eastAsia="ja-JP"/>
        </w:rPr>
        <w:t>Supporting Information</w:t>
      </w:r>
      <w:r w:rsidR="00E05968">
        <w:rPr>
          <w:lang w:val="en-US" w:eastAsia="ja-JP"/>
        </w:rPr>
        <w:t xml:space="preserve"> </w:t>
      </w:r>
      <w:r w:rsidR="00891CD6">
        <w:rPr>
          <w:lang w:val="en-US" w:eastAsia="ja-JP"/>
        </w:rPr>
        <w:t>F</w:t>
      </w:r>
      <w:r w:rsidR="00E05968">
        <w:rPr>
          <w:lang w:val="en-US" w:eastAsia="ja-JP"/>
        </w:rPr>
        <w:t>ile</w:t>
      </w:r>
    </w:p>
    <w:p w14:paraId="5282BBB5" w14:textId="7320D272" w:rsidR="00040112" w:rsidRPr="002907D7" w:rsidRDefault="006B17AE" w:rsidP="00C85F7F">
      <w:pPr>
        <w:pStyle w:val="3"/>
        <w:rPr>
          <w:lang w:val="en-US" w:eastAsia="ja-JP"/>
        </w:rPr>
      </w:pPr>
      <w:r>
        <w:t>Details of the Recall Task</w:t>
      </w:r>
    </w:p>
    <w:p w14:paraId="7C67FE18" w14:textId="2778B8D3" w:rsidR="00040112" w:rsidRDefault="00111E20" w:rsidP="00040112">
      <w:pPr>
        <w:rPr>
          <w:rFonts w:cs="Times New Roman"/>
          <w:color w:val="000000"/>
        </w:rPr>
      </w:pPr>
      <w:r>
        <w:t>Parcitipan</w:t>
      </w:r>
      <w:r w:rsidR="00CF2CEA">
        <w:t>t</w:t>
      </w:r>
      <w:r>
        <w:t xml:space="preserve">s were asked to </w:t>
      </w:r>
      <w:r w:rsidR="00572A4C">
        <w:t>recall and describe their experiences of threat-awe or positive awe</w:t>
      </w:r>
      <w:r w:rsidR="00A5773E">
        <w:t xml:space="preserve"> </w:t>
      </w:r>
      <w:r w:rsidR="00C4727F">
        <w:t>[1]</w:t>
      </w:r>
      <w:r w:rsidR="00040112" w:rsidRPr="005E3393">
        <w:t xml:space="preserve">. </w:t>
      </w:r>
      <w:r w:rsidR="009F1784">
        <w:t xml:space="preserve">In the threat-awe condition, </w:t>
      </w:r>
      <w:r w:rsidR="009F1784">
        <w:rPr>
          <w:rFonts w:cs="Times New Roman"/>
          <w:color w:val="000000"/>
        </w:rPr>
        <w:t>t</w:t>
      </w:r>
      <w:r w:rsidR="00D46587" w:rsidRPr="00C8780C">
        <w:rPr>
          <w:rFonts w:cs="Times New Roman"/>
          <w:color w:val="000000"/>
        </w:rPr>
        <w:t xml:space="preserve">hey were presented the example of awe experiences </w:t>
      </w:r>
      <w:r w:rsidR="00D46587">
        <w:rPr>
          <w:rFonts w:cs="Times New Roman"/>
          <w:color w:val="000000"/>
        </w:rPr>
        <w:t>with</w:t>
      </w:r>
      <w:r w:rsidR="00D46587" w:rsidRPr="00C8780C">
        <w:rPr>
          <w:rFonts w:cs="Times New Roman"/>
          <w:color w:val="000000"/>
        </w:rPr>
        <w:t xml:space="preserve"> a </w:t>
      </w:r>
      <w:r w:rsidR="00D46587">
        <w:rPr>
          <w:rFonts w:cs="Times New Roman"/>
          <w:color w:val="000000"/>
        </w:rPr>
        <w:t>picture</w:t>
      </w:r>
      <w:r w:rsidR="00D46587" w:rsidRPr="00C8780C">
        <w:rPr>
          <w:rFonts w:cs="Times New Roman"/>
          <w:color w:val="000000"/>
        </w:rPr>
        <w:t xml:space="preserve"> of the</w:t>
      </w:r>
      <w:r w:rsidR="009F1784">
        <w:rPr>
          <w:rFonts w:cs="Times New Roman"/>
          <w:color w:val="000000"/>
        </w:rPr>
        <w:t xml:space="preserve"> </w:t>
      </w:r>
      <w:r w:rsidR="00093722">
        <w:rPr>
          <w:rFonts w:cs="Times New Roman"/>
          <w:color w:val="000000"/>
        </w:rPr>
        <w:t>t</w:t>
      </w:r>
      <w:r w:rsidR="009F1784">
        <w:rPr>
          <w:rFonts w:cs="Times New Roman"/>
          <w:color w:val="000000"/>
        </w:rPr>
        <w:t>sunami</w:t>
      </w:r>
      <w:r w:rsidR="00D46587" w:rsidRPr="00C8780C">
        <w:rPr>
          <w:rFonts w:cs="Times New Roman"/>
          <w:color w:val="000000"/>
        </w:rPr>
        <w:t xml:space="preserve"> </w:t>
      </w:r>
      <w:r w:rsidR="00E07892">
        <w:rPr>
          <w:rFonts w:cs="Times New Roman"/>
          <w:color w:val="000000"/>
        </w:rPr>
        <w:t>as follow:</w:t>
      </w:r>
      <w:r w:rsidR="00776DBD" w:rsidRPr="00776DBD">
        <w:rPr>
          <w:noProof/>
        </w:rPr>
        <w:t xml:space="preserve"> </w:t>
      </w:r>
    </w:p>
    <w:p w14:paraId="741DC04D" w14:textId="6EF0FBAA" w:rsidR="00E07892" w:rsidRPr="00776DBD" w:rsidRDefault="00776DBD" w:rsidP="00AF22EA">
      <w:pPr>
        <w:ind w:firstLine="0"/>
        <w:jc w:val="center"/>
        <w:rPr>
          <w:lang w:eastAsia="ja-JP"/>
        </w:rPr>
      </w:pPr>
      <w:r w:rsidRPr="00776DBD">
        <w:rPr>
          <w:rFonts w:cs="Times New Roman"/>
          <w:noProof/>
          <w:color w:val="000000"/>
        </w:rPr>
        <w:drawing>
          <wp:inline distT="0" distB="0" distL="0" distR="0" wp14:anchorId="2DF392B5" wp14:editId="6631E88F">
            <wp:extent cx="4262060" cy="4860388"/>
            <wp:effectExtent l="0" t="0" r="0" b="3810"/>
            <wp:docPr id="1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キスト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1566" cy="488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27FFE" w14:textId="5CF5A631" w:rsidR="00C24120" w:rsidRDefault="00C24120" w:rsidP="00040112">
      <w:pPr>
        <w:rPr>
          <w:rFonts w:cs="Times New Roman"/>
          <w:color w:val="000000"/>
        </w:rPr>
      </w:pPr>
      <w:r>
        <w:t xml:space="preserve">In the positive awe condition, </w:t>
      </w:r>
      <w:r>
        <w:rPr>
          <w:rFonts w:cs="Times New Roman"/>
          <w:color w:val="000000"/>
        </w:rPr>
        <w:t>t</w:t>
      </w:r>
      <w:r w:rsidRPr="00C8780C">
        <w:rPr>
          <w:rFonts w:cs="Times New Roman"/>
          <w:color w:val="000000"/>
        </w:rPr>
        <w:t xml:space="preserve">hey were presented the example of awe experiences </w:t>
      </w:r>
      <w:r>
        <w:rPr>
          <w:rFonts w:cs="Times New Roman"/>
          <w:color w:val="000000"/>
        </w:rPr>
        <w:t>with</w:t>
      </w:r>
      <w:r w:rsidRPr="00C8780C">
        <w:rPr>
          <w:rFonts w:cs="Times New Roman"/>
          <w:color w:val="000000"/>
        </w:rPr>
        <w:t xml:space="preserve"> a </w:t>
      </w:r>
      <w:r>
        <w:rPr>
          <w:rFonts w:cs="Times New Roman"/>
          <w:color w:val="000000"/>
        </w:rPr>
        <w:t>picture</w:t>
      </w:r>
      <w:r w:rsidRPr="00C8780C">
        <w:rPr>
          <w:rFonts w:cs="Times New Roman"/>
          <w:color w:val="000000"/>
        </w:rPr>
        <w:t xml:space="preserve"> of the</w:t>
      </w:r>
      <w:r>
        <w:rPr>
          <w:rFonts w:cs="Times New Roman"/>
          <w:color w:val="000000"/>
        </w:rPr>
        <w:t xml:space="preserve"> aurora</w:t>
      </w:r>
      <w:r w:rsidRPr="00C8780C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as follow:</w:t>
      </w:r>
    </w:p>
    <w:p w14:paraId="2103772D" w14:textId="596CA3D4" w:rsidR="00C24120" w:rsidRPr="009C266D" w:rsidRDefault="005D36D7" w:rsidP="00ED5BC1">
      <w:pPr>
        <w:ind w:firstLine="0"/>
        <w:jc w:val="center"/>
        <w:rPr>
          <w:rFonts w:cs="Times New Roman"/>
          <w:color w:val="000000"/>
          <w:lang w:val="en-US" w:eastAsia="ja-JP"/>
        </w:rPr>
      </w:pPr>
      <w:r w:rsidRPr="005D36D7">
        <w:rPr>
          <w:rFonts w:cs="Times New Roman"/>
          <w:noProof/>
          <w:color w:val="000000"/>
          <w:lang w:eastAsia="ja-JP"/>
        </w:rPr>
        <w:lastRenderedPageBreak/>
        <w:drawing>
          <wp:inline distT="0" distB="0" distL="0" distR="0" wp14:anchorId="37D5EF08" wp14:editId="005C3B25">
            <wp:extent cx="4171071" cy="4852434"/>
            <wp:effectExtent l="0" t="0" r="0" b="0"/>
            <wp:docPr id="8" name="図 8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テキスト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97239" cy="4882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75DEB" w14:textId="3788CEB3" w:rsidR="00C24120" w:rsidRPr="00C52061" w:rsidRDefault="00C24120" w:rsidP="00C24120">
      <w:pPr>
        <w:rPr>
          <w:rFonts w:cs="Times New Roman"/>
          <w:color w:val="000000"/>
          <w:lang w:val="en-US" w:eastAsia="ja-JP"/>
        </w:rPr>
      </w:pPr>
      <w:r>
        <w:rPr>
          <w:rFonts w:cs="Times New Roman"/>
          <w:color w:val="000000"/>
        </w:rPr>
        <w:t>Participants were instructed,</w:t>
      </w:r>
      <w:r>
        <w:rPr>
          <w:rFonts w:cs="Times New Roman" w:hint="eastAsia"/>
          <w:color w:val="000000"/>
        </w:rPr>
        <w:t xml:space="preserve"> </w:t>
      </w:r>
      <w:r w:rsidRPr="0016498F">
        <w:rPr>
          <w:rFonts w:cs="Times New Roman"/>
          <w:color w:val="000000"/>
        </w:rPr>
        <w:t>“</w:t>
      </w:r>
      <w:r>
        <w:rPr>
          <w:rFonts w:cs="Times New Roman"/>
          <w:color w:val="000000"/>
        </w:rPr>
        <w:t>p</w:t>
      </w:r>
      <w:r w:rsidRPr="0016498F">
        <w:rPr>
          <w:rFonts w:cs="Times New Roman"/>
          <w:color w:val="000000"/>
        </w:rPr>
        <w:t xml:space="preserve">lease take a moment to recall a time when you felt intense </w:t>
      </w:r>
      <w:r w:rsidRPr="000274BB">
        <w:rPr>
          <w:rFonts w:cs="Times New Roman"/>
          <w:iCs/>
          <w:color w:val="000000"/>
        </w:rPr>
        <w:t>ikei</w:t>
      </w:r>
      <w:r>
        <w:rPr>
          <w:rFonts w:cs="Times New Roman"/>
          <w:color w:val="000000"/>
        </w:rPr>
        <w:t xml:space="preserve"> or </w:t>
      </w:r>
      <w:r w:rsidRPr="000274BB">
        <w:rPr>
          <w:rFonts w:cs="Times New Roman"/>
          <w:iCs/>
          <w:color w:val="000000"/>
        </w:rPr>
        <w:t>ifu</w:t>
      </w:r>
      <w:r>
        <w:rPr>
          <w:rFonts w:ascii="ＭＳ 明朝" w:eastAsia="ＭＳ 明朝" w:hAnsi="ＭＳ 明朝" w:cs="ＭＳ 明朝" w:hint="eastAsia"/>
          <w:color w:val="000000"/>
          <w:lang w:eastAsia="ja-JP"/>
        </w:rPr>
        <w:t xml:space="preserve"> </w:t>
      </w:r>
      <w:r w:rsidRPr="0016498F">
        <w:rPr>
          <w:rFonts w:cs="Times New Roman"/>
          <w:color w:val="000000"/>
        </w:rPr>
        <w:t xml:space="preserve">like the examples described above or depicted in the </w:t>
      </w:r>
      <w:r>
        <w:rPr>
          <w:rFonts w:cs="Times New Roman"/>
          <w:color w:val="000000"/>
        </w:rPr>
        <w:t>picture</w:t>
      </w:r>
      <w:r w:rsidRPr="0016498F">
        <w:rPr>
          <w:rFonts w:cs="Times New Roman"/>
          <w:color w:val="000000"/>
        </w:rPr>
        <w:t xml:space="preserve"> below.”</w:t>
      </w:r>
    </w:p>
    <w:p w14:paraId="75AE52C5" w14:textId="77777777" w:rsidR="00E11B01" w:rsidRPr="005E3393" w:rsidRDefault="00E11B01" w:rsidP="00C85F7F">
      <w:pPr>
        <w:pStyle w:val="3"/>
      </w:pPr>
      <w:r w:rsidRPr="005E3393">
        <w:t xml:space="preserve">Self-Reported Validation of </w:t>
      </w:r>
      <w:r>
        <w:t>Picture Stimuli</w:t>
      </w:r>
    </w:p>
    <w:p w14:paraId="69719972" w14:textId="31069970" w:rsidR="00AF6F86" w:rsidRPr="000763CB" w:rsidRDefault="00E11B01" w:rsidP="000763CB">
      <w:r w:rsidRPr="005E3393">
        <w:t xml:space="preserve">A pilot survey was conducted to validate the expected results. </w:t>
      </w:r>
      <w:r>
        <w:t>Seventeen</w:t>
      </w:r>
      <w:r w:rsidRPr="005E3393">
        <w:t xml:space="preserve"> </w:t>
      </w:r>
      <w:r>
        <w:t>participants</w:t>
      </w:r>
      <w:r w:rsidRPr="005E3393">
        <w:t xml:space="preserve"> </w:t>
      </w:r>
      <w:r>
        <w:t>look</w:t>
      </w:r>
      <w:r w:rsidRPr="005E3393">
        <w:t>ed</w:t>
      </w:r>
      <w:r>
        <w:t xml:space="preserve"> at</w:t>
      </w:r>
      <w:r w:rsidRPr="005E3393">
        <w:t xml:space="preserve"> each </w:t>
      </w:r>
      <w:r>
        <w:t>picture</w:t>
      </w:r>
      <w:r w:rsidRPr="005E3393">
        <w:t xml:space="preserve"> in a randomized order</w:t>
      </w:r>
      <w:r>
        <w:t xml:space="preserve"> (</w:t>
      </w:r>
      <w:r>
        <w:rPr>
          <w:rFonts w:eastAsia="ＭＳ 明朝" w:cs="Times New Roman"/>
          <w:lang w:eastAsia="ja-JP"/>
        </w:rPr>
        <w:t>9 males and 8 females</w:t>
      </w:r>
      <w:r w:rsidRPr="00FD32FB">
        <w:t xml:space="preserve">, </w:t>
      </w:r>
      <w:r w:rsidRPr="00A7345E">
        <w:rPr>
          <w:i/>
          <w:iCs/>
        </w:rPr>
        <w:t>M</w:t>
      </w:r>
      <w:r w:rsidRPr="00A7345E">
        <w:rPr>
          <w:i/>
          <w:iCs/>
          <w:vertAlign w:val="subscript"/>
        </w:rPr>
        <w:t>age</w:t>
      </w:r>
      <w:r>
        <w:t xml:space="preserve"> = 21.47 </w:t>
      </w:r>
      <w:r w:rsidRPr="00A7345E">
        <w:rPr>
          <w:rFonts w:eastAsia="ＭＳ 明朝" w:cs="Times New Roman"/>
          <w:lang w:eastAsia="ja-JP"/>
        </w:rPr>
        <w:t>±</w:t>
      </w:r>
      <w:r>
        <w:rPr>
          <w:rFonts w:eastAsia="ＭＳ 明朝" w:cs="Times New Roman"/>
          <w:lang w:eastAsia="ja-JP"/>
        </w:rPr>
        <w:t xml:space="preserve"> 8.02</w:t>
      </w:r>
      <w:r>
        <w:t>)</w:t>
      </w:r>
      <w:r w:rsidRPr="005E3393">
        <w:t xml:space="preserve">. They reported how intensely they felt </w:t>
      </w:r>
      <w:r>
        <w:t>16</w:t>
      </w:r>
      <w:r w:rsidRPr="005E3393">
        <w:t xml:space="preserve"> emotions, </w:t>
      </w:r>
      <w:r>
        <w:t>including</w:t>
      </w:r>
      <w:r w:rsidRPr="005E3393">
        <w:t xml:space="preserve"> </w:t>
      </w:r>
      <w:r w:rsidRPr="005E3393">
        <w:rPr>
          <w:i/>
        </w:rPr>
        <w:t>ikei</w:t>
      </w:r>
      <w:r w:rsidRPr="00D837A1">
        <w:rPr>
          <w:iCs/>
        </w:rPr>
        <w:t>,</w:t>
      </w:r>
      <w:r>
        <w:t xml:space="preserve"> </w:t>
      </w:r>
      <w:r w:rsidRPr="005E3393">
        <w:rPr>
          <w:i/>
        </w:rPr>
        <w:t>ifu</w:t>
      </w:r>
      <w:r w:rsidRPr="005E3393">
        <w:t>,</w:t>
      </w:r>
      <w:r>
        <w:t xml:space="preserve"> and fear</w:t>
      </w:r>
      <w:r w:rsidRPr="005E3393">
        <w:t xml:space="preserve"> using 9-point scales (1 = </w:t>
      </w:r>
      <w:r w:rsidRPr="005E3393">
        <w:rPr>
          <w:i/>
        </w:rPr>
        <w:t>not at all</w:t>
      </w:r>
      <w:r w:rsidRPr="005E3393">
        <w:t xml:space="preserve">, 9 = </w:t>
      </w:r>
      <w:r w:rsidRPr="005E3393">
        <w:rPr>
          <w:i/>
        </w:rPr>
        <w:t>extremely</w:t>
      </w:r>
      <w:r w:rsidRPr="005E3393">
        <w:t xml:space="preserve">). The mean </w:t>
      </w:r>
      <w:r w:rsidRPr="006343E9">
        <w:rPr>
          <w:i/>
          <w:iCs/>
        </w:rPr>
        <w:t>ifu</w:t>
      </w:r>
      <w:r>
        <w:rPr>
          <w:i/>
          <w:iCs/>
        </w:rPr>
        <w:t xml:space="preserve"> </w:t>
      </w:r>
      <w:r w:rsidRPr="00A436E1">
        <w:t>and</w:t>
      </w:r>
      <w:r>
        <w:t xml:space="preserve"> fear</w:t>
      </w:r>
      <w:r w:rsidRPr="005E3393">
        <w:t xml:space="preserve"> scores were higher for videos of </w:t>
      </w:r>
      <w:r>
        <w:t>threat-awe</w:t>
      </w:r>
      <w:r w:rsidRPr="005E3393">
        <w:t xml:space="preserve"> condition than for videos of </w:t>
      </w:r>
      <w:r>
        <w:t>positive awe</w:t>
      </w:r>
      <w:r w:rsidRPr="005E3393">
        <w:t xml:space="preserve"> condition</w:t>
      </w:r>
      <w:r>
        <w:t>, while the mean ikei socres were higher in the positive awe condition than those in the threat-awe condition</w:t>
      </w:r>
      <w:r w:rsidRPr="005E3393">
        <w:t xml:space="preserve"> (</w:t>
      </w:r>
      <w:r w:rsidRPr="00835722">
        <w:rPr>
          <w:i/>
          <w:iCs/>
        </w:rPr>
        <w:t>ifu</w:t>
      </w:r>
      <w:r w:rsidRPr="005E3393">
        <w:t xml:space="preserve">: </w:t>
      </w:r>
      <w:r w:rsidRPr="005E3393">
        <w:rPr>
          <w:i/>
        </w:rPr>
        <w:t>M</w:t>
      </w:r>
      <w:r>
        <w:rPr>
          <w:i/>
          <w:vertAlign w:val="subscript"/>
        </w:rPr>
        <w:t>Threat-awe</w:t>
      </w:r>
      <w:r w:rsidRPr="005E3393">
        <w:t xml:space="preserve"> = </w:t>
      </w:r>
      <w:r>
        <w:t>7</w:t>
      </w:r>
      <w:r w:rsidRPr="005E3393">
        <w:t>.</w:t>
      </w:r>
      <w:r>
        <w:t>41</w:t>
      </w:r>
      <w:r w:rsidRPr="005E3393">
        <w:t xml:space="preserve">; </w:t>
      </w:r>
      <w:r w:rsidRPr="005E3393">
        <w:rPr>
          <w:i/>
        </w:rPr>
        <w:t>M</w:t>
      </w:r>
      <w:r>
        <w:rPr>
          <w:i/>
          <w:vertAlign w:val="subscript"/>
        </w:rPr>
        <w:t xml:space="preserve">Positie </w:t>
      </w:r>
      <w:r>
        <w:rPr>
          <w:i/>
          <w:vertAlign w:val="subscript"/>
        </w:rPr>
        <w:lastRenderedPageBreak/>
        <w:t>awe</w:t>
      </w:r>
      <w:r w:rsidRPr="005E3393">
        <w:t xml:space="preserve"> = </w:t>
      </w:r>
      <w:r>
        <w:t>5</w:t>
      </w:r>
      <w:r w:rsidRPr="005E3393">
        <w:t>.</w:t>
      </w:r>
      <w:r>
        <w:t xml:space="preserve">06, </w:t>
      </w:r>
      <w:r>
        <w:rPr>
          <w:i/>
          <w:color w:val="000000"/>
        </w:rPr>
        <w:t>d</w:t>
      </w:r>
      <w:r w:rsidRPr="00725C40">
        <w:rPr>
          <w:color w:val="000000"/>
        </w:rPr>
        <w:t xml:space="preserve"> = </w:t>
      </w:r>
      <w:r>
        <w:rPr>
          <w:color w:val="000000"/>
        </w:rPr>
        <w:t>1</w:t>
      </w:r>
      <w:r w:rsidRPr="00725C40">
        <w:rPr>
          <w:color w:val="000000"/>
        </w:rPr>
        <w:t>.</w:t>
      </w:r>
      <w:r>
        <w:rPr>
          <w:color w:val="000000"/>
        </w:rPr>
        <w:t>29</w:t>
      </w:r>
      <w:r w:rsidRPr="00725C40">
        <w:rPr>
          <w:color w:val="000000"/>
        </w:rPr>
        <w:t>, 95% CI [</w:t>
      </w:r>
      <w:r>
        <w:rPr>
          <w:color w:val="000000"/>
        </w:rPr>
        <w:t>0</w:t>
      </w:r>
      <w:r w:rsidRPr="00725C40">
        <w:rPr>
          <w:color w:val="000000"/>
        </w:rPr>
        <w:t>.</w:t>
      </w:r>
      <w:r>
        <w:rPr>
          <w:color w:val="000000"/>
        </w:rPr>
        <w:t>56</w:t>
      </w:r>
      <w:r w:rsidRPr="00725C40">
        <w:rPr>
          <w:color w:val="000000"/>
        </w:rPr>
        <w:t xml:space="preserve">, </w:t>
      </w:r>
      <w:r>
        <w:rPr>
          <w:color w:val="000000"/>
        </w:rPr>
        <w:t>2</w:t>
      </w:r>
      <w:r w:rsidRPr="00725C40">
        <w:rPr>
          <w:color w:val="000000"/>
        </w:rPr>
        <w:t>.</w:t>
      </w:r>
      <w:r>
        <w:rPr>
          <w:color w:val="000000"/>
        </w:rPr>
        <w:t>02</w:t>
      </w:r>
      <w:r w:rsidRPr="00725C40">
        <w:rPr>
          <w:color w:val="000000"/>
        </w:rPr>
        <w:t>]</w:t>
      </w:r>
      <w:r>
        <w:rPr>
          <w:color w:val="000000"/>
        </w:rPr>
        <w:t xml:space="preserve">, </w:t>
      </w:r>
      <w:r w:rsidRPr="004D38FE">
        <w:rPr>
          <w:i/>
          <w:iCs/>
          <w:color w:val="000000"/>
        </w:rPr>
        <w:t>p</w:t>
      </w:r>
      <w:r>
        <w:rPr>
          <w:color w:val="000000"/>
        </w:rPr>
        <w:t xml:space="preserve"> &lt; .001</w:t>
      </w:r>
      <w:r w:rsidRPr="005E3393">
        <w:t xml:space="preserve">; </w:t>
      </w:r>
      <w:r>
        <w:t>fear</w:t>
      </w:r>
      <w:r w:rsidRPr="005E3393">
        <w:t xml:space="preserve">: </w:t>
      </w:r>
      <w:r w:rsidRPr="005E3393">
        <w:rPr>
          <w:i/>
        </w:rPr>
        <w:t>M</w:t>
      </w:r>
      <w:r>
        <w:rPr>
          <w:i/>
          <w:vertAlign w:val="subscript"/>
        </w:rPr>
        <w:t>Threat-awe</w:t>
      </w:r>
      <w:r w:rsidRPr="005E3393">
        <w:t xml:space="preserve"> = </w:t>
      </w:r>
      <w:r>
        <w:t>8</w:t>
      </w:r>
      <w:r w:rsidRPr="005E3393">
        <w:t>.</w:t>
      </w:r>
      <w:r>
        <w:t>24</w:t>
      </w:r>
      <w:r w:rsidRPr="005E3393">
        <w:t xml:space="preserve">; </w:t>
      </w:r>
      <w:r w:rsidRPr="005E3393">
        <w:rPr>
          <w:i/>
        </w:rPr>
        <w:t>M</w:t>
      </w:r>
      <w:r>
        <w:rPr>
          <w:i/>
          <w:vertAlign w:val="subscript"/>
        </w:rPr>
        <w:t>Positie awe</w:t>
      </w:r>
      <w:r w:rsidRPr="005E3393">
        <w:t xml:space="preserve"> = 3.</w:t>
      </w:r>
      <w:r>
        <w:t xml:space="preserve">24, </w:t>
      </w:r>
      <w:r>
        <w:rPr>
          <w:i/>
          <w:color w:val="000000"/>
        </w:rPr>
        <w:t>d</w:t>
      </w:r>
      <w:r w:rsidRPr="00725C40">
        <w:rPr>
          <w:color w:val="000000"/>
        </w:rPr>
        <w:t xml:space="preserve"> = </w:t>
      </w:r>
      <w:r>
        <w:rPr>
          <w:color w:val="000000"/>
        </w:rPr>
        <w:t>2</w:t>
      </w:r>
      <w:r w:rsidRPr="00725C40">
        <w:rPr>
          <w:color w:val="000000"/>
        </w:rPr>
        <w:t>.</w:t>
      </w:r>
      <w:r>
        <w:rPr>
          <w:color w:val="000000"/>
        </w:rPr>
        <w:t>76</w:t>
      </w:r>
      <w:r w:rsidRPr="00725C40">
        <w:rPr>
          <w:color w:val="000000"/>
        </w:rPr>
        <w:t>, 95% CI [</w:t>
      </w:r>
      <w:r>
        <w:rPr>
          <w:color w:val="000000"/>
        </w:rPr>
        <w:t>1</w:t>
      </w:r>
      <w:r w:rsidRPr="00725C40">
        <w:rPr>
          <w:color w:val="000000"/>
        </w:rPr>
        <w:t>.</w:t>
      </w:r>
      <w:r>
        <w:rPr>
          <w:color w:val="000000"/>
        </w:rPr>
        <w:t>82</w:t>
      </w:r>
      <w:r w:rsidRPr="00725C40">
        <w:rPr>
          <w:color w:val="000000"/>
        </w:rPr>
        <w:t xml:space="preserve">, </w:t>
      </w:r>
      <w:r>
        <w:rPr>
          <w:color w:val="000000"/>
        </w:rPr>
        <w:t>3</w:t>
      </w:r>
      <w:r w:rsidRPr="00725C40">
        <w:rPr>
          <w:color w:val="000000"/>
        </w:rPr>
        <w:t>.</w:t>
      </w:r>
      <w:r>
        <w:rPr>
          <w:color w:val="000000"/>
        </w:rPr>
        <w:t>70</w:t>
      </w:r>
      <w:r w:rsidRPr="00725C40">
        <w:rPr>
          <w:color w:val="000000"/>
        </w:rPr>
        <w:t>]</w:t>
      </w:r>
      <w:r>
        <w:rPr>
          <w:color w:val="000000"/>
        </w:rPr>
        <w:t xml:space="preserve">, </w:t>
      </w:r>
      <w:r w:rsidRPr="004D38FE">
        <w:rPr>
          <w:i/>
          <w:iCs/>
          <w:color w:val="000000"/>
        </w:rPr>
        <w:t>p</w:t>
      </w:r>
      <w:r>
        <w:rPr>
          <w:color w:val="000000"/>
        </w:rPr>
        <w:t xml:space="preserve"> &lt; .001</w:t>
      </w:r>
      <w:r>
        <w:t xml:space="preserve">; </w:t>
      </w:r>
      <w:r w:rsidRPr="00835722">
        <w:rPr>
          <w:i/>
          <w:iCs/>
        </w:rPr>
        <w:t>ikei</w:t>
      </w:r>
      <w:r w:rsidRPr="005E3393">
        <w:t xml:space="preserve">: </w:t>
      </w:r>
      <w:r w:rsidRPr="005E3393">
        <w:rPr>
          <w:i/>
        </w:rPr>
        <w:t>M</w:t>
      </w:r>
      <w:r>
        <w:rPr>
          <w:i/>
          <w:vertAlign w:val="subscript"/>
        </w:rPr>
        <w:t>Threat-awe</w:t>
      </w:r>
      <w:r w:rsidRPr="005E3393">
        <w:t xml:space="preserve"> = </w:t>
      </w:r>
      <w:r>
        <w:t>5</w:t>
      </w:r>
      <w:r w:rsidRPr="005E3393">
        <w:t>.</w:t>
      </w:r>
      <w:r>
        <w:t>24</w:t>
      </w:r>
      <w:r w:rsidRPr="005E3393">
        <w:t xml:space="preserve">; </w:t>
      </w:r>
      <w:r w:rsidRPr="005E3393">
        <w:rPr>
          <w:i/>
        </w:rPr>
        <w:t>M</w:t>
      </w:r>
      <w:r>
        <w:rPr>
          <w:i/>
          <w:vertAlign w:val="subscript"/>
        </w:rPr>
        <w:t>Positie awe</w:t>
      </w:r>
      <w:r w:rsidRPr="005E3393">
        <w:t xml:space="preserve"> = </w:t>
      </w:r>
      <w:r>
        <w:t>7</w:t>
      </w:r>
      <w:r w:rsidRPr="005E3393">
        <w:t>.</w:t>
      </w:r>
      <w:r>
        <w:t xml:space="preserve">12, </w:t>
      </w:r>
      <w:r>
        <w:rPr>
          <w:i/>
          <w:color w:val="000000"/>
        </w:rPr>
        <w:t>d</w:t>
      </w:r>
      <w:r w:rsidRPr="00725C40">
        <w:rPr>
          <w:color w:val="000000"/>
        </w:rPr>
        <w:t xml:space="preserve"> = </w:t>
      </w:r>
      <w:r w:rsidRPr="001B53C3">
        <w:rPr>
          <w:rFonts w:hint="eastAsia"/>
          <w:color w:val="000000"/>
        </w:rPr>
        <w:t>–</w:t>
      </w:r>
      <w:r>
        <w:rPr>
          <w:color w:val="000000"/>
        </w:rPr>
        <w:t>0</w:t>
      </w:r>
      <w:r w:rsidRPr="00725C40">
        <w:rPr>
          <w:color w:val="000000"/>
        </w:rPr>
        <w:t>.</w:t>
      </w:r>
      <w:r>
        <w:rPr>
          <w:color w:val="000000"/>
        </w:rPr>
        <w:t>95</w:t>
      </w:r>
      <w:r w:rsidRPr="00725C40">
        <w:rPr>
          <w:color w:val="000000"/>
        </w:rPr>
        <w:t>, 95% CI [</w:t>
      </w:r>
      <w:r w:rsidRPr="001B53C3">
        <w:rPr>
          <w:rFonts w:hint="eastAsia"/>
          <w:color w:val="000000"/>
        </w:rPr>
        <w:t>–</w:t>
      </w:r>
      <w:r>
        <w:rPr>
          <w:color w:val="000000"/>
        </w:rPr>
        <w:t>1</w:t>
      </w:r>
      <w:r w:rsidRPr="00725C40">
        <w:rPr>
          <w:color w:val="000000"/>
        </w:rPr>
        <w:t>.</w:t>
      </w:r>
      <w:r>
        <w:rPr>
          <w:color w:val="000000"/>
        </w:rPr>
        <w:t>64</w:t>
      </w:r>
      <w:r w:rsidRPr="00725C40">
        <w:rPr>
          <w:color w:val="000000"/>
        </w:rPr>
        <w:t xml:space="preserve">, </w:t>
      </w:r>
      <w:r w:rsidRPr="001B53C3">
        <w:rPr>
          <w:rFonts w:hint="eastAsia"/>
          <w:color w:val="000000"/>
        </w:rPr>
        <w:t>–</w:t>
      </w:r>
      <w:r>
        <w:rPr>
          <w:color w:val="000000"/>
        </w:rPr>
        <w:t>0</w:t>
      </w:r>
      <w:r w:rsidRPr="00725C40">
        <w:rPr>
          <w:color w:val="000000"/>
        </w:rPr>
        <w:t>.</w:t>
      </w:r>
      <w:r>
        <w:rPr>
          <w:color w:val="000000"/>
        </w:rPr>
        <w:t>25</w:t>
      </w:r>
      <w:r w:rsidRPr="00725C40">
        <w:rPr>
          <w:color w:val="000000"/>
        </w:rPr>
        <w:t>]</w:t>
      </w:r>
      <w:r>
        <w:rPr>
          <w:color w:val="000000"/>
        </w:rPr>
        <w:t xml:space="preserve">, </w:t>
      </w:r>
      <w:r w:rsidRPr="004D38FE">
        <w:rPr>
          <w:i/>
          <w:iCs/>
          <w:color w:val="000000"/>
        </w:rPr>
        <w:t>p</w:t>
      </w:r>
      <w:r>
        <w:rPr>
          <w:color w:val="000000"/>
        </w:rPr>
        <w:t xml:space="preserve"> = .001</w:t>
      </w:r>
      <w:r w:rsidRPr="005E3393">
        <w:t xml:space="preserve">). </w:t>
      </w:r>
    </w:p>
    <w:p w14:paraId="5CFD4AC6" w14:textId="77777777" w:rsidR="00123930" w:rsidRPr="00AF580F" w:rsidRDefault="00123930" w:rsidP="00076817">
      <w:pPr>
        <w:pStyle w:val="Articletitle"/>
        <w:rPr>
          <w:color w:val="000000"/>
          <w:sz w:val="24"/>
          <w:lang w:eastAsia="ja-JP"/>
        </w:rPr>
      </w:pPr>
    </w:p>
    <w:p w14:paraId="7BEEBB7B" w14:textId="21B27667" w:rsidR="00814E2D" w:rsidRDefault="005250E7">
      <w:pPr>
        <w:tabs>
          <w:tab w:val="clear" w:pos="3068"/>
        </w:tabs>
        <w:spacing w:after="160" w:line="259" w:lineRule="auto"/>
        <w:ind w:firstLine="0"/>
        <w:rPr>
          <w:color w:val="000000"/>
          <w:lang w:val="en-US" w:eastAsia="ja-JP"/>
        </w:rPr>
      </w:pPr>
      <w:r>
        <w:rPr>
          <w:color w:val="000000"/>
          <w:lang w:val="en-US" w:eastAsia="ja-JP"/>
        </w:rPr>
        <w:br w:type="page"/>
      </w:r>
    </w:p>
    <w:p w14:paraId="435689AC" w14:textId="77777777" w:rsidR="00814E2D" w:rsidRDefault="00814E2D" w:rsidP="00814E2D">
      <w:pPr>
        <w:pStyle w:val="Articletitle"/>
        <w:rPr>
          <w:color w:val="000000"/>
          <w:sz w:val="24"/>
          <w:lang w:val="en-US" w:eastAsia="ja-JP"/>
        </w:rPr>
      </w:pPr>
      <w:r>
        <w:rPr>
          <w:color w:val="000000"/>
          <w:sz w:val="24"/>
          <w:lang w:val="en-US" w:eastAsia="ja-JP"/>
        </w:rPr>
        <w:lastRenderedPageBreak/>
        <w:t>S1 Table.</w:t>
      </w:r>
    </w:p>
    <w:p w14:paraId="69EC6193" w14:textId="77777777" w:rsidR="00814E2D" w:rsidRPr="00C409A5" w:rsidRDefault="00814E2D" w:rsidP="00814E2D">
      <w:pPr>
        <w:pStyle w:val="Articletitle"/>
        <w:rPr>
          <w:i/>
          <w:iCs/>
          <w:color w:val="000000"/>
          <w:sz w:val="24"/>
          <w:lang w:val="en-US" w:eastAsia="ja-JP"/>
        </w:rPr>
      </w:pPr>
      <w:r w:rsidRPr="00123930">
        <w:rPr>
          <w:b w:val="0"/>
          <w:bCs/>
          <w:i/>
          <w:iCs/>
          <w:color w:val="000000"/>
          <w:sz w:val="24"/>
          <w:lang w:val="en-US" w:eastAsia="ja-JP"/>
        </w:rPr>
        <w:t xml:space="preserve">Items of </w:t>
      </w:r>
      <w:r>
        <w:rPr>
          <w:b w:val="0"/>
          <w:bCs/>
          <w:i/>
          <w:iCs/>
          <w:color w:val="000000"/>
          <w:sz w:val="24"/>
          <w:lang w:val="en-US" w:eastAsia="ja-JP"/>
        </w:rPr>
        <w:t>the</w:t>
      </w:r>
      <w:r w:rsidRPr="00123930">
        <w:rPr>
          <w:b w:val="0"/>
          <w:bCs/>
          <w:i/>
          <w:iCs/>
          <w:color w:val="000000"/>
          <w:sz w:val="24"/>
          <w:lang w:val="en-US" w:eastAsia="ja-JP"/>
        </w:rPr>
        <w:t xml:space="preserve"> sense of powerlessness,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 the perception of</w:t>
      </w:r>
      <w:r w:rsidRPr="00123930">
        <w:rPr>
          <w:b w:val="0"/>
          <w:bCs/>
          <w:i/>
          <w:iCs/>
          <w:color w:val="000000"/>
          <w:sz w:val="24"/>
          <w:lang w:val="en-US" w:eastAsia="ja-JP"/>
        </w:rPr>
        <w:t xml:space="preserve"> threat, and interdependent worldview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4167"/>
        <w:gridCol w:w="1673"/>
        <w:gridCol w:w="977"/>
        <w:gridCol w:w="700"/>
      </w:tblGrid>
      <w:tr w:rsidR="00814E2D" w:rsidRPr="00123930" w14:paraId="544DD5A1" w14:textId="77777777" w:rsidTr="00814E2D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394B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Variables</w:t>
            </w:r>
          </w:p>
        </w:tc>
        <w:tc>
          <w:tcPr>
            <w:tcW w:w="4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B38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Item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641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Conditio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5C0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Mea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A58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SD</w:t>
            </w:r>
          </w:p>
        </w:tc>
      </w:tr>
      <w:tr w:rsidR="00814E2D" w:rsidRPr="00123930" w14:paraId="526FD7D8" w14:textId="77777777" w:rsidTr="00814E2D">
        <w:trPr>
          <w:trHeight w:val="5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40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werlessness</w:t>
            </w: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A3B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1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much did you feel powe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r</w:t>
            </w: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less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66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409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F7B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24</w:t>
            </w:r>
          </w:p>
        </w:tc>
      </w:tr>
      <w:tr w:rsidR="00814E2D" w:rsidRPr="00123930" w14:paraId="3AC135B3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648B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5F1A0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BC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2C7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9A1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4</w:t>
            </w:r>
          </w:p>
        </w:tc>
      </w:tr>
      <w:tr w:rsidR="00814E2D" w:rsidRPr="00123930" w14:paraId="372C19E5" w14:textId="77777777" w:rsidTr="00814E2D">
        <w:trPr>
          <w:trHeight w:val="8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DE5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2A18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2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much did you feel like you had control over your life? (reversed ite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96C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6F6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AD90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9</w:t>
            </w:r>
          </w:p>
        </w:tc>
      </w:tr>
      <w:tr w:rsidR="00814E2D" w:rsidRPr="00123930" w14:paraId="32B5C623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42F4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5F8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DCE4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3A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39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3</w:t>
            </w:r>
          </w:p>
        </w:tc>
      </w:tr>
      <w:tr w:rsidR="00814E2D" w:rsidRPr="00123930" w14:paraId="0DB96BDE" w14:textId="77777777" w:rsidTr="00814E2D">
        <w:trPr>
          <w:trHeight w:val="8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EB5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D634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3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much did you feel that what happened in my life was beyond my control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20E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9C7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FFB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10</w:t>
            </w:r>
          </w:p>
        </w:tc>
      </w:tr>
      <w:tr w:rsidR="00814E2D" w:rsidRPr="00123930" w14:paraId="49FEF253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CDC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6876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0A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5E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A6B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27</w:t>
            </w:r>
          </w:p>
        </w:tc>
      </w:tr>
      <w:tr w:rsidR="00814E2D" w:rsidRPr="00123930" w14:paraId="7FA65650" w14:textId="77777777" w:rsidTr="00814E2D">
        <w:trPr>
          <w:trHeight w:val="8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3710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43A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4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much did you feel like that you had little control over the things that happened to you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AD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7E0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13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43</w:t>
            </w:r>
          </w:p>
        </w:tc>
      </w:tr>
      <w:tr w:rsidR="00814E2D" w:rsidRPr="00123930" w14:paraId="6C0745CE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426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853D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49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AF9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99AD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6</w:t>
            </w:r>
          </w:p>
        </w:tc>
      </w:tr>
      <w:tr w:rsidR="00814E2D" w:rsidRPr="00123930" w14:paraId="425CCE46" w14:textId="77777777" w:rsidTr="00814E2D">
        <w:trPr>
          <w:trHeight w:val="56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E65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</w:t>
            </w: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B224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much did you feel threatened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AA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54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08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15</w:t>
            </w:r>
          </w:p>
        </w:tc>
      </w:tr>
      <w:tr w:rsidR="00814E2D" w:rsidRPr="00123930" w14:paraId="217787C4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227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945D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78F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87E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5AD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93</w:t>
            </w:r>
          </w:p>
        </w:tc>
      </w:tr>
      <w:tr w:rsidR="00814E2D" w:rsidRPr="00123930" w14:paraId="0CE80584" w14:textId="77777777" w:rsidTr="00814E2D">
        <w:trPr>
          <w:trHeight w:val="56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A01C7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Interdependent</w:t>
            </w: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br/>
              <w:t>Worldviews</w:t>
            </w: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6FF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1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did you feel like to care for your family and friends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23D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85E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A1E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65</w:t>
            </w:r>
          </w:p>
        </w:tc>
      </w:tr>
      <w:tr w:rsidR="00814E2D" w:rsidRPr="00123930" w14:paraId="3EB04BE7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84516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364E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BF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5F3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643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64</w:t>
            </w:r>
          </w:p>
        </w:tc>
      </w:tr>
      <w:tr w:rsidR="00814E2D" w:rsidRPr="00123930" w14:paraId="76A0B0DC" w14:textId="77777777" w:rsidTr="00814E2D">
        <w:trPr>
          <w:trHeight w:val="58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CA02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E934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2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, how did you feel like to cherish the regional ties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A38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027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FA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8</w:t>
            </w:r>
          </w:p>
        </w:tc>
      </w:tr>
      <w:tr w:rsidR="00814E2D" w:rsidRPr="00123930" w14:paraId="3728ECF2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DD28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30A9E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D5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F3B9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3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6C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6</w:t>
            </w:r>
          </w:p>
        </w:tc>
      </w:tr>
      <w:tr w:rsidR="00814E2D" w:rsidRPr="00123930" w14:paraId="2A2D99A1" w14:textId="77777777" w:rsidTr="00814E2D">
        <w:trPr>
          <w:trHeight w:val="56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6E0CC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BAC6A0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3. When you experienced 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proofErr w:type="spellStart"/>
            <w:r w:rsidRPr="00123930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fu</w:t>
            </w:r>
            <w:proofErr w:type="spellEnd"/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), </w:t>
            </w:r>
            <w:r w:rsidRPr="00A54F52">
              <w:rPr>
                <w:rFonts w:eastAsia="Yu Gothic" w:cs="Times New Roman"/>
                <w:color w:val="000000"/>
                <w:szCs w:val="24"/>
                <w:lang w:val="en-US" w:eastAsia="ja-JP"/>
              </w:rPr>
              <w:t>how important do you think is helping each othe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r?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421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76F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11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66</w:t>
            </w:r>
          </w:p>
        </w:tc>
      </w:tr>
      <w:tr w:rsidR="00814E2D" w:rsidRPr="00123930" w14:paraId="5D0244EA" w14:textId="77777777" w:rsidTr="00814E2D">
        <w:trPr>
          <w:trHeight w:val="3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7E65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B86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9E8A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A6B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FCE2" w14:textId="77777777" w:rsidR="00814E2D" w:rsidRPr="00123930" w:rsidRDefault="00814E2D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123930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5</w:t>
            </w:r>
          </w:p>
        </w:tc>
      </w:tr>
      <w:tr w:rsidR="00F00E13" w:rsidRPr="00123930" w14:paraId="4F38CFC5" w14:textId="77777777" w:rsidTr="00983132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526E2E" w14:textId="048BD7BF" w:rsidR="00F00E13" w:rsidRPr="00123930" w:rsidRDefault="00F00E13" w:rsidP="00814E2D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t>P</w:t>
            </w:r>
            <w:r>
              <w:t xml:space="preserve">erception of </w:t>
            </w:r>
            <w:r>
              <w:t>V</w:t>
            </w:r>
            <w:r>
              <w:t>astness</w:t>
            </w:r>
          </w:p>
        </w:tc>
        <w:tc>
          <w:tcPr>
            <w:tcW w:w="41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9E434" w14:textId="71109687" w:rsidR="00F00E13" w:rsidRPr="00123930" w:rsidRDefault="00CC496C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t>I perceived a sense of vastness</w:t>
            </w:r>
            <w:r>
              <w:t>.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84B8" w14:textId="5547F76F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T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5AE9" w14:textId="7DB15A9E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A66B3">
              <w:rPr>
                <w:rFonts w:eastAsia="Yu Gothic" w:cs="Times New Roman"/>
                <w:color w:val="000000"/>
                <w:szCs w:val="24"/>
                <w:lang w:val="en-US" w:eastAsia="ja-JP"/>
              </w:rPr>
              <w:t>3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9535" w14:textId="4C4DA6B4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A66B3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92</w:t>
            </w:r>
          </w:p>
        </w:tc>
      </w:tr>
      <w:tr w:rsidR="00F00E13" w:rsidRPr="00123930" w14:paraId="3409DC35" w14:textId="77777777" w:rsidTr="00F00E13">
        <w:trPr>
          <w:trHeight w:val="320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51879746" w14:textId="77777777" w:rsidR="00F00E13" w:rsidRPr="00123930" w:rsidRDefault="00F00E13" w:rsidP="00814E2D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left w:val="nil"/>
              <w:right w:val="nil"/>
            </w:tcBorders>
            <w:vAlign w:val="center"/>
          </w:tcPr>
          <w:p w14:paraId="59C3490C" w14:textId="77777777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62B6D" w14:textId="3D4D3CB2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P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ositive awe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B4D0" w14:textId="2E123853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A66B3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9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15C97" w14:textId="70A9F37B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A66B3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8</w:t>
            </w:r>
          </w:p>
        </w:tc>
      </w:tr>
      <w:tr w:rsidR="00F00E13" w:rsidRPr="00123930" w14:paraId="32A86A35" w14:textId="77777777" w:rsidTr="00886985">
        <w:trPr>
          <w:trHeight w:val="3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519E70" w14:textId="256D2856" w:rsidR="00F00E13" w:rsidRPr="00123930" w:rsidRDefault="00F00E13" w:rsidP="00814E2D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t>N</w:t>
            </w:r>
            <w:r>
              <w:t xml:space="preserve">eed for </w:t>
            </w:r>
            <w:r>
              <w:t>A</w:t>
            </w:r>
            <w:r>
              <w:t>ccommodation</w:t>
            </w:r>
          </w:p>
        </w:tc>
        <w:tc>
          <w:tcPr>
            <w:tcW w:w="41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382FF0" w14:textId="2EE307FA" w:rsidR="00F00E13" w:rsidRPr="00123930" w:rsidRDefault="00CC496C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t>My worldviews changed</w:t>
            </w:r>
            <w:r>
              <w:t>.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F0C4" w14:textId="70E42EC3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T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hreat-aw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5C3A" w14:textId="3FD0E1EE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A66B3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12C9" w14:textId="0832E8DB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59</w:t>
            </w:r>
          </w:p>
        </w:tc>
      </w:tr>
      <w:tr w:rsidR="00F00E13" w:rsidRPr="00123930" w14:paraId="65AC9958" w14:textId="77777777" w:rsidTr="00F00E13">
        <w:trPr>
          <w:trHeight w:val="32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F4E25" w14:textId="77777777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41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5A195" w14:textId="77777777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49730" w14:textId="49B7C922" w:rsidR="00F00E13" w:rsidRPr="00123930" w:rsidRDefault="00F00E1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P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ositive aw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8F6E9" w14:textId="676A5CD7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526C1" w14:textId="7D553277" w:rsidR="00F00E13" w:rsidRPr="00123930" w:rsidRDefault="00CA66B3" w:rsidP="00547F8E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57</w:t>
            </w:r>
          </w:p>
        </w:tc>
      </w:tr>
    </w:tbl>
    <w:p w14:paraId="013DA95B" w14:textId="77777777" w:rsidR="00123930" w:rsidRDefault="00123930" w:rsidP="007612A7">
      <w:pPr>
        <w:pStyle w:val="Articletitle"/>
        <w:rPr>
          <w:rFonts w:hint="eastAsia"/>
          <w:color w:val="000000"/>
          <w:sz w:val="24"/>
          <w:lang w:val="en-US" w:eastAsia="ja-JP"/>
        </w:rPr>
        <w:sectPr w:rsidR="00123930" w:rsidSect="0095779B">
          <w:headerReference w:type="even" r:id="rId10"/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942742D" w14:textId="7442984A" w:rsidR="008C2FC7" w:rsidRDefault="00015163" w:rsidP="007612A7">
      <w:pPr>
        <w:pStyle w:val="Articletitle"/>
        <w:rPr>
          <w:color w:val="000000"/>
          <w:sz w:val="24"/>
          <w:lang w:val="en-US" w:eastAsia="ja-JP"/>
        </w:rPr>
      </w:pPr>
      <w:r>
        <w:rPr>
          <w:rFonts w:hint="eastAsia"/>
          <w:color w:val="000000"/>
          <w:sz w:val="24"/>
          <w:lang w:val="en-US" w:eastAsia="ja-JP"/>
        </w:rPr>
        <w:lastRenderedPageBreak/>
        <w:t>S</w:t>
      </w:r>
      <w:r>
        <w:rPr>
          <w:color w:val="000000"/>
          <w:sz w:val="24"/>
          <w:lang w:val="en-US" w:eastAsia="ja-JP"/>
        </w:rPr>
        <w:t xml:space="preserve">2 Table. </w:t>
      </w:r>
    </w:p>
    <w:p w14:paraId="39D951B5" w14:textId="03DEF6B1" w:rsidR="00015163" w:rsidRPr="00015163" w:rsidRDefault="00015163" w:rsidP="007612A7">
      <w:pPr>
        <w:pStyle w:val="Articletitle"/>
        <w:rPr>
          <w:b w:val="0"/>
          <w:bCs/>
          <w:i/>
          <w:iCs/>
          <w:color w:val="000000"/>
          <w:sz w:val="24"/>
          <w:lang w:val="en-US" w:eastAsia="ja-JP"/>
        </w:rPr>
      </w:pP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Zer</w:t>
      </w:r>
      <w:r>
        <w:rPr>
          <w:b w:val="0"/>
          <w:bCs/>
          <w:i/>
          <w:iCs/>
          <w:color w:val="000000"/>
          <w:sz w:val="24"/>
          <w:lang w:val="en-US" w:eastAsia="ja-JP"/>
        </w:rPr>
        <w:t>o-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der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relations </w:t>
      </w:r>
      <w:r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mong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i</w:t>
      </w:r>
      <w:r>
        <w:rPr>
          <w:b w:val="0"/>
          <w:bCs/>
          <w:i/>
          <w:iCs/>
          <w:color w:val="000000"/>
          <w:sz w:val="24"/>
          <w:lang w:val="en-US" w:eastAsia="ja-JP"/>
        </w:rPr>
        <w:t>tems of the</w:t>
      </w:r>
      <w:r w:rsidR="00BA13F3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s</w:t>
      </w:r>
      <w:r w:rsidR="00BA13F3">
        <w:rPr>
          <w:b w:val="0"/>
          <w:bCs/>
          <w:i/>
          <w:iCs/>
          <w:color w:val="000000"/>
          <w:sz w:val="24"/>
          <w:lang w:val="en-US" w:eastAsia="ja-JP"/>
        </w:rPr>
        <w:t>ense of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p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owerlessness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s</w:t>
      </w:r>
      <w:r>
        <w:rPr>
          <w:b w:val="0"/>
          <w:bCs/>
          <w:i/>
          <w:iCs/>
          <w:color w:val="000000"/>
          <w:sz w:val="24"/>
          <w:lang w:val="en-US" w:eastAsia="ja-JP"/>
        </w:rPr>
        <w:t>cale</w:t>
      </w:r>
    </w:p>
    <w:p w14:paraId="4BCAE61E" w14:textId="53790431" w:rsidR="00015163" w:rsidRDefault="00015163" w:rsidP="007612A7">
      <w:pPr>
        <w:pStyle w:val="Articletitle"/>
        <w:rPr>
          <w:color w:val="000000"/>
          <w:sz w:val="24"/>
          <w:lang w:val="en-US" w:eastAsia="ja-JP"/>
        </w:rPr>
      </w:pPr>
      <w:r w:rsidRPr="00015163">
        <w:rPr>
          <w:noProof/>
          <w:color w:val="000000"/>
          <w:sz w:val="24"/>
          <w:lang w:val="en-US" w:eastAsia="ja-JP"/>
        </w:rPr>
        <w:drawing>
          <wp:inline distT="0" distB="0" distL="0" distR="0" wp14:anchorId="528FEC97" wp14:editId="0D6AC0F4">
            <wp:extent cx="4262034" cy="2346851"/>
            <wp:effectExtent l="0" t="0" r="5715" b="317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1250" cy="23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2A470" w14:textId="4E8B5852" w:rsidR="00015163" w:rsidRDefault="00015163" w:rsidP="007612A7">
      <w:pPr>
        <w:pStyle w:val="Articletitle"/>
        <w:rPr>
          <w:color w:val="000000"/>
          <w:sz w:val="24"/>
          <w:lang w:val="en-US" w:eastAsia="ja-JP"/>
        </w:rPr>
      </w:pPr>
    </w:p>
    <w:p w14:paraId="52C81063" w14:textId="6029948F" w:rsidR="00015163" w:rsidRDefault="00015163">
      <w:pPr>
        <w:tabs>
          <w:tab w:val="clear" w:pos="3068"/>
        </w:tabs>
        <w:spacing w:after="160" w:line="259" w:lineRule="auto"/>
        <w:ind w:firstLine="0"/>
        <w:rPr>
          <w:rFonts w:cs="Times New Roman"/>
          <w:b/>
          <w:color w:val="000000"/>
          <w:lang w:val="en-US" w:eastAsia="ja-JP"/>
        </w:rPr>
      </w:pPr>
      <w:r>
        <w:rPr>
          <w:color w:val="000000"/>
          <w:lang w:val="en-US" w:eastAsia="ja-JP"/>
        </w:rPr>
        <w:br w:type="page"/>
      </w:r>
    </w:p>
    <w:p w14:paraId="36350FAF" w14:textId="743C4C37" w:rsidR="00015163" w:rsidRDefault="00015163" w:rsidP="007612A7">
      <w:pPr>
        <w:pStyle w:val="Articletitle"/>
        <w:rPr>
          <w:color w:val="000000"/>
          <w:sz w:val="24"/>
          <w:lang w:val="en-US" w:eastAsia="ja-JP"/>
        </w:rPr>
      </w:pPr>
      <w:r>
        <w:rPr>
          <w:rFonts w:hint="eastAsia"/>
          <w:color w:val="000000"/>
          <w:sz w:val="24"/>
          <w:lang w:val="en-US" w:eastAsia="ja-JP"/>
        </w:rPr>
        <w:lastRenderedPageBreak/>
        <w:t>S</w:t>
      </w:r>
      <w:r>
        <w:rPr>
          <w:color w:val="000000"/>
          <w:sz w:val="24"/>
          <w:lang w:val="en-US" w:eastAsia="ja-JP"/>
        </w:rPr>
        <w:t xml:space="preserve">3 Table. </w:t>
      </w:r>
    </w:p>
    <w:p w14:paraId="4844C0B5" w14:textId="0E3343C9" w:rsidR="00AD1AF3" w:rsidRDefault="00AD1AF3" w:rsidP="007612A7">
      <w:pPr>
        <w:pStyle w:val="Articletitle"/>
        <w:rPr>
          <w:b w:val="0"/>
          <w:bCs/>
          <w:i/>
          <w:iCs/>
          <w:color w:val="000000"/>
          <w:sz w:val="24"/>
          <w:lang w:val="en-US" w:eastAsia="ja-JP"/>
        </w:rPr>
      </w:pP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Zer</w:t>
      </w:r>
      <w:r>
        <w:rPr>
          <w:b w:val="0"/>
          <w:bCs/>
          <w:i/>
          <w:iCs/>
          <w:color w:val="000000"/>
          <w:sz w:val="24"/>
          <w:lang w:val="en-US" w:eastAsia="ja-JP"/>
        </w:rPr>
        <w:t>o-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der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relations </w:t>
      </w:r>
      <w:r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mong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i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tems of the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i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nterdependent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w</w:t>
      </w:r>
      <w:r>
        <w:rPr>
          <w:b w:val="0"/>
          <w:bCs/>
          <w:i/>
          <w:iCs/>
          <w:color w:val="000000"/>
          <w:sz w:val="24"/>
          <w:lang w:val="en-US" w:eastAsia="ja-JP"/>
        </w:rPr>
        <w:t xml:space="preserve">orldviews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s</w:t>
      </w:r>
      <w:r>
        <w:rPr>
          <w:b w:val="0"/>
          <w:bCs/>
          <w:i/>
          <w:iCs/>
          <w:color w:val="000000"/>
          <w:sz w:val="24"/>
          <w:lang w:val="en-US" w:eastAsia="ja-JP"/>
        </w:rPr>
        <w:t>cale</w:t>
      </w:r>
    </w:p>
    <w:p w14:paraId="2C3C501D" w14:textId="7E829EC4" w:rsidR="00B06B47" w:rsidRPr="00B06B47" w:rsidRDefault="00B06B47" w:rsidP="007612A7">
      <w:pPr>
        <w:pStyle w:val="Articletitle"/>
        <w:rPr>
          <w:color w:val="000000"/>
          <w:sz w:val="24"/>
          <w:lang w:val="en-US" w:eastAsia="ja-JP"/>
        </w:rPr>
      </w:pPr>
      <w:r w:rsidRPr="00B06B47">
        <w:rPr>
          <w:noProof/>
          <w:color w:val="000000"/>
          <w:sz w:val="24"/>
          <w:lang w:val="en-US" w:eastAsia="ja-JP"/>
        </w:rPr>
        <w:drawing>
          <wp:inline distT="0" distB="0" distL="0" distR="0" wp14:anchorId="7411CB66" wp14:editId="105030A4">
            <wp:extent cx="4922801" cy="1805553"/>
            <wp:effectExtent l="0" t="0" r="508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51018" cy="1815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05449" w14:textId="77777777" w:rsidR="008C2FC7" w:rsidRDefault="008C2FC7">
      <w:pPr>
        <w:tabs>
          <w:tab w:val="clear" w:pos="3068"/>
        </w:tabs>
        <w:spacing w:after="160" w:line="259" w:lineRule="auto"/>
        <w:ind w:firstLine="0"/>
        <w:rPr>
          <w:rFonts w:cs="Times New Roman"/>
          <w:b/>
          <w:color w:val="000000"/>
          <w:lang w:val="en-US" w:eastAsia="ja-JP"/>
        </w:rPr>
      </w:pPr>
      <w:r>
        <w:rPr>
          <w:color w:val="000000"/>
          <w:lang w:val="en-US" w:eastAsia="ja-JP"/>
        </w:rPr>
        <w:br w:type="page"/>
      </w:r>
    </w:p>
    <w:p w14:paraId="7BE73B71" w14:textId="1DC378CC" w:rsidR="00407606" w:rsidRPr="00343B06" w:rsidRDefault="00C4727F" w:rsidP="007612A7">
      <w:pPr>
        <w:pStyle w:val="Articletitle"/>
        <w:rPr>
          <w:color w:val="000000"/>
          <w:sz w:val="24"/>
          <w:lang w:val="en-US" w:eastAsia="ja-JP"/>
        </w:rPr>
      </w:pPr>
      <w:r>
        <w:rPr>
          <w:color w:val="000000"/>
          <w:sz w:val="24"/>
          <w:lang w:val="en-US" w:eastAsia="ja-JP"/>
        </w:rPr>
        <w:lastRenderedPageBreak/>
        <w:t>S</w:t>
      </w:r>
      <w:r w:rsidR="00A02355">
        <w:rPr>
          <w:color w:val="000000"/>
          <w:sz w:val="24"/>
          <w:lang w:val="en-US" w:eastAsia="ja-JP"/>
        </w:rPr>
        <w:t>4</w:t>
      </w:r>
      <w:r>
        <w:rPr>
          <w:color w:val="000000"/>
          <w:sz w:val="24"/>
          <w:lang w:val="en-US" w:eastAsia="ja-JP"/>
        </w:rPr>
        <w:t xml:space="preserve"> </w:t>
      </w:r>
      <w:r w:rsidR="00937DAF" w:rsidRPr="00343B06">
        <w:rPr>
          <w:rFonts w:hint="eastAsia"/>
          <w:color w:val="000000"/>
          <w:sz w:val="24"/>
          <w:lang w:val="en-US" w:eastAsia="ja-JP"/>
        </w:rPr>
        <w:t>T</w:t>
      </w:r>
      <w:r w:rsidR="00937DAF" w:rsidRPr="00343B06">
        <w:rPr>
          <w:color w:val="000000"/>
          <w:sz w:val="24"/>
          <w:lang w:val="en-US" w:eastAsia="ja-JP"/>
        </w:rPr>
        <w:t>able.</w:t>
      </w:r>
    </w:p>
    <w:p w14:paraId="6592D467" w14:textId="4C8D9B62" w:rsidR="00937DAF" w:rsidRPr="00343B06" w:rsidRDefault="00343B06" w:rsidP="007612A7">
      <w:pPr>
        <w:pStyle w:val="Articletitle"/>
        <w:rPr>
          <w:b w:val="0"/>
          <w:bCs/>
          <w:i/>
          <w:iCs/>
          <w:color w:val="000000"/>
          <w:sz w:val="24"/>
          <w:lang w:val="en-US" w:eastAsia="ja-JP"/>
        </w:rPr>
      </w:pP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Zer</w:t>
      </w:r>
      <w:r w:rsidR="00F875A1">
        <w:rPr>
          <w:b w:val="0"/>
          <w:bCs/>
          <w:i/>
          <w:iCs/>
          <w:color w:val="000000"/>
          <w:sz w:val="24"/>
          <w:lang w:val="en-US" w:eastAsia="ja-JP"/>
        </w:rPr>
        <w:t>o-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der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relations </w:t>
      </w:r>
      <w:r w:rsidR="002A321D"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mong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m</w:t>
      </w:r>
      <w:r w:rsidR="0049696F">
        <w:rPr>
          <w:b w:val="0"/>
          <w:bCs/>
          <w:i/>
          <w:iCs/>
          <w:color w:val="000000"/>
          <w:sz w:val="24"/>
          <w:lang w:val="en-US" w:eastAsia="ja-JP"/>
        </w:rPr>
        <w:t xml:space="preserve">ain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v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ariables (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t</w:t>
      </w:r>
      <w:r w:rsidR="00A81935">
        <w:rPr>
          <w:b w:val="0"/>
          <w:bCs/>
          <w:i/>
          <w:iCs/>
          <w:color w:val="000000"/>
          <w:sz w:val="24"/>
          <w:lang w:val="en-US" w:eastAsia="ja-JP"/>
        </w:rPr>
        <w:t>hreat-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="00A81935">
        <w:rPr>
          <w:b w:val="0"/>
          <w:bCs/>
          <w:i/>
          <w:iCs/>
          <w:color w:val="000000"/>
          <w:sz w:val="24"/>
          <w:lang w:val="en-US" w:eastAsia="ja-JP"/>
        </w:rPr>
        <w:t>we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ondition)</w:t>
      </w:r>
    </w:p>
    <w:p w14:paraId="1BB10938" w14:textId="09F23A24" w:rsidR="00BE74C9" w:rsidRPr="00A51B04" w:rsidRDefault="00A51B04" w:rsidP="0089460F">
      <w:pPr>
        <w:pStyle w:val="Articletitle"/>
        <w:rPr>
          <w:color w:val="000000"/>
          <w:sz w:val="24"/>
          <w:lang w:val="en-US" w:eastAsia="ja-JP"/>
        </w:rPr>
      </w:pPr>
      <w:r w:rsidRPr="00A51B04">
        <w:rPr>
          <w:noProof/>
          <w:color w:val="000000"/>
          <w:sz w:val="24"/>
          <w:lang w:val="en-US" w:eastAsia="ja-JP"/>
        </w:rPr>
        <w:drawing>
          <wp:inline distT="0" distB="0" distL="0" distR="0" wp14:anchorId="2CAD2948" wp14:editId="3DE4E16E">
            <wp:extent cx="5943600" cy="2837815"/>
            <wp:effectExtent l="0" t="0" r="0" b="0"/>
            <wp:docPr id="9" name="図 9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テーブル&#10;&#10;自動的に生成された説明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E5EE3" w14:textId="77777777" w:rsidR="00BE74C9" w:rsidRDefault="00BE74C9">
      <w:pPr>
        <w:tabs>
          <w:tab w:val="clear" w:pos="3068"/>
        </w:tabs>
        <w:spacing w:after="160" w:line="259" w:lineRule="auto"/>
        <w:ind w:firstLine="0"/>
        <w:rPr>
          <w:rFonts w:cs="Times New Roman"/>
          <w:b/>
          <w:color w:val="000000"/>
          <w:lang w:val="en-US" w:eastAsia="ja-JP"/>
        </w:rPr>
      </w:pPr>
      <w:r>
        <w:rPr>
          <w:color w:val="000000"/>
          <w:lang w:val="en-US" w:eastAsia="ja-JP"/>
        </w:rPr>
        <w:br w:type="page"/>
      </w:r>
    </w:p>
    <w:p w14:paraId="30EFB7FD" w14:textId="1D66C6F1" w:rsidR="0089460F" w:rsidRPr="00343B06" w:rsidRDefault="00C4727F" w:rsidP="0089460F">
      <w:pPr>
        <w:pStyle w:val="Articletitle"/>
        <w:rPr>
          <w:color w:val="000000"/>
          <w:sz w:val="24"/>
          <w:lang w:val="en-US" w:eastAsia="ja-JP"/>
        </w:rPr>
      </w:pPr>
      <w:r>
        <w:rPr>
          <w:color w:val="000000"/>
          <w:sz w:val="24"/>
          <w:lang w:val="en-US" w:eastAsia="ja-JP"/>
        </w:rPr>
        <w:lastRenderedPageBreak/>
        <w:t>S</w:t>
      </w:r>
      <w:r w:rsidR="00A02355">
        <w:rPr>
          <w:color w:val="000000"/>
          <w:sz w:val="24"/>
          <w:lang w:val="en-US" w:eastAsia="ja-JP"/>
        </w:rPr>
        <w:t>5</w:t>
      </w:r>
      <w:r>
        <w:rPr>
          <w:color w:val="000000"/>
          <w:sz w:val="24"/>
          <w:lang w:val="en-US" w:eastAsia="ja-JP"/>
        </w:rPr>
        <w:t xml:space="preserve"> </w:t>
      </w:r>
      <w:r w:rsidR="0089460F" w:rsidRPr="00343B06">
        <w:rPr>
          <w:rFonts w:hint="eastAsia"/>
          <w:color w:val="000000"/>
          <w:sz w:val="24"/>
          <w:lang w:val="en-US" w:eastAsia="ja-JP"/>
        </w:rPr>
        <w:t>T</w:t>
      </w:r>
      <w:r w:rsidR="0089460F" w:rsidRPr="00343B06">
        <w:rPr>
          <w:color w:val="000000"/>
          <w:sz w:val="24"/>
          <w:lang w:val="en-US" w:eastAsia="ja-JP"/>
        </w:rPr>
        <w:t>able.</w:t>
      </w:r>
    </w:p>
    <w:p w14:paraId="65EBB417" w14:textId="3EFCABBE" w:rsidR="00D92A60" w:rsidRPr="00D92A60" w:rsidRDefault="0089460F" w:rsidP="007612A7">
      <w:pPr>
        <w:pStyle w:val="Articletitle"/>
        <w:rPr>
          <w:b w:val="0"/>
          <w:bCs/>
          <w:i/>
          <w:iCs/>
          <w:color w:val="000000"/>
          <w:sz w:val="24"/>
          <w:lang w:val="en-US" w:eastAsia="ja-JP"/>
        </w:rPr>
      </w:pP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Zer</w:t>
      </w:r>
      <w:r w:rsidR="007E2037">
        <w:rPr>
          <w:b w:val="0"/>
          <w:bCs/>
          <w:i/>
          <w:iCs/>
          <w:color w:val="000000"/>
          <w:sz w:val="24"/>
          <w:lang w:val="en-US" w:eastAsia="ja-JP"/>
        </w:rPr>
        <w:t>o-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der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orrelations </w:t>
      </w:r>
      <w:r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mong</w:t>
      </w:r>
      <w:r w:rsidR="000306B5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m</w:t>
      </w:r>
      <w:r w:rsidR="000306B5">
        <w:rPr>
          <w:b w:val="0"/>
          <w:bCs/>
          <w:i/>
          <w:iCs/>
          <w:color w:val="000000"/>
          <w:sz w:val="24"/>
          <w:lang w:val="en-US" w:eastAsia="ja-JP"/>
        </w:rPr>
        <w:t>ain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v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ariables (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p</w:t>
      </w:r>
      <w:r w:rsidR="000306B5">
        <w:rPr>
          <w:b w:val="0"/>
          <w:bCs/>
          <w:i/>
          <w:iCs/>
          <w:color w:val="000000"/>
          <w:sz w:val="24"/>
          <w:lang w:val="en-US" w:eastAsia="ja-JP"/>
        </w:rPr>
        <w:t xml:space="preserve">ositive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="000306B5">
        <w:rPr>
          <w:b w:val="0"/>
          <w:bCs/>
          <w:i/>
          <w:iCs/>
          <w:color w:val="000000"/>
          <w:sz w:val="24"/>
          <w:lang w:val="en-US" w:eastAsia="ja-JP"/>
        </w:rPr>
        <w:t>we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43B06">
        <w:rPr>
          <w:b w:val="0"/>
          <w:bCs/>
          <w:i/>
          <w:iCs/>
          <w:color w:val="000000"/>
          <w:sz w:val="24"/>
          <w:lang w:val="en-US" w:eastAsia="ja-JP"/>
        </w:rPr>
        <w:t>ondition)</w:t>
      </w:r>
    </w:p>
    <w:p w14:paraId="3E2EDA6B" w14:textId="72312CC8" w:rsidR="00D92A60" w:rsidRDefault="00A51B04" w:rsidP="007612A7">
      <w:pPr>
        <w:pStyle w:val="Articletitle"/>
        <w:rPr>
          <w:b w:val="0"/>
          <w:bCs/>
          <w:color w:val="000000"/>
          <w:sz w:val="24"/>
          <w:lang w:val="en-US" w:eastAsia="ja-JP"/>
        </w:rPr>
      </w:pPr>
      <w:r w:rsidRPr="00A51B04">
        <w:rPr>
          <w:b w:val="0"/>
          <w:bCs/>
          <w:noProof/>
          <w:color w:val="000000"/>
          <w:sz w:val="24"/>
          <w:lang w:val="en-US" w:eastAsia="ja-JP"/>
        </w:rPr>
        <w:drawing>
          <wp:inline distT="0" distB="0" distL="0" distR="0" wp14:anchorId="638FD78F" wp14:editId="5E36C907">
            <wp:extent cx="5943600" cy="2841625"/>
            <wp:effectExtent l="0" t="0" r="0" b="3175"/>
            <wp:docPr id="7" name="図 7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テーブル&#10;&#10;自動的に生成された説明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14F60" w14:textId="77777777" w:rsidR="00BE2C33" w:rsidRDefault="00BE2C33" w:rsidP="007612A7">
      <w:pPr>
        <w:pStyle w:val="Articletitle"/>
        <w:rPr>
          <w:b w:val="0"/>
          <w:bCs/>
          <w:color w:val="000000"/>
          <w:sz w:val="24"/>
          <w:lang w:val="en-US" w:eastAsia="ja-JP"/>
        </w:rPr>
      </w:pPr>
    </w:p>
    <w:p w14:paraId="6173FE9C" w14:textId="77777777" w:rsidR="00BE2C33" w:rsidRDefault="00BE2C33" w:rsidP="007612A7">
      <w:pPr>
        <w:pStyle w:val="Articletitle"/>
        <w:rPr>
          <w:b w:val="0"/>
          <w:bCs/>
          <w:color w:val="000000"/>
          <w:sz w:val="24"/>
          <w:lang w:val="en-US" w:eastAsia="ja-JP"/>
        </w:rPr>
      </w:pPr>
    </w:p>
    <w:p w14:paraId="3769E853" w14:textId="55F16787" w:rsidR="00C4727F" w:rsidRDefault="00BE2C33">
      <w:pPr>
        <w:tabs>
          <w:tab w:val="clear" w:pos="3068"/>
        </w:tabs>
        <w:spacing w:after="160" w:line="259" w:lineRule="auto"/>
        <w:ind w:firstLine="0"/>
        <w:rPr>
          <w:b/>
          <w:bCs/>
          <w:color w:val="000000"/>
          <w:lang w:val="en-US" w:eastAsia="ja-JP"/>
        </w:rPr>
      </w:pPr>
      <w:r>
        <w:rPr>
          <w:b/>
          <w:bCs/>
          <w:color w:val="000000"/>
          <w:lang w:val="en-US" w:eastAsia="ja-JP"/>
        </w:rPr>
        <w:br w:type="page"/>
      </w:r>
    </w:p>
    <w:p w14:paraId="689F8C70" w14:textId="6BAC35D5" w:rsidR="00C4727F" w:rsidRDefault="00C4727F" w:rsidP="00C4727F">
      <w:pPr>
        <w:pStyle w:val="Articletitle"/>
        <w:rPr>
          <w:color w:val="000000"/>
          <w:sz w:val="24"/>
          <w:lang w:val="en-US" w:eastAsia="ja-JP"/>
        </w:rPr>
      </w:pPr>
      <w:r>
        <w:rPr>
          <w:color w:val="000000"/>
          <w:sz w:val="24"/>
          <w:lang w:val="en-US" w:eastAsia="ja-JP"/>
        </w:rPr>
        <w:lastRenderedPageBreak/>
        <w:t>S</w:t>
      </w:r>
      <w:r w:rsidR="00A02355">
        <w:rPr>
          <w:color w:val="000000"/>
          <w:sz w:val="24"/>
          <w:lang w:val="en-US" w:eastAsia="ja-JP"/>
        </w:rPr>
        <w:t>6</w:t>
      </w:r>
      <w:r>
        <w:rPr>
          <w:color w:val="000000"/>
          <w:sz w:val="24"/>
          <w:lang w:val="en-US" w:eastAsia="ja-JP"/>
        </w:rPr>
        <w:t xml:space="preserve"> </w:t>
      </w:r>
      <w:r>
        <w:rPr>
          <w:rFonts w:hint="eastAsia"/>
          <w:color w:val="000000"/>
          <w:sz w:val="24"/>
          <w:lang w:val="en-US" w:eastAsia="ja-JP"/>
        </w:rPr>
        <w:t>T</w:t>
      </w:r>
      <w:r>
        <w:rPr>
          <w:color w:val="000000"/>
          <w:sz w:val="24"/>
          <w:lang w:val="en-US" w:eastAsia="ja-JP"/>
        </w:rPr>
        <w:t>able.</w:t>
      </w:r>
    </w:p>
    <w:p w14:paraId="4BDB9AC6" w14:textId="77784454" w:rsidR="00C4727F" w:rsidRDefault="00C4727F" w:rsidP="00C4727F">
      <w:pPr>
        <w:pStyle w:val="Articletitle"/>
        <w:rPr>
          <w:b w:val="0"/>
          <w:bCs/>
          <w:color w:val="000000"/>
          <w:sz w:val="24"/>
          <w:lang w:val="en-US" w:eastAsia="ja-JP"/>
        </w:rPr>
      </w:pP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Comparisons of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t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>hreat-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we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v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ersus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p</w:t>
      </w:r>
      <w:r>
        <w:rPr>
          <w:b w:val="0"/>
          <w:bCs/>
          <w:i/>
          <w:iCs/>
          <w:color w:val="000000"/>
          <w:sz w:val="24"/>
          <w:lang w:val="en-US" w:eastAsia="ja-JP"/>
        </w:rPr>
        <w:t>ositive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a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we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c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 xml:space="preserve">onditions on </w:t>
      </w:r>
      <w:r w:rsidR="00272EE8">
        <w:rPr>
          <w:b w:val="0"/>
          <w:bCs/>
          <w:i/>
          <w:iCs/>
          <w:color w:val="000000"/>
          <w:sz w:val="24"/>
          <w:lang w:val="en-US" w:eastAsia="ja-JP"/>
        </w:rPr>
        <w:t>v</w:t>
      </w:r>
      <w:r w:rsidRPr="003173C3">
        <w:rPr>
          <w:b w:val="0"/>
          <w:bCs/>
          <w:i/>
          <w:iCs/>
          <w:color w:val="000000"/>
          <w:sz w:val="24"/>
          <w:lang w:val="en-US" w:eastAsia="ja-JP"/>
        </w:rPr>
        <w:t>ariables</w:t>
      </w: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600"/>
        <w:gridCol w:w="1180"/>
        <w:gridCol w:w="820"/>
        <w:gridCol w:w="880"/>
        <w:gridCol w:w="860"/>
        <w:gridCol w:w="1220"/>
      </w:tblGrid>
      <w:tr w:rsidR="00C4727F" w:rsidRPr="00CF2CEA" w14:paraId="0C94A930" w14:textId="77777777" w:rsidTr="001903FF">
        <w:trPr>
          <w:trHeight w:val="62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81F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80A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Condi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48A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Me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160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S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C3B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0DA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DF7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p</w:t>
            </w:r>
          </w:p>
        </w:tc>
      </w:tr>
      <w:tr w:rsidR="00C4727F" w:rsidRPr="00CF2CEA" w14:paraId="683762FB" w14:textId="77777777" w:rsidTr="001903FF">
        <w:trPr>
          <w:trHeight w:val="36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3B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werless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D26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2A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C5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91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96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34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3B92770D" w14:textId="77777777" w:rsidTr="001903FF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2F5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07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E4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2D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70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8A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76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4535E956" w14:textId="77777777" w:rsidTr="001903FF">
        <w:trPr>
          <w:trHeight w:val="36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1C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F6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E3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CB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93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11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8F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559ED1A9" w14:textId="77777777" w:rsidTr="001903FF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554E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A81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439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6A5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3E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2EE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11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3165FACC" w14:textId="77777777" w:rsidTr="001903FF">
        <w:trPr>
          <w:trHeight w:val="36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2F3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Interdependent</w:t>
            </w: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br/>
              <w:t>Worldview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D4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35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578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D0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C5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35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036CA1E1" w14:textId="77777777" w:rsidTr="001903FF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33B8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91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5B2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42D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B4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5F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00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5CDC4074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8A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proofErr w:type="spellStart"/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畏敬</w:t>
            </w: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6E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F66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9DE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0D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55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E68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750A564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99C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2A6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46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03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87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52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13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4EC42DA5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D45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proofErr w:type="spellStart"/>
            <w:r w:rsidRPr="00CF2CEA">
              <w:rPr>
                <w:rFonts w:eastAsia="Yu Gothic" w:cs="Times New Roman"/>
                <w:i/>
                <w:iCs/>
                <w:color w:val="000000"/>
                <w:szCs w:val="24"/>
                <w:lang w:val="en-US" w:eastAsia="ja-JP"/>
              </w:rPr>
              <w:t>Ikei</w:t>
            </w:r>
            <w:proofErr w:type="spellEnd"/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(</w:t>
            </w: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畏怖</w:t>
            </w: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78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798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7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AD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A8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2C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DA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5A5459B0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F97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07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56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DC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35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55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1F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384CA1BA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8BE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Small Sel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FEE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A4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5C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F82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8C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3C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0F60A348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3B3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38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437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07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84B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48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15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.649</w:t>
            </w:r>
          </w:p>
        </w:tc>
      </w:tr>
      <w:tr w:rsidR="00C4727F" w:rsidRPr="00CF2CEA" w14:paraId="158767AC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CAB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F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8D5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81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7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B1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0E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08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463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2BF9FFAA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0E8D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C5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25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EF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F4B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BE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C4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5E80DD29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E07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Anxie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36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A4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7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8E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27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72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FC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5175D0AA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4A8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42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96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9E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3A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CD3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9C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5A810C57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E92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Amuse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CA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0E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49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EEE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CB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D9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0D95DC1E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4CA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35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42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C8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9B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2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92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D56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1DAD6969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27B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Happi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A6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A9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CF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3F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12F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35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E10146B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996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12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9B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7A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51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2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0A4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A58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6B0D4C55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27A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Gratitu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41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05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3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FC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31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94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720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78BB2C06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6584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DB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2A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EA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4D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2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096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4E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31AA1C5F" w14:textId="77777777" w:rsidTr="001903FF">
        <w:trPr>
          <w:trHeight w:val="36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E58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Won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5E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51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9E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346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32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8D3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7566E04" w14:textId="77777777" w:rsidTr="001903FF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347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04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1C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1D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0CE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20A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67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.110</w:t>
            </w:r>
          </w:p>
        </w:tc>
      </w:tr>
      <w:tr w:rsidR="00C4727F" w:rsidRPr="00CF2CEA" w14:paraId="656903B5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5E6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Respec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66A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D9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74A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56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E0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6A2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10F7143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1BE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55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41B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D3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B8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2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89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E6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1F0AD97E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FF9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Jo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A8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AF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086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E1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2A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36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48D6E52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7B6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2D4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F22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ED3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E3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3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5E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37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1F18600F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297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lastRenderedPageBreak/>
              <w:t>Sad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BE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03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6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AA0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C4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28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9E2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1CE6D404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F3E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6D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1D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B7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78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53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755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5BED22FA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5A8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Ang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B9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FB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A3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23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D7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32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4BFE5759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B06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3D1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A2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88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91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F4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EA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468E1C40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CF2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Cold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1C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AB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E1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23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6B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2E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1907E80E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AD4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11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75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0E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70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24F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10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64A28B60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1F2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Warmt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F7C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48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F0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74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82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E01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3614146C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C47B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E0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6FC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85E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E45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2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B57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F2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0BD4C6CB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40F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Nervous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F88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58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43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764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6A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649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1EBBCB56" w14:textId="77777777" w:rsidTr="001903FF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1D07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A16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AA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0072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5E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DF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94D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C4727F" w:rsidRPr="00CF2CEA" w14:paraId="484224E1" w14:textId="77777777" w:rsidTr="001903FF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46F0C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Contentm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9C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T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16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8CCF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C83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09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BA1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C4727F" w:rsidRPr="00CF2CEA" w14:paraId="775377C5" w14:textId="77777777" w:rsidTr="00641EF7">
        <w:trPr>
          <w:trHeight w:val="40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97B8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85D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P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C4E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1FA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54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-3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9554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720" w14:textId="77777777" w:rsidR="00C4727F" w:rsidRPr="00CF2CEA" w:rsidRDefault="00C4727F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 w:rsidRPr="00CF2CEA">
              <w:rPr>
                <w:rFonts w:eastAsia="Yu Gothic" w:cs="Times New Roman"/>
                <w:color w:val="000000"/>
                <w:szCs w:val="24"/>
                <w:lang w:val="en-US" w:eastAsia="ja-JP"/>
              </w:rPr>
              <w:t>&lt; .001</w:t>
            </w:r>
          </w:p>
        </w:tc>
      </w:tr>
      <w:tr w:rsidR="00641EF7" w:rsidRPr="00CF2CEA" w14:paraId="1E6DDAAA" w14:textId="77777777" w:rsidTr="00F551B9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C8B28A" w14:textId="7C954B58" w:rsidR="00641EF7" w:rsidRPr="00CF2CEA" w:rsidRDefault="00641EF7" w:rsidP="00641EF7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V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ast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43E1" w14:textId="1889B031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T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F038" w14:textId="788F8DA8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3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7A40" w14:textId="7E92BBD4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9DEE" w14:textId="3BAF85EA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5B2C" w14:textId="69B0B8D4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6AB" w14:textId="527B9284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641EF7" w:rsidRPr="00CF2CEA" w14:paraId="33DAD100" w14:textId="77777777" w:rsidTr="00F551B9">
        <w:trPr>
          <w:trHeight w:val="400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6A7C9A" w14:textId="77777777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1FC6" w14:textId="6F9BB553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P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ositive 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C446" w14:textId="6A07238E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8700" w14:textId="395F2E60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F1D" w14:textId="486932A6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1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4348" w14:textId="28D2FC8B" w:rsidR="00641EF7" w:rsidRPr="00CF2CEA" w:rsidRDefault="00DC6123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0065" w14:textId="2EEE337C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&lt;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 xml:space="preserve"> .001</w:t>
            </w:r>
          </w:p>
        </w:tc>
      </w:tr>
      <w:tr w:rsidR="00641EF7" w:rsidRPr="00CF2CEA" w14:paraId="4EE16DD2" w14:textId="77777777" w:rsidTr="0078468C">
        <w:trPr>
          <w:trHeight w:val="400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90AA37" w14:textId="4C964F7F" w:rsidR="00641EF7" w:rsidRPr="00CF2CEA" w:rsidRDefault="00641EF7" w:rsidP="00641EF7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A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ccommod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E92F" w14:textId="78B3CF4E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T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hreat-aw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6472" w14:textId="203E970C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6858" w14:textId="094F4FCD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C66C" w14:textId="79C064C9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D787" w14:textId="2D8719E9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3C05" w14:textId="68CE6EBF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</w:p>
        </w:tc>
      </w:tr>
      <w:tr w:rsidR="00641EF7" w:rsidRPr="00CF2CEA" w14:paraId="662F6F2B" w14:textId="77777777" w:rsidTr="0078468C">
        <w:trPr>
          <w:trHeight w:val="400"/>
        </w:trPr>
        <w:tc>
          <w:tcPr>
            <w:tcW w:w="20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785DAE" w14:textId="77777777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E9E98" w14:textId="3730B08A" w:rsidR="00641EF7" w:rsidRPr="00CF2CEA" w:rsidRDefault="00641EF7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P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ositive aw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72ADF" w14:textId="3A8775D6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4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49E4F" w14:textId="2807B8D6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1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9E264" w14:textId="2AD992B1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-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ED7D1" w14:textId="0E10FE45" w:rsidR="00641EF7" w:rsidRPr="00CF2CEA" w:rsidRDefault="00DC6123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0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A3D54" w14:textId="72BA0155" w:rsidR="00641EF7" w:rsidRPr="00CF2CEA" w:rsidRDefault="003451EE" w:rsidP="001903FF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eastAsia="Yu Gothic" w:cs="Times New Roman"/>
                <w:color w:val="000000"/>
                <w:szCs w:val="24"/>
                <w:lang w:val="en-US"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val="en-US" w:eastAsia="ja-JP"/>
              </w:rPr>
              <w:t>.</w:t>
            </w:r>
            <w:r>
              <w:rPr>
                <w:rFonts w:eastAsia="Yu Gothic" w:cs="Times New Roman"/>
                <w:color w:val="000000"/>
                <w:szCs w:val="24"/>
                <w:lang w:val="en-US" w:eastAsia="ja-JP"/>
              </w:rPr>
              <w:t>692</w:t>
            </w:r>
          </w:p>
        </w:tc>
      </w:tr>
    </w:tbl>
    <w:p w14:paraId="5826B5E7" w14:textId="77777777" w:rsidR="00C4727F" w:rsidRPr="003173C3" w:rsidRDefault="00C4727F" w:rsidP="00C4727F">
      <w:pPr>
        <w:pStyle w:val="Articletitle"/>
        <w:rPr>
          <w:b w:val="0"/>
          <w:bCs/>
          <w:color w:val="000000"/>
          <w:sz w:val="24"/>
          <w:lang w:val="en-US" w:eastAsia="ja-JP"/>
        </w:rPr>
      </w:pPr>
    </w:p>
    <w:p w14:paraId="601D4A24" w14:textId="77777777" w:rsidR="00C4727F" w:rsidRDefault="00C4727F" w:rsidP="00C4727F">
      <w:pPr>
        <w:tabs>
          <w:tab w:val="clear" w:pos="3068"/>
        </w:tabs>
        <w:spacing w:after="160" w:line="259" w:lineRule="auto"/>
        <w:ind w:firstLine="0"/>
        <w:rPr>
          <w:rFonts w:cs="Times New Roman"/>
          <w:bCs/>
          <w:color w:val="000000"/>
          <w:lang w:val="en-US" w:eastAsia="ja-JP"/>
        </w:rPr>
      </w:pPr>
      <w:r>
        <w:rPr>
          <w:b/>
          <w:bCs/>
          <w:color w:val="000000"/>
          <w:lang w:val="en-US" w:eastAsia="ja-JP"/>
        </w:rPr>
        <w:br w:type="page"/>
      </w:r>
    </w:p>
    <w:p w14:paraId="36AB671D" w14:textId="77777777" w:rsidR="00BE2C33" w:rsidRDefault="00BE2C33">
      <w:pPr>
        <w:tabs>
          <w:tab w:val="clear" w:pos="3068"/>
        </w:tabs>
        <w:spacing w:after="160" w:line="259" w:lineRule="auto"/>
        <w:ind w:firstLine="0"/>
        <w:rPr>
          <w:rFonts w:cs="Times New Roman"/>
          <w:bCs/>
          <w:color w:val="000000"/>
          <w:lang w:val="en-US" w:eastAsia="ja-JP"/>
        </w:rPr>
      </w:pPr>
    </w:p>
    <w:p w14:paraId="0C5FE20F" w14:textId="1B681E1B" w:rsidR="00617A2C" w:rsidRDefault="00617A2C" w:rsidP="00617A2C">
      <w:pPr>
        <w:pStyle w:val="1"/>
        <w:rPr>
          <w:lang w:val="en-US" w:eastAsia="ja-JP"/>
        </w:rPr>
      </w:pPr>
      <w:r>
        <w:rPr>
          <w:rFonts w:hint="eastAsia"/>
          <w:lang w:val="en-US" w:eastAsia="ja-JP"/>
        </w:rPr>
        <w:t>R</w:t>
      </w:r>
      <w:r>
        <w:rPr>
          <w:lang w:val="en-US" w:eastAsia="ja-JP"/>
        </w:rPr>
        <w:t>eferences</w:t>
      </w:r>
    </w:p>
    <w:p w14:paraId="4EC5A3C8" w14:textId="640103C1" w:rsidR="00646E6C" w:rsidRDefault="00646E6C" w:rsidP="00EB76B3">
      <w:pPr>
        <w:pStyle w:val="afb"/>
        <w:numPr>
          <w:ilvl w:val="0"/>
          <w:numId w:val="21"/>
        </w:numPr>
      </w:pPr>
      <w:r w:rsidRPr="0097414F">
        <w:t xml:space="preserve">Gordon, A. M., Stellar, J. E., Anderson, C. L., McNeil, G. D., Loew, D., &amp; Keltner, D. The dark side of the sublime: Distinguishing a threat-based variant of awe. </w:t>
      </w:r>
      <w:r w:rsidR="00A813BD" w:rsidRPr="00EB76B3">
        <w:rPr>
          <w:iCs/>
          <w:color w:val="000000" w:themeColor="text1"/>
        </w:rPr>
        <w:t>J Pers Soc Psychol</w:t>
      </w:r>
      <w:r w:rsidR="00A813BD" w:rsidRPr="00EB76B3">
        <w:rPr>
          <w:color w:val="000000" w:themeColor="text1"/>
        </w:rPr>
        <w:t>.</w:t>
      </w:r>
      <w:r w:rsidRPr="0097414F">
        <w:t xml:space="preserve"> </w:t>
      </w:r>
      <w:r w:rsidR="00A813BD">
        <w:t>2017;</w:t>
      </w:r>
      <w:r w:rsidRPr="00EB76B3">
        <w:rPr>
          <w:iCs/>
        </w:rPr>
        <w:t>113</w:t>
      </w:r>
      <w:r w:rsidRPr="0097414F">
        <w:t>(2), 310–328. doi:</w:t>
      </w:r>
      <w:hyperlink r:id="rId16" w:history="1">
        <w:r w:rsidRPr="0097414F">
          <w:rPr>
            <w:rStyle w:val="ab"/>
          </w:rPr>
          <w:t>10.1037/pspp0000120</w:t>
        </w:r>
      </w:hyperlink>
    </w:p>
    <w:p w14:paraId="0457C296" w14:textId="77777777" w:rsidR="00617A2C" w:rsidRPr="00C31956" w:rsidRDefault="00617A2C" w:rsidP="007612A7">
      <w:pPr>
        <w:pStyle w:val="Articletitle"/>
        <w:rPr>
          <w:b w:val="0"/>
          <w:bCs/>
          <w:color w:val="000000"/>
          <w:sz w:val="24"/>
          <w:lang w:val="en-US" w:eastAsia="ja-JP"/>
        </w:rPr>
      </w:pPr>
    </w:p>
    <w:sectPr w:rsidR="00617A2C" w:rsidRPr="00C31956" w:rsidSect="00C31956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A8A8A" w14:textId="77777777" w:rsidR="00F40E21" w:rsidRDefault="00F40E21">
      <w:pPr>
        <w:spacing w:line="240" w:lineRule="auto"/>
      </w:pPr>
      <w:r>
        <w:separator/>
      </w:r>
    </w:p>
  </w:endnote>
  <w:endnote w:type="continuationSeparator" w:id="0">
    <w:p w14:paraId="22775444" w14:textId="77777777" w:rsidR="00F40E21" w:rsidRDefault="00F40E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26B26" w14:textId="77777777" w:rsidR="00F40E21" w:rsidRDefault="00F40E21">
      <w:pPr>
        <w:spacing w:line="240" w:lineRule="auto"/>
      </w:pPr>
      <w:r>
        <w:separator/>
      </w:r>
    </w:p>
  </w:footnote>
  <w:footnote w:type="continuationSeparator" w:id="0">
    <w:p w14:paraId="5E0069C0" w14:textId="77777777" w:rsidR="00F40E21" w:rsidRDefault="00F40E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7"/>
      </w:rPr>
      <w:id w:val="-1934581719"/>
      <w:docPartObj>
        <w:docPartGallery w:val="Page Numbers (Top of Page)"/>
        <w:docPartUnique/>
      </w:docPartObj>
    </w:sdtPr>
    <w:sdtContent>
      <w:p w14:paraId="552420B7" w14:textId="09F9FB61" w:rsidR="00874E30" w:rsidRDefault="00874E30" w:rsidP="00A92EC1">
        <w:pPr>
          <w:pStyle w:val="a7"/>
          <w:framePr w:wrap="none" w:vAnchor="text" w:hAnchor="margin" w:xAlign="right" w:y="1"/>
          <w:rPr>
            <w:rStyle w:val="aff7"/>
          </w:rPr>
        </w:pPr>
        <w:r>
          <w:rPr>
            <w:rStyle w:val="aff7"/>
          </w:rPr>
          <w:fldChar w:fldCharType="begin"/>
        </w:r>
        <w:r>
          <w:rPr>
            <w:rStyle w:val="aff7"/>
          </w:rPr>
          <w:instrText xml:space="preserve"> PAGE </w:instrText>
        </w:r>
        <w:r w:rsidR="00814E2D">
          <w:rPr>
            <w:rStyle w:val="aff7"/>
          </w:rPr>
          <w:fldChar w:fldCharType="separate"/>
        </w:r>
        <w:r w:rsidR="00814E2D">
          <w:rPr>
            <w:rStyle w:val="aff7"/>
            <w:noProof/>
          </w:rPr>
          <w:t>1</w:t>
        </w:r>
        <w:r>
          <w:rPr>
            <w:rStyle w:val="aff7"/>
          </w:rPr>
          <w:fldChar w:fldCharType="end"/>
        </w:r>
      </w:p>
    </w:sdtContent>
  </w:sdt>
  <w:p w14:paraId="7EE3FDE1" w14:textId="77777777" w:rsidR="00874E30" w:rsidRDefault="00874E30" w:rsidP="00874E30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7"/>
        <w:rFonts w:cs="Times New Roman"/>
      </w:rPr>
      <w:id w:val="-1809082435"/>
      <w:docPartObj>
        <w:docPartGallery w:val="Page Numbers (Top of Page)"/>
        <w:docPartUnique/>
      </w:docPartObj>
    </w:sdtPr>
    <w:sdtContent>
      <w:p w14:paraId="4E898ED6" w14:textId="047F3E15" w:rsidR="00874E30" w:rsidRPr="00874E30" w:rsidRDefault="00874E30" w:rsidP="00A92EC1">
        <w:pPr>
          <w:pStyle w:val="a7"/>
          <w:framePr w:wrap="none" w:vAnchor="text" w:hAnchor="margin" w:xAlign="right" w:y="1"/>
          <w:rPr>
            <w:rStyle w:val="aff7"/>
            <w:rFonts w:cs="Times New Roman"/>
          </w:rPr>
        </w:pPr>
        <w:r w:rsidRPr="00874E30">
          <w:rPr>
            <w:rStyle w:val="aff7"/>
            <w:rFonts w:cs="Times New Roman"/>
          </w:rPr>
          <w:fldChar w:fldCharType="begin"/>
        </w:r>
        <w:r w:rsidRPr="00874E30">
          <w:rPr>
            <w:rStyle w:val="aff7"/>
            <w:rFonts w:cs="Times New Roman"/>
          </w:rPr>
          <w:instrText xml:space="preserve"> PAGE </w:instrText>
        </w:r>
        <w:r w:rsidRPr="00874E30">
          <w:rPr>
            <w:rStyle w:val="aff7"/>
            <w:rFonts w:cs="Times New Roman"/>
          </w:rPr>
          <w:fldChar w:fldCharType="separate"/>
        </w:r>
        <w:r w:rsidRPr="00874E30">
          <w:rPr>
            <w:rStyle w:val="aff7"/>
            <w:rFonts w:cs="Times New Roman"/>
            <w:noProof/>
          </w:rPr>
          <w:t>1</w:t>
        </w:r>
        <w:r w:rsidRPr="00874E30">
          <w:rPr>
            <w:rStyle w:val="aff7"/>
            <w:rFonts w:cs="Times New Roman"/>
          </w:rPr>
          <w:fldChar w:fldCharType="end"/>
        </w:r>
      </w:p>
    </w:sdtContent>
  </w:sdt>
  <w:p w14:paraId="61234284" w14:textId="7D915269" w:rsidR="00040112" w:rsidRPr="00874E30" w:rsidRDefault="00106CC2" w:rsidP="00106CC2">
    <w:pPr>
      <w:pStyle w:val="a7"/>
      <w:ind w:right="360" w:firstLine="0"/>
      <w:rPr>
        <w:rFonts w:cs="Times New Roman"/>
        <w:lang w:val="en-US"/>
      </w:rPr>
    </w:pPr>
    <w:r>
      <w:rPr>
        <w:rFonts w:cs="Times New Roman"/>
      </w:rPr>
      <w:t>AWE AND INTERDEPENDENT WORLD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A12918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A9B408E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9314DCDA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0FB4EF7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6A7ED50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984F3B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50CCE9C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1C8F2A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B2E21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E12C9C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48797E"/>
    <w:multiLevelType w:val="multilevel"/>
    <w:tmpl w:val="48EC1172"/>
    <w:lvl w:ilvl="0">
      <w:start w:val="1"/>
      <w:numFmt w:val="decimal"/>
      <w:lvlText w:val="—"/>
      <w:lvlJc w:val="left"/>
      <w:pPr>
        <w:ind w:left="36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3561EA2"/>
    <w:multiLevelType w:val="hybridMultilevel"/>
    <w:tmpl w:val="BA6E9276"/>
    <w:lvl w:ilvl="0" w:tplc="98D25574">
      <w:numFmt w:val="bullet"/>
      <w:lvlText w:val="—"/>
      <w:lvlJc w:val="left"/>
      <w:pPr>
        <w:ind w:left="360" w:hanging="360"/>
      </w:pPr>
      <w:rPr>
        <w:rFonts w:ascii="Calibri" w:eastAsia="Yu Gothic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00028CF"/>
    <w:multiLevelType w:val="multilevel"/>
    <w:tmpl w:val="8C9EEFAE"/>
    <w:lvl w:ilvl="0">
      <w:start w:val="1"/>
      <w:numFmt w:val="decimal"/>
      <w:lvlText w:val="%1，"/>
      <w:lvlJc w:val="left"/>
      <w:pPr>
        <w:ind w:left="405" w:hanging="405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3B7A60"/>
    <w:multiLevelType w:val="multilevel"/>
    <w:tmpl w:val="0DE8F39C"/>
    <w:lvl w:ilvl="0">
      <w:start w:val="1"/>
      <w:numFmt w:val="decimal"/>
      <w:lvlText w:val="—"/>
      <w:lvlJc w:val="left"/>
      <w:pPr>
        <w:ind w:left="36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8187D00"/>
    <w:multiLevelType w:val="hybridMultilevel"/>
    <w:tmpl w:val="74AA1D42"/>
    <w:lvl w:ilvl="0" w:tplc="9F6A1658">
      <w:start w:val="1"/>
      <w:numFmt w:val="decimalFullWidth"/>
      <w:lvlText w:val="%1．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D94668C"/>
    <w:multiLevelType w:val="multilevel"/>
    <w:tmpl w:val="B9C07ECA"/>
    <w:lvl w:ilvl="0">
      <w:start w:val="1"/>
      <w:numFmt w:val="decimal"/>
      <w:lvlText w:val="%1．"/>
      <w:lvlJc w:val="left"/>
      <w:pPr>
        <w:ind w:left="405" w:hanging="405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5C64B25"/>
    <w:multiLevelType w:val="hybridMultilevel"/>
    <w:tmpl w:val="116A61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5CF3B09"/>
    <w:multiLevelType w:val="multilevel"/>
    <w:tmpl w:val="323EE78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Courier New" w:hAnsi="Courier New" w:cs="Courier New"/>
        <w:sz w:val="20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2DE32B2"/>
    <w:multiLevelType w:val="hybridMultilevel"/>
    <w:tmpl w:val="70341E36"/>
    <w:lvl w:ilvl="0" w:tplc="C478AB70">
      <w:numFmt w:val="bullet"/>
      <w:lvlText w:val="—"/>
      <w:lvlJc w:val="left"/>
      <w:pPr>
        <w:ind w:left="360" w:hanging="360"/>
      </w:pPr>
      <w:rPr>
        <w:rFonts w:ascii="Calibri" w:eastAsia="Yu Gothic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03D11BF"/>
    <w:multiLevelType w:val="hybridMultilevel"/>
    <w:tmpl w:val="FC8E59FC"/>
    <w:lvl w:ilvl="0" w:tplc="620CFE00">
      <w:start w:val="1"/>
      <w:numFmt w:val="decimalFullWidth"/>
      <w:lvlText w:val="%1，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12111470">
    <w:abstractNumId w:val="10"/>
  </w:num>
  <w:num w:numId="2" w16cid:durableId="1907762388">
    <w:abstractNumId w:val="18"/>
  </w:num>
  <w:num w:numId="3" w16cid:durableId="1842118371">
    <w:abstractNumId w:val="16"/>
  </w:num>
  <w:num w:numId="4" w16cid:durableId="29692790">
    <w:abstractNumId w:val="14"/>
  </w:num>
  <w:num w:numId="5" w16cid:durableId="2135517282">
    <w:abstractNumId w:val="12"/>
  </w:num>
  <w:num w:numId="6" w16cid:durableId="394427577">
    <w:abstractNumId w:val="13"/>
  </w:num>
  <w:num w:numId="7" w16cid:durableId="1847280516">
    <w:abstractNumId w:val="19"/>
  </w:num>
  <w:num w:numId="8" w16cid:durableId="2077625008">
    <w:abstractNumId w:val="11"/>
  </w:num>
  <w:num w:numId="9" w16cid:durableId="2009822849">
    <w:abstractNumId w:val="15"/>
  </w:num>
  <w:num w:numId="10" w16cid:durableId="387219111">
    <w:abstractNumId w:val="20"/>
  </w:num>
  <w:num w:numId="11" w16cid:durableId="341590521">
    <w:abstractNumId w:val="0"/>
  </w:num>
  <w:num w:numId="12" w16cid:durableId="642078668">
    <w:abstractNumId w:val="1"/>
  </w:num>
  <w:num w:numId="13" w16cid:durableId="1163469611">
    <w:abstractNumId w:val="2"/>
  </w:num>
  <w:num w:numId="14" w16cid:durableId="1807359438">
    <w:abstractNumId w:val="3"/>
  </w:num>
  <w:num w:numId="15" w16cid:durableId="1613897085">
    <w:abstractNumId w:val="8"/>
  </w:num>
  <w:num w:numId="16" w16cid:durableId="1341619533">
    <w:abstractNumId w:val="4"/>
  </w:num>
  <w:num w:numId="17" w16cid:durableId="1646083787">
    <w:abstractNumId w:val="5"/>
  </w:num>
  <w:num w:numId="18" w16cid:durableId="1652052519">
    <w:abstractNumId w:val="6"/>
  </w:num>
  <w:num w:numId="19" w16cid:durableId="1711152766">
    <w:abstractNumId w:val="7"/>
  </w:num>
  <w:num w:numId="20" w16cid:durableId="96029648">
    <w:abstractNumId w:val="9"/>
  </w:num>
  <w:num w:numId="21" w16cid:durableId="80913320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83C"/>
    <w:rsid w:val="000005C5"/>
    <w:rsid w:val="000012D9"/>
    <w:rsid w:val="000015E6"/>
    <w:rsid w:val="0000213C"/>
    <w:rsid w:val="000024E5"/>
    <w:rsid w:val="00002510"/>
    <w:rsid w:val="000029FE"/>
    <w:rsid w:val="00002BAA"/>
    <w:rsid w:val="000039F9"/>
    <w:rsid w:val="00003B60"/>
    <w:rsid w:val="00004107"/>
    <w:rsid w:val="00004231"/>
    <w:rsid w:val="00004EBF"/>
    <w:rsid w:val="00005464"/>
    <w:rsid w:val="00005CF2"/>
    <w:rsid w:val="00006A32"/>
    <w:rsid w:val="00006DD2"/>
    <w:rsid w:val="0000736F"/>
    <w:rsid w:val="0000754F"/>
    <w:rsid w:val="00010C32"/>
    <w:rsid w:val="00010CCD"/>
    <w:rsid w:val="00010CF3"/>
    <w:rsid w:val="00010D18"/>
    <w:rsid w:val="00011027"/>
    <w:rsid w:val="00011544"/>
    <w:rsid w:val="00012DF5"/>
    <w:rsid w:val="0001340A"/>
    <w:rsid w:val="00014EF2"/>
    <w:rsid w:val="00015163"/>
    <w:rsid w:val="000157A4"/>
    <w:rsid w:val="000160CD"/>
    <w:rsid w:val="00016206"/>
    <w:rsid w:val="000169A7"/>
    <w:rsid w:val="00017543"/>
    <w:rsid w:val="00017D72"/>
    <w:rsid w:val="00020BEE"/>
    <w:rsid w:val="0002249C"/>
    <w:rsid w:val="00022754"/>
    <w:rsid w:val="00023ABA"/>
    <w:rsid w:val="00024615"/>
    <w:rsid w:val="000246C3"/>
    <w:rsid w:val="000246DA"/>
    <w:rsid w:val="0002481A"/>
    <w:rsid w:val="00024D06"/>
    <w:rsid w:val="000250BF"/>
    <w:rsid w:val="0002583B"/>
    <w:rsid w:val="000259C6"/>
    <w:rsid w:val="00026145"/>
    <w:rsid w:val="00026291"/>
    <w:rsid w:val="00026838"/>
    <w:rsid w:val="00026B09"/>
    <w:rsid w:val="00027A3E"/>
    <w:rsid w:val="00027A4A"/>
    <w:rsid w:val="00027E38"/>
    <w:rsid w:val="00027F4F"/>
    <w:rsid w:val="000306B5"/>
    <w:rsid w:val="00031216"/>
    <w:rsid w:val="00031327"/>
    <w:rsid w:val="000313E4"/>
    <w:rsid w:val="00031CA2"/>
    <w:rsid w:val="00032AE5"/>
    <w:rsid w:val="00032E7F"/>
    <w:rsid w:val="00032EE8"/>
    <w:rsid w:val="00035631"/>
    <w:rsid w:val="000364CD"/>
    <w:rsid w:val="0003687E"/>
    <w:rsid w:val="00036BFA"/>
    <w:rsid w:val="00036EBA"/>
    <w:rsid w:val="00036EDA"/>
    <w:rsid w:val="00037762"/>
    <w:rsid w:val="000377FC"/>
    <w:rsid w:val="00037FA6"/>
    <w:rsid w:val="00040112"/>
    <w:rsid w:val="0004075A"/>
    <w:rsid w:val="00041DD5"/>
    <w:rsid w:val="00042F1B"/>
    <w:rsid w:val="0004363D"/>
    <w:rsid w:val="00043882"/>
    <w:rsid w:val="00043AEA"/>
    <w:rsid w:val="000447FB"/>
    <w:rsid w:val="000448E2"/>
    <w:rsid w:val="000455E6"/>
    <w:rsid w:val="00045BD7"/>
    <w:rsid w:val="00046293"/>
    <w:rsid w:val="0004664A"/>
    <w:rsid w:val="00046CBC"/>
    <w:rsid w:val="000472B7"/>
    <w:rsid w:val="00047494"/>
    <w:rsid w:val="00047593"/>
    <w:rsid w:val="00047F31"/>
    <w:rsid w:val="00050544"/>
    <w:rsid w:val="000505F7"/>
    <w:rsid w:val="000518F8"/>
    <w:rsid w:val="00051D7D"/>
    <w:rsid w:val="00052C05"/>
    <w:rsid w:val="000531A0"/>
    <w:rsid w:val="00053284"/>
    <w:rsid w:val="000533AE"/>
    <w:rsid w:val="00053A6C"/>
    <w:rsid w:val="00053BE8"/>
    <w:rsid w:val="00053C95"/>
    <w:rsid w:val="000547E9"/>
    <w:rsid w:val="00054A17"/>
    <w:rsid w:val="0005522A"/>
    <w:rsid w:val="000554AD"/>
    <w:rsid w:val="0005577D"/>
    <w:rsid w:val="00056642"/>
    <w:rsid w:val="00057303"/>
    <w:rsid w:val="000579AF"/>
    <w:rsid w:val="00057A02"/>
    <w:rsid w:val="00057BA6"/>
    <w:rsid w:val="0006028A"/>
    <w:rsid w:val="0006096C"/>
    <w:rsid w:val="00061584"/>
    <w:rsid w:val="0006158F"/>
    <w:rsid w:val="00061B47"/>
    <w:rsid w:val="00062560"/>
    <w:rsid w:val="000638D8"/>
    <w:rsid w:val="0006542F"/>
    <w:rsid w:val="00065F67"/>
    <w:rsid w:val="000660A3"/>
    <w:rsid w:val="000661C5"/>
    <w:rsid w:val="000661D2"/>
    <w:rsid w:val="00066619"/>
    <w:rsid w:val="00067FC5"/>
    <w:rsid w:val="00070867"/>
    <w:rsid w:val="00071AA2"/>
    <w:rsid w:val="000720D3"/>
    <w:rsid w:val="000729EF"/>
    <w:rsid w:val="00073D01"/>
    <w:rsid w:val="00073D48"/>
    <w:rsid w:val="00073DB8"/>
    <w:rsid w:val="00073DEC"/>
    <w:rsid w:val="00075B57"/>
    <w:rsid w:val="00075E7C"/>
    <w:rsid w:val="0007608F"/>
    <w:rsid w:val="000763CB"/>
    <w:rsid w:val="0007642D"/>
    <w:rsid w:val="00076817"/>
    <w:rsid w:val="0007687B"/>
    <w:rsid w:val="00077A61"/>
    <w:rsid w:val="00077B96"/>
    <w:rsid w:val="0008016E"/>
    <w:rsid w:val="000801E6"/>
    <w:rsid w:val="00080AFC"/>
    <w:rsid w:val="00080BDA"/>
    <w:rsid w:val="00080D3D"/>
    <w:rsid w:val="00081679"/>
    <w:rsid w:val="000820DA"/>
    <w:rsid w:val="00082321"/>
    <w:rsid w:val="00082745"/>
    <w:rsid w:val="00082A4E"/>
    <w:rsid w:val="00082CBA"/>
    <w:rsid w:val="000836CF"/>
    <w:rsid w:val="0008386C"/>
    <w:rsid w:val="00085E94"/>
    <w:rsid w:val="00085E9B"/>
    <w:rsid w:val="00085F78"/>
    <w:rsid w:val="00086027"/>
    <w:rsid w:val="000866FC"/>
    <w:rsid w:val="00086799"/>
    <w:rsid w:val="00086989"/>
    <w:rsid w:val="00086CD5"/>
    <w:rsid w:val="00086CEF"/>
    <w:rsid w:val="00087AEB"/>
    <w:rsid w:val="00087D16"/>
    <w:rsid w:val="000922F6"/>
    <w:rsid w:val="000923C7"/>
    <w:rsid w:val="000926F9"/>
    <w:rsid w:val="00092799"/>
    <w:rsid w:val="00092D4E"/>
    <w:rsid w:val="000934DA"/>
    <w:rsid w:val="00093722"/>
    <w:rsid w:val="00093CF9"/>
    <w:rsid w:val="00094205"/>
    <w:rsid w:val="00094547"/>
    <w:rsid w:val="000945EE"/>
    <w:rsid w:val="0009482F"/>
    <w:rsid w:val="00094CCC"/>
    <w:rsid w:val="00094FA2"/>
    <w:rsid w:val="00096100"/>
    <w:rsid w:val="00096489"/>
    <w:rsid w:val="000977E9"/>
    <w:rsid w:val="00097F61"/>
    <w:rsid w:val="000A0194"/>
    <w:rsid w:val="000A0D80"/>
    <w:rsid w:val="000A15B4"/>
    <w:rsid w:val="000A2185"/>
    <w:rsid w:val="000A2504"/>
    <w:rsid w:val="000A2AA8"/>
    <w:rsid w:val="000A3F61"/>
    <w:rsid w:val="000A4288"/>
    <w:rsid w:val="000A4B43"/>
    <w:rsid w:val="000A4CA1"/>
    <w:rsid w:val="000A56CD"/>
    <w:rsid w:val="000A62B0"/>
    <w:rsid w:val="000A647E"/>
    <w:rsid w:val="000A675B"/>
    <w:rsid w:val="000A6F2E"/>
    <w:rsid w:val="000A7BAA"/>
    <w:rsid w:val="000B0201"/>
    <w:rsid w:val="000B083F"/>
    <w:rsid w:val="000B0931"/>
    <w:rsid w:val="000B1798"/>
    <w:rsid w:val="000B1A05"/>
    <w:rsid w:val="000B23A6"/>
    <w:rsid w:val="000B27DC"/>
    <w:rsid w:val="000B2ABF"/>
    <w:rsid w:val="000B2B8D"/>
    <w:rsid w:val="000B356C"/>
    <w:rsid w:val="000B3A0B"/>
    <w:rsid w:val="000B4EDC"/>
    <w:rsid w:val="000B5222"/>
    <w:rsid w:val="000B54D4"/>
    <w:rsid w:val="000B58D2"/>
    <w:rsid w:val="000B6A52"/>
    <w:rsid w:val="000B6FB1"/>
    <w:rsid w:val="000B771D"/>
    <w:rsid w:val="000C078D"/>
    <w:rsid w:val="000C0797"/>
    <w:rsid w:val="000C0F0F"/>
    <w:rsid w:val="000C14E7"/>
    <w:rsid w:val="000C1E5B"/>
    <w:rsid w:val="000C2026"/>
    <w:rsid w:val="000C2185"/>
    <w:rsid w:val="000C22CB"/>
    <w:rsid w:val="000C2401"/>
    <w:rsid w:val="000C36C9"/>
    <w:rsid w:val="000C3B9A"/>
    <w:rsid w:val="000C40BF"/>
    <w:rsid w:val="000C4154"/>
    <w:rsid w:val="000C49D5"/>
    <w:rsid w:val="000C4F1A"/>
    <w:rsid w:val="000C52FA"/>
    <w:rsid w:val="000C5538"/>
    <w:rsid w:val="000C627B"/>
    <w:rsid w:val="000C7387"/>
    <w:rsid w:val="000C76C9"/>
    <w:rsid w:val="000C7A0A"/>
    <w:rsid w:val="000C7B3B"/>
    <w:rsid w:val="000D15A5"/>
    <w:rsid w:val="000D181D"/>
    <w:rsid w:val="000D1C23"/>
    <w:rsid w:val="000D2281"/>
    <w:rsid w:val="000D27B8"/>
    <w:rsid w:val="000D2860"/>
    <w:rsid w:val="000D34D6"/>
    <w:rsid w:val="000D3B7F"/>
    <w:rsid w:val="000D4075"/>
    <w:rsid w:val="000D41E6"/>
    <w:rsid w:val="000D427B"/>
    <w:rsid w:val="000D42CC"/>
    <w:rsid w:val="000D4ED9"/>
    <w:rsid w:val="000D545D"/>
    <w:rsid w:val="000D7177"/>
    <w:rsid w:val="000D7226"/>
    <w:rsid w:val="000D763D"/>
    <w:rsid w:val="000D7A0E"/>
    <w:rsid w:val="000E0208"/>
    <w:rsid w:val="000E035E"/>
    <w:rsid w:val="000E09CB"/>
    <w:rsid w:val="000E18C5"/>
    <w:rsid w:val="000E1EDA"/>
    <w:rsid w:val="000E26AE"/>
    <w:rsid w:val="000E3128"/>
    <w:rsid w:val="000E3C54"/>
    <w:rsid w:val="000E4438"/>
    <w:rsid w:val="000E5913"/>
    <w:rsid w:val="000E5BC2"/>
    <w:rsid w:val="000E5E77"/>
    <w:rsid w:val="000E6652"/>
    <w:rsid w:val="000F0EC7"/>
    <w:rsid w:val="000F1F76"/>
    <w:rsid w:val="000F2A8E"/>
    <w:rsid w:val="000F3C04"/>
    <w:rsid w:val="000F48D0"/>
    <w:rsid w:val="000F5AB5"/>
    <w:rsid w:val="000F7ADE"/>
    <w:rsid w:val="00100174"/>
    <w:rsid w:val="00100193"/>
    <w:rsid w:val="00100683"/>
    <w:rsid w:val="0010087F"/>
    <w:rsid w:val="00100BA8"/>
    <w:rsid w:val="00100D36"/>
    <w:rsid w:val="00101395"/>
    <w:rsid w:val="00101436"/>
    <w:rsid w:val="001022C3"/>
    <w:rsid w:val="00102F22"/>
    <w:rsid w:val="00102FE9"/>
    <w:rsid w:val="0010346B"/>
    <w:rsid w:val="00104AEE"/>
    <w:rsid w:val="00104D60"/>
    <w:rsid w:val="00104E60"/>
    <w:rsid w:val="00105180"/>
    <w:rsid w:val="0010534B"/>
    <w:rsid w:val="001056FE"/>
    <w:rsid w:val="001063EF"/>
    <w:rsid w:val="00106563"/>
    <w:rsid w:val="0010660A"/>
    <w:rsid w:val="00106CC2"/>
    <w:rsid w:val="001114C6"/>
    <w:rsid w:val="00111E20"/>
    <w:rsid w:val="00112654"/>
    <w:rsid w:val="00112B2A"/>
    <w:rsid w:val="00112E3F"/>
    <w:rsid w:val="00112EC7"/>
    <w:rsid w:val="001135BD"/>
    <w:rsid w:val="00113E44"/>
    <w:rsid w:val="00114829"/>
    <w:rsid w:val="00114C62"/>
    <w:rsid w:val="00115186"/>
    <w:rsid w:val="00117494"/>
    <w:rsid w:val="001177AB"/>
    <w:rsid w:val="00117BC2"/>
    <w:rsid w:val="00117CAA"/>
    <w:rsid w:val="00117D5D"/>
    <w:rsid w:val="0012042F"/>
    <w:rsid w:val="00120511"/>
    <w:rsid w:val="00121065"/>
    <w:rsid w:val="001222A0"/>
    <w:rsid w:val="0012385C"/>
    <w:rsid w:val="00123930"/>
    <w:rsid w:val="00123995"/>
    <w:rsid w:val="001243A8"/>
    <w:rsid w:val="0012440C"/>
    <w:rsid w:val="0012498D"/>
    <w:rsid w:val="00124DE4"/>
    <w:rsid w:val="00125224"/>
    <w:rsid w:val="00125948"/>
    <w:rsid w:val="001260AD"/>
    <w:rsid w:val="001260B5"/>
    <w:rsid w:val="001275EE"/>
    <w:rsid w:val="001277F9"/>
    <w:rsid w:val="00127D88"/>
    <w:rsid w:val="00130A0D"/>
    <w:rsid w:val="00130B6E"/>
    <w:rsid w:val="00131968"/>
    <w:rsid w:val="00131B91"/>
    <w:rsid w:val="00131FFB"/>
    <w:rsid w:val="00132443"/>
    <w:rsid w:val="00132F53"/>
    <w:rsid w:val="00133303"/>
    <w:rsid w:val="00133BF6"/>
    <w:rsid w:val="00133F00"/>
    <w:rsid w:val="001346D9"/>
    <w:rsid w:val="00135E71"/>
    <w:rsid w:val="00136312"/>
    <w:rsid w:val="0013721B"/>
    <w:rsid w:val="00137228"/>
    <w:rsid w:val="001372F6"/>
    <w:rsid w:val="00137803"/>
    <w:rsid w:val="00137F73"/>
    <w:rsid w:val="00140245"/>
    <w:rsid w:val="00140D69"/>
    <w:rsid w:val="0014111E"/>
    <w:rsid w:val="00141694"/>
    <w:rsid w:val="00141A53"/>
    <w:rsid w:val="00141B00"/>
    <w:rsid w:val="001423B3"/>
    <w:rsid w:val="00143607"/>
    <w:rsid w:val="001438E3"/>
    <w:rsid w:val="00144018"/>
    <w:rsid w:val="001444AD"/>
    <w:rsid w:val="001448EE"/>
    <w:rsid w:val="00144D6B"/>
    <w:rsid w:val="001464C7"/>
    <w:rsid w:val="001464E2"/>
    <w:rsid w:val="00147202"/>
    <w:rsid w:val="001473A7"/>
    <w:rsid w:val="0014756B"/>
    <w:rsid w:val="001475B7"/>
    <w:rsid w:val="0015078F"/>
    <w:rsid w:val="00150ABF"/>
    <w:rsid w:val="00150BB4"/>
    <w:rsid w:val="00150DED"/>
    <w:rsid w:val="00151206"/>
    <w:rsid w:val="00152825"/>
    <w:rsid w:val="0015282A"/>
    <w:rsid w:val="00152B83"/>
    <w:rsid w:val="00153434"/>
    <w:rsid w:val="00153518"/>
    <w:rsid w:val="00153A51"/>
    <w:rsid w:val="00153F06"/>
    <w:rsid w:val="00153FA3"/>
    <w:rsid w:val="00154ECD"/>
    <w:rsid w:val="00155538"/>
    <w:rsid w:val="0015575B"/>
    <w:rsid w:val="00155D98"/>
    <w:rsid w:val="001571FE"/>
    <w:rsid w:val="00157CCB"/>
    <w:rsid w:val="00161A29"/>
    <w:rsid w:val="00162189"/>
    <w:rsid w:val="001624A9"/>
    <w:rsid w:val="00162AD0"/>
    <w:rsid w:val="00162BE6"/>
    <w:rsid w:val="0016395F"/>
    <w:rsid w:val="00163A81"/>
    <w:rsid w:val="00163BBD"/>
    <w:rsid w:val="00163DDD"/>
    <w:rsid w:val="00163DF6"/>
    <w:rsid w:val="0016424B"/>
    <w:rsid w:val="001658B0"/>
    <w:rsid w:val="00165A70"/>
    <w:rsid w:val="00165C61"/>
    <w:rsid w:val="00165F2F"/>
    <w:rsid w:val="0016604C"/>
    <w:rsid w:val="001660D9"/>
    <w:rsid w:val="0016677F"/>
    <w:rsid w:val="00166788"/>
    <w:rsid w:val="00166E3D"/>
    <w:rsid w:val="00167D11"/>
    <w:rsid w:val="00170DA7"/>
    <w:rsid w:val="00171344"/>
    <w:rsid w:val="001714C9"/>
    <w:rsid w:val="001714D4"/>
    <w:rsid w:val="00171B7F"/>
    <w:rsid w:val="0017260A"/>
    <w:rsid w:val="0017371D"/>
    <w:rsid w:val="0017461E"/>
    <w:rsid w:val="00175199"/>
    <w:rsid w:val="001760E1"/>
    <w:rsid w:val="001779A6"/>
    <w:rsid w:val="00177CA5"/>
    <w:rsid w:val="00180633"/>
    <w:rsid w:val="00180ABC"/>
    <w:rsid w:val="00181AE0"/>
    <w:rsid w:val="001821DF"/>
    <w:rsid w:val="00182239"/>
    <w:rsid w:val="00182616"/>
    <w:rsid w:val="00182BAA"/>
    <w:rsid w:val="00182C09"/>
    <w:rsid w:val="00183F69"/>
    <w:rsid w:val="00184883"/>
    <w:rsid w:val="00184BA3"/>
    <w:rsid w:val="001863D7"/>
    <w:rsid w:val="0018687A"/>
    <w:rsid w:val="00186964"/>
    <w:rsid w:val="00187CF3"/>
    <w:rsid w:val="00190AA1"/>
    <w:rsid w:val="00191058"/>
    <w:rsid w:val="00191100"/>
    <w:rsid w:val="00191143"/>
    <w:rsid w:val="001926E3"/>
    <w:rsid w:val="00192748"/>
    <w:rsid w:val="00192A17"/>
    <w:rsid w:val="00192E52"/>
    <w:rsid w:val="00193E3C"/>
    <w:rsid w:val="00193F82"/>
    <w:rsid w:val="001945E1"/>
    <w:rsid w:val="0019535C"/>
    <w:rsid w:val="0019543F"/>
    <w:rsid w:val="001957BB"/>
    <w:rsid w:val="00195B45"/>
    <w:rsid w:val="00195E93"/>
    <w:rsid w:val="00196433"/>
    <w:rsid w:val="001972AF"/>
    <w:rsid w:val="0019747C"/>
    <w:rsid w:val="001978F1"/>
    <w:rsid w:val="001A01C6"/>
    <w:rsid w:val="001A0275"/>
    <w:rsid w:val="001A0A14"/>
    <w:rsid w:val="001A2E9A"/>
    <w:rsid w:val="001A37E6"/>
    <w:rsid w:val="001A4C4C"/>
    <w:rsid w:val="001A5701"/>
    <w:rsid w:val="001A5870"/>
    <w:rsid w:val="001A6B23"/>
    <w:rsid w:val="001A6C51"/>
    <w:rsid w:val="001A76FB"/>
    <w:rsid w:val="001A77B0"/>
    <w:rsid w:val="001A77BF"/>
    <w:rsid w:val="001A7B7D"/>
    <w:rsid w:val="001A7DCE"/>
    <w:rsid w:val="001B0762"/>
    <w:rsid w:val="001B0B87"/>
    <w:rsid w:val="001B17CD"/>
    <w:rsid w:val="001B207D"/>
    <w:rsid w:val="001B2D7D"/>
    <w:rsid w:val="001B4C0C"/>
    <w:rsid w:val="001B533B"/>
    <w:rsid w:val="001B5A2A"/>
    <w:rsid w:val="001B5F1A"/>
    <w:rsid w:val="001B6662"/>
    <w:rsid w:val="001B6F64"/>
    <w:rsid w:val="001C0098"/>
    <w:rsid w:val="001C0639"/>
    <w:rsid w:val="001C0CD7"/>
    <w:rsid w:val="001C1972"/>
    <w:rsid w:val="001C1C48"/>
    <w:rsid w:val="001C20A0"/>
    <w:rsid w:val="001C24C0"/>
    <w:rsid w:val="001C2CA6"/>
    <w:rsid w:val="001C39FC"/>
    <w:rsid w:val="001C3AF9"/>
    <w:rsid w:val="001C49D4"/>
    <w:rsid w:val="001C4A3A"/>
    <w:rsid w:val="001C57EC"/>
    <w:rsid w:val="001C6151"/>
    <w:rsid w:val="001C6C6F"/>
    <w:rsid w:val="001C6FAB"/>
    <w:rsid w:val="001C705E"/>
    <w:rsid w:val="001C7AE1"/>
    <w:rsid w:val="001D0110"/>
    <w:rsid w:val="001D0DE7"/>
    <w:rsid w:val="001D0DFF"/>
    <w:rsid w:val="001D1454"/>
    <w:rsid w:val="001D2710"/>
    <w:rsid w:val="001D2884"/>
    <w:rsid w:val="001D288B"/>
    <w:rsid w:val="001D2E4B"/>
    <w:rsid w:val="001D309A"/>
    <w:rsid w:val="001D563C"/>
    <w:rsid w:val="001D5723"/>
    <w:rsid w:val="001D5B4C"/>
    <w:rsid w:val="001D629E"/>
    <w:rsid w:val="001D659B"/>
    <w:rsid w:val="001E0052"/>
    <w:rsid w:val="001E053F"/>
    <w:rsid w:val="001E078F"/>
    <w:rsid w:val="001E127B"/>
    <w:rsid w:val="001E27E0"/>
    <w:rsid w:val="001E2898"/>
    <w:rsid w:val="001E2DD2"/>
    <w:rsid w:val="001E40D1"/>
    <w:rsid w:val="001E47B8"/>
    <w:rsid w:val="001E4BD6"/>
    <w:rsid w:val="001E4E5E"/>
    <w:rsid w:val="001E52BC"/>
    <w:rsid w:val="001E5462"/>
    <w:rsid w:val="001E5AC9"/>
    <w:rsid w:val="001E61D0"/>
    <w:rsid w:val="001E77AF"/>
    <w:rsid w:val="001E78C2"/>
    <w:rsid w:val="001F1535"/>
    <w:rsid w:val="001F18D2"/>
    <w:rsid w:val="001F1CA8"/>
    <w:rsid w:val="001F1DCE"/>
    <w:rsid w:val="001F2033"/>
    <w:rsid w:val="001F224C"/>
    <w:rsid w:val="001F2C99"/>
    <w:rsid w:val="001F37F7"/>
    <w:rsid w:val="001F3B7C"/>
    <w:rsid w:val="001F4759"/>
    <w:rsid w:val="001F4B0A"/>
    <w:rsid w:val="001F5437"/>
    <w:rsid w:val="001F58F6"/>
    <w:rsid w:val="001F6B31"/>
    <w:rsid w:val="001F748D"/>
    <w:rsid w:val="0020039C"/>
    <w:rsid w:val="00200937"/>
    <w:rsid w:val="00200EDA"/>
    <w:rsid w:val="0020148D"/>
    <w:rsid w:val="0020241B"/>
    <w:rsid w:val="002031C0"/>
    <w:rsid w:val="00204255"/>
    <w:rsid w:val="002048BD"/>
    <w:rsid w:val="00206214"/>
    <w:rsid w:val="00207B93"/>
    <w:rsid w:val="00210C99"/>
    <w:rsid w:val="00210D97"/>
    <w:rsid w:val="00211031"/>
    <w:rsid w:val="002110A3"/>
    <w:rsid w:val="00211493"/>
    <w:rsid w:val="0021193C"/>
    <w:rsid w:val="00211B0A"/>
    <w:rsid w:val="00212300"/>
    <w:rsid w:val="002124C5"/>
    <w:rsid w:val="002130A6"/>
    <w:rsid w:val="00213653"/>
    <w:rsid w:val="00213C1A"/>
    <w:rsid w:val="00213ED9"/>
    <w:rsid w:val="00214698"/>
    <w:rsid w:val="002149CF"/>
    <w:rsid w:val="002157F3"/>
    <w:rsid w:val="002166B2"/>
    <w:rsid w:val="00220E0C"/>
    <w:rsid w:val="002212EE"/>
    <w:rsid w:val="002214E9"/>
    <w:rsid w:val="002215CE"/>
    <w:rsid w:val="00222DE0"/>
    <w:rsid w:val="00223613"/>
    <w:rsid w:val="0022386D"/>
    <w:rsid w:val="002245F9"/>
    <w:rsid w:val="0022505B"/>
    <w:rsid w:val="0022563A"/>
    <w:rsid w:val="0022583D"/>
    <w:rsid w:val="00225A31"/>
    <w:rsid w:val="00225B55"/>
    <w:rsid w:val="00226C9C"/>
    <w:rsid w:val="0022763A"/>
    <w:rsid w:val="00227670"/>
    <w:rsid w:val="002277F9"/>
    <w:rsid w:val="002309F2"/>
    <w:rsid w:val="00231CE7"/>
    <w:rsid w:val="0023271F"/>
    <w:rsid w:val="002330FE"/>
    <w:rsid w:val="00233690"/>
    <w:rsid w:val="00233BB2"/>
    <w:rsid w:val="002349D9"/>
    <w:rsid w:val="002350D6"/>
    <w:rsid w:val="002358F8"/>
    <w:rsid w:val="00235FC0"/>
    <w:rsid w:val="00236000"/>
    <w:rsid w:val="002377D7"/>
    <w:rsid w:val="00237E61"/>
    <w:rsid w:val="0024004A"/>
    <w:rsid w:val="0024087F"/>
    <w:rsid w:val="00240E58"/>
    <w:rsid w:val="00241AB8"/>
    <w:rsid w:val="0024244C"/>
    <w:rsid w:val="00243175"/>
    <w:rsid w:val="002434E1"/>
    <w:rsid w:val="0024430E"/>
    <w:rsid w:val="00244FF2"/>
    <w:rsid w:val="002451D4"/>
    <w:rsid w:val="002459C3"/>
    <w:rsid w:val="00245D8C"/>
    <w:rsid w:val="002460A5"/>
    <w:rsid w:val="0024681D"/>
    <w:rsid w:val="002476D6"/>
    <w:rsid w:val="0024787C"/>
    <w:rsid w:val="00247AF4"/>
    <w:rsid w:val="00247EA2"/>
    <w:rsid w:val="002501B1"/>
    <w:rsid w:val="00251051"/>
    <w:rsid w:val="0025204C"/>
    <w:rsid w:val="002527B1"/>
    <w:rsid w:val="0025289A"/>
    <w:rsid w:val="002536AD"/>
    <w:rsid w:val="00253CB4"/>
    <w:rsid w:val="002544C0"/>
    <w:rsid w:val="002553A3"/>
    <w:rsid w:val="00256735"/>
    <w:rsid w:val="00257156"/>
    <w:rsid w:val="002571D8"/>
    <w:rsid w:val="00257341"/>
    <w:rsid w:val="00257D93"/>
    <w:rsid w:val="00257F74"/>
    <w:rsid w:val="00260FED"/>
    <w:rsid w:val="002615EC"/>
    <w:rsid w:val="002627EC"/>
    <w:rsid w:val="00262E35"/>
    <w:rsid w:val="002633DE"/>
    <w:rsid w:val="002637DE"/>
    <w:rsid w:val="0026398C"/>
    <w:rsid w:val="00263E8F"/>
    <w:rsid w:val="0026436D"/>
    <w:rsid w:val="002648B7"/>
    <w:rsid w:val="002659F5"/>
    <w:rsid w:val="002660E3"/>
    <w:rsid w:val="00267DCF"/>
    <w:rsid w:val="00267E50"/>
    <w:rsid w:val="002728B6"/>
    <w:rsid w:val="00272C7E"/>
    <w:rsid w:val="00272EE8"/>
    <w:rsid w:val="002731A5"/>
    <w:rsid w:val="00273C84"/>
    <w:rsid w:val="00275420"/>
    <w:rsid w:val="0027552B"/>
    <w:rsid w:val="00275E31"/>
    <w:rsid w:val="00276D9B"/>
    <w:rsid w:val="002770D5"/>
    <w:rsid w:val="00277AE9"/>
    <w:rsid w:val="00277C23"/>
    <w:rsid w:val="00277F6C"/>
    <w:rsid w:val="00280449"/>
    <w:rsid w:val="002810DE"/>
    <w:rsid w:val="0028146E"/>
    <w:rsid w:val="002823D7"/>
    <w:rsid w:val="00282A43"/>
    <w:rsid w:val="00283216"/>
    <w:rsid w:val="0028372E"/>
    <w:rsid w:val="00283B4C"/>
    <w:rsid w:val="00283C7F"/>
    <w:rsid w:val="00284138"/>
    <w:rsid w:val="002843F9"/>
    <w:rsid w:val="00284D85"/>
    <w:rsid w:val="00285C69"/>
    <w:rsid w:val="00285CD6"/>
    <w:rsid w:val="00285D51"/>
    <w:rsid w:val="00286290"/>
    <w:rsid w:val="002866A1"/>
    <w:rsid w:val="00286778"/>
    <w:rsid w:val="00286EA8"/>
    <w:rsid w:val="0028715E"/>
    <w:rsid w:val="002877B6"/>
    <w:rsid w:val="002907D7"/>
    <w:rsid w:val="00290DA8"/>
    <w:rsid w:val="00291819"/>
    <w:rsid w:val="00291856"/>
    <w:rsid w:val="00291873"/>
    <w:rsid w:val="00291F3A"/>
    <w:rsid w:val="00292391"/>
    <w:rsid w:val="00292B78"/>
    <w:rsid w:val="00293826"/>
    <w:rsid w:val="002942FC"/>
    <w:rsid w:val="00294345"/>
    <w:rsid w:val="002943E5"/>
    <w:rsid w:val="00295F21"/>
    <w:rsid w:val="0029703B"/>
    <w:rsid w:val="0029704B"/>
    <w:rsid w:val="002975CB"/>
    <w:rsid w:val="00297EFB"/>
    <w:rsid w:val="002A072C"/>
    <w:rsid w:val="002A0B6E"/>
    <w:rsid w:val="002A1C93"/>
    <w:rsid w:val="002A207B"/>
    <w:rsid w:val="002A268C"/>
    <w:rsid w:val="002A321D"/>
    <w:rsid w:val="002A3B78"/>
    <w:rsid w:val="002A49A5"/>
    <w:rsid w:val="002A5F6E"/>
    <w:rsid w:val="002A6D86"/>
    <w:rsid w:val="002A7534"/>
    <w:rsid w:val="002A7F38"/>
    <w:rsid w:val="002B0058"/>
    <w:rsid w:val="002B1B89"/>
    <w:rsid w:val="002B1CEC"/>
    <w:rsid w:val="002B1D4B"/>
    <w:rsid w:val="002B21B3"/>
    <w:rsid w:val="002B2C18"/>
    <w:rsid w:val="002B2E97"/>
    <w:rsid w:val="002B3011"/>
    <w:rsid w:val="002B4A25"/>
    <w:rsid w:val="002B4CC1"/>
    <w:rsid w:val="002B4D52"/>
    <w:rsid w:val="002B5550"/>
    <w:rsid w:val="002B5B50"/>
    <w:rsid w:val="002B5E0B"/>
    <w:rsid w:val="002B6998"/>
    <w:rsid w:val="002C0464"/>
    <w:rsid w:val="002C058C"/>
    <w:rsid w:val="002C1356"/>
    <w:rsid w:val="002C180A"/>
    <w:rsid w:val="002C183C"/>
    <w:rsid w:val="002C1B41"/>
    <w:rsid w:val="002C1F38"/>
    <w:rsid w:val="002C24A3"/>
    <w:rsid w:val="002C268A"/>
    <w:rsid w:val="002C2AC5"/>
    <w:rsid w:val="002C2F24"/>
    <w:rsid w:val="002C3102"/>
    <w:rsid w:val="002C314A"/>
    <w:rsid w:val="002C4446"/>
    <w:rsid w:val="002C53D4"/>
    <w:rsid w:val="002C5AD8"/>
    <w:rsid w:val="002C5F2D"/>
    <w:rsid w:val="002C64A0"/>
    <w:rsid w:val="002C6951"/>
    <w:rsid w:val="002C6ECF"/>
    <w:rsid w:val="002C7745"/>
    <w:rsid w:val="002C790E"/>
    <w:rsid w:val="002D04A6"/>
    <w:rsid w:val="002D23E8"/>
    <w:rsid w:val="002D270A"/>
    <w:rsid w:val="002D33C6"/>
    <w:rsid w:val="002D3601"/>
    <w:rsid w:val="002D3805"/>
    <w:rsid w:val="002D3FED"/>
    <w:rsid w:val="002D4AD9"/>
    <w:rsid w:val="002D4DEA"/>
    <w:rsid w:val="002D53C5"/>
    <w:rsid w:val="002D5EE4"/>
    <w:rsid w:val="002D60A0"/>
    <w:rsid w:val="002D6950"/>
    <w:rsid w:val="002D7BA2"/>
    <w:rsid w:val="002D7D2C"/>
    <w:rsid w:val="002E0041"/>
    <w:rsid w:val="002E0474"/>
    <w:rsid w:val="002E0B18"/>
    <w:rsid w:val="002E1445"/>
    <w:rsid w:val="002E2256"/>
    <w:rsid w:val="002E2CC6"/>
    <w:rsid w:val="002E30B6"/>
    <w:rsid w:val="002E613B"/>
    <w:rsid w:val="002E7454"/>
    <w:rsid w:val="002E7F5D"/>
    <w:rsid w:val="002F0A29"/>
    <w:rsid w:val="002F11EE"/>
    <w:rsid w:val="002F209E"/>
    <w:rsid w:val="002F3059"/>
    <w:rsid w:val="002F5054"/>
    <w:rsid w:val="002F79E2"/>
    <w:rsid w:val="0030074A"/>
    <w:rsid w:val="00300F32"/>
    <w:rsid w:val="00300FA3"/>
    <w:rsid w:val="0030147F"/>
    <w:rsid w:val="00301594"/>
    <w:rsid w:val="003028DF"/>
    <w:rsid w:val="00302FB1"/>
    <w:rsid w:val="00303040"/>
    <w:rsid w:val="003044EA"/>
    <w:rsid w:val="00305538"/>
    <w:rsid w:val="003064F6"/>
    <w:rsid w:val="00307347"/>
    <w:rsid w:val="00310617"/>
    <w:rsid w:val="00310CEC"/>
    <w:rsid w:val="00311097"/>
    <w:rsid w:val="00311D29"/>
    <w:rsid w:val="00312351"/>
    <w:rsid w:val="00312D2A"/>
    <w:rsid w:val="00312EDE"/>
    <w:rsid w:val="003135A7"/>
    <w:rsid w:val="00313D50"/>
    <w:rsid w:val="003140B7"/>
    <w:rsid w:val="0031435A"/>
    <w:rsid w:val="0031471C"/>
    <w:rsid w:val="00315636"/>
    <w:rsid w:val="00315F56"/>
    <w:rsid w:val="003171B2"/>
    <w:rsid w:val="003173C3"/>
    <w:rsid w:val="00317E33"/>
    <w:rsid w:val="00320E03"/>
    <w:rsid w:val="00321076"/>
    <w:rsid w:val="003220ED"/>
    <w:rsid w:val="00322B32"/>
    <w:rsid w:val="003236FD"/>
    <w:rsid w:val="003237FD"/>
    <w:rsid w:val="00323856"/>
    <w:rsid w:val="003239B0"/>
    <w:rsid w:val="0032402E"/>
    <w:rsid w:val="00324A45"/>
    <w:rsid w:val="003257B0"/>
    <w:rsid w:val="00325931"/>
    <w:rsid w:val="00325C6D"/>
    <w:rsid w:val="00325FDC"/>
    <w:rsid w:val="0032641B"/>
    <w:rsid w:val="00326E00"/>
    <w:rsid w:val="00327F2E"/>
    <w:rsid w:val="00330209"/>
    <w:rsid w:val="0033054D"/>
    <w:rsid w:val="00330AA9"/>
    <w:rsid w:val="00331090"/>
    <w:rsid w:val="00331AC0"/>
    <w:rsid w:val="00331EEC"/>
    <w:rsid w:val="00332813"/>
    <w:rsid w:val="0033283F"/>
    <w:rsid w:val="0033299D"/>
    <w:rsid w:val="00332AD3"/>
    <w:rsid w:val="00332B08"/>
    <w:rsid w:val="00332C46"/>
    <w:rsid w:val="00332CB2"/>
    <w:rsid w:val="00332D64"/>
    <w:rsid w:val="003334CF"/>
    <w:rsid w:val="00334525"/>
    <w:rsid w:val="00334DAE"/>
    <w:rsid w:val="003356AD"/>
    <w:rsid w:val="00335ACC"/>
    <w:rsid w:val="00335BB6"/>
    <w:rsid w:val="00335F7F"/>
    <w:rsid w:val="00336AE2"/>
    <w:rsid w:val="00336E31"/>
    <w:rsid w:val="0033720E"/>
    <w:rsid w:val="003401CC"/>
    <w:rsid w:val="003402C5"/>
    <w:rsid w:val="00340C9C"/>
    <w:rsid w:val="003418EB"/>
    <w:rsid w:val="00341FB3"/>
    <w:rsid w:val="00342358"/>
    <w:rsid w:val="003430C6"/>
    <w:rsid w:val="00343228"/>
    <w:rsid w:val="00343B06"/>
    <w:rsid w:val="003444E0"/>
    <w:rsid w:val="00344665"/>
    <w:rsid w:val="003449FB"/>
    <w:rsid w:val="00344C0B"/>
    <w:rsid w:val="003451EE"/>
    <w:rsid w:val="00345525"/>
    <w:rsid w:val="003460FB"/>
    <w:rsid w:val="003461BC"/>
    <w:rsid w:val="00346ADB"/>
    <w:rsid w:val="00346CA7"/>
    <w:rsid w:val="003471F2"/>
    <w:rsid w:val="0034727F"/>
    <w:rsid w:val="00347372"/>
    <w:rsid w:val="0035043A"/>
    <w:rsid w:val="003504D4"/>
    <w:rsid w:val="00350682"/>
    <w:rsid w:val="00350A77"/>
    <w:rsid w:val="003512EF"/>
    <w:rsid w:val="003515EE"/>
    <w:rsid w:val="00351621"/>
    <w:rsid w:val="00352984"/>
    <w:rsid w:val="00352E28"/>
    <w:rsid w:val="00353054"/>
    <w:rsid w:val="00353849"/>
    <w:rsid w:val="00353BDA"/>
    <w:rsid w:val="00355196"/>
    <w:rsid w:val="00355413"/>
    <w:rsid w:val="0035561C"/>
    <w:rsid w:val="00356200"/>
    <w:rsid w:val="0035658F"/>
    <w:rsid w:val="00356994"/>
    <w:rsid w:val="00356B6A"/>
    <w:rsid w:val="00357487"/>
    <w:rsid w:val="00357BD5"/>
    <w:rsid w:val="00360212"/>
    <w:rsid w:val="003604C1"/>
    <w:rsid w:val="00360510"/>
    <w:rsid w:val="00360C15"/>
    <w:rsid w:val="00360EC8"/>
    <w:rsid w:val="003621B7"/>
    <w:rsid w:val="003635FD"/>
    <w:rsid w:val="00363691"/>
    <w:rsid w:val="00364600"/>
    <w:rsid w:val="00364686"/>
    <w:rsid w:val="003650CB"/>
    <w:rsid w:val="00366FB4"/>
    <w:rsid w:val="00367584"/>
    <w:rsid w:val="00367E19"/>
    <w:rsid w:val="00367FD1"/>
    <w:rsid w:val="003720F3"/>
    <w:rsid w:val="00372CE4"/>
    <w:rsid w:val="00372D33"/>
    <w:rsid w:val="00373457"/>
    <w:rsid w:val="0037390D"/>
    <w:rsid w:val="00373A92"/>
    <w:rsid w:val="0037413D"/>
    <w:rsid w:val="00374D2C"/>
    <w:rsid w:val="00375ABD"/>
    <w:rsid w:val="00376084"/>
    <w:rsid w:val="00376D13"/>
    <w:rsid w:val="0037733C"/>
    <w:rsid w:val="00377356"/>
    <w:rsid w:val="00377436"/>
    <w:rsid w:val="003776D2"/>
    <w:rsid w:val="00377757"/>
    <w:rsid w:val="003809B6"/>
    <w:rsid w:val="00380B16"/>
    <w:rsid w:val="0038157B"/>
    <w:rsid w:val="00381CDC"/>
    <w:rsid w:val="00381D31"/>
    <w:rsid w:val="00382193"/>
    <w:rsid w:val="0038233E"/>
    <w:rsid w:val="003824F2"/>
    <w:rsid w:val="00382609"/>
    <w:rsid w:val="00382D6E"/>
    <w:rsid w:val="0038310D"/>
    <w:rsid w:val="00385419"/>
    <w:rsid w:val="00385E1E"/>
    <w:rsid w:val="00386401"/>
    <w:rsid w:val="0038727F"/>
    <w:rsid w:val="00387408"/>
    <w:rsid w:val="00387B55"/>
    <w:rsid w:val="00391901"/>
    <w:rsid w:val="00391AF9"/>
    <w:rsid w:val="003922FA"/>
    <w:rsid w:val="003931AB"/>
    <w:rsid w:val="00393AB5"/>
    <w:rsid w:val="00393B86"/>
    <w:rsid w:val="0039413F"/>
    <w:rsid w:val="00394767"/>
    <w:rsid w:val="003963F8"/>
    <w:rsid w:val="00397D76"/>
    <w:rsid w:val="003A042E"/>
    <w:rsid w:val="003A0D93"/>
    <w:rsid w:val="003A1563"/>
    <w:rsid w:val="003A2DF4"/>
    <w:rsid w:val="003A3562"/>
    <w:rsid w:val="003A4069"/>
    <w:rsid w:val="003A408A"/>
    <w:rsid w:val="003A40C5"/>
    <w:rsid w:val="003A44EE"/>
    <w:rsid w:val="003A5AA6"/>
    <w:rsid w:val="003A6D5A"/>
    <w:rsid w:val="003A6E00"/>
    <w:rsid w:val="003A7FC6"/>
    <w:rsid w:val="003B082F"/>
    <w:rsid w:val="003B1C32"/>
    <w:rsid w:val="003B299C"/>
    <w:rsid w:val="003B3709"/>
    <w:rsid w:val="003B3903"/>
    <w:rsid w:val="003B409A"/>
    <w:rsid w:val="003B45BC"/>
    <w:rsid w:val="003B4FB3"/>
    <w:rsid w:val="003B5263"/>
    <w:rsid w:val="003B5C32"/>
    <w:rsid w:val="003B63AA"/>
    <w:rsid w:val="003B75BE"/>
    <w:rsid w:val="003B7ED7"/>
    <w:rsid w:val="003C07BF"/>
    <w:rsid w:val="003C09D6"/>
    <w:rsid w:val="003C1C75"/>
    <w:rsid w:val="003C1E22"/>
    <w:rsid w:val="003C2975"/>
    <w:rsid w:val="003C2A0B"/>
    <w:rsid w:val="003C2D8D"/>
    <w:rsid w:val="003C2E43"/>
    <w:rsid w:val="003C3270"/>
    <w:rsid w:val="003C537E"/>
    <w:rsid w:val="003C57A1"/>
    <w:rsid w:val="003C597A"/>
    <w:rsid w:val="003C6467"/>
    <w:rsid w:val="003C6637"/>
    <w:rsid w:val="003C6B74"/>
    <w:rsid w:val="003D04EC"/>
    <w:rsid w:val="003D09E6"/>
    <w:rsid w:val="003D0A79"/>
    <w:rsid w:val="003D0F48"/>
    <w:rsid w:val="003D1C66"/>
    <w:rsid w:val="003D31DE"/>
    <w:rsid w:val="003D3D10"/>
    <w:rsid w:val="003D3E2A"/>
    <w:rsid w:val="003D4106"/>
    <w:rsid w:val="003D51CD"/>
    <w:rsid w:val="003D54A4"/>
    <w:rsid w:val="003D5F4E"/>
    <w:rsid w:val="003D6078"/>
    <w:rsid w:val="003D6D29"/>
    <w:rsid w:val="003D7630"/>
    <w:rsid w:val="003E0E0D"/>
    <w:rsid w:val="003E160B"/>
    <w:rsid w:val="003E1758"/>
    <w:rsid w:val="003E2758"/>
    <w:rsid w:val="003E27CF"/>
    <w:rsid w:val="003E3E61"/>
    <w:rsid w:val="003E4298"/>
    <w:rsid w:val="003E47D2"/>
    <w:rsid w:val="003E5C2A"/>
    <w:rsid w:val="003E5D49"/>
    <w:rsid w:val="003E616F"/>
    <w:rsid w:val="003E64EB"/>
    <w:rsid w:val="003E64FF"/>
    <w:rsid w:val="003E69F8"/>
    <w:rsid w:val="003E7830"/>
    <w:rsid w:val="003E784D"/>
    <w:rsid w:val="003E7C9A"/>
    <w:rsid w:val="003E7DF9"/>
    <w:rsid w:val="003F0599"/>
    <w:rsid w:val="003F0E49"/>
    <w:rsid w:val="003F15F2"/>
    <w:rsid w:val="003F2790"/>
    <w:rsid w:val="003F304A"/>
    <w:rsid w:val="003F39AF"/>
    <w:rsid w:val="003F4415"/>
    <w:rsid w:val="003F4B0D"/>
    <w:rsid w:val="003F4BDB"/>
    <w:rsid w:val="003F5BDF"/>
    <w:rsid w:val="003F63D2"/>
    <w:rsid w:val="003F65CE"/>
    <w:rsid w:val="003F7753"/>
    <w:rsid w:val="003F78A5"/>
    <w:rsid w:val="004006B1"/>
    <w:rsid w:val="00400B68"/>
    <w:rsid w:val="004012CB"/>
    <w:rsid w:val="004017F4"/>
    <w:rsid w:val="00401885"/>
    <w:rsid w:val="00401E29"/>
    <w:rsid w:val="0040251D"/>
    <w:rsid w:val="00402697"/>
    <w:rsid w:val="0040274B"/>
    <w:rsid w:val="004029BF"/>
    <w:rsid w:val="004033C7"/>
    <w:rsid w:val="00403FB0"/>
    <w:rsid w:val="0040437E"/>
    <w:rsid w:val="0040449F"/>
    <w:rsid w:val="0040499E"/>
    <w:rsid w:val="004049F9"/>
    <w:rsid w:val="00405352"/>
    <w:rsid w:val="0040545D"/>
    <w:rsid w:val="00405FB7"/>
    <w:rsid w:val="00405FE5"/>
    <w:rsid w:val="00406130"/>
    <w:rsid w:val="004071D0"/>
    <w:rsid w:val="00407606"/>
    <w:rsid w:val="00407C0F"/>
    <w:rsid w:val="00410327"/>
    <w:rsid w:val="00410596"/>
    <w:rsid w:val="0041136D"/>
    <w:rsid w:val="00411CEF"/>
    <w:rsid w:val="00411DDA"/>
    <w:rsid w:val="00411EA7"/>
    <w:rsid w:val="004129FD"/>
    <w:rsid w:val="00412D00"/>
    <w:rsid w:val="0041339D"/>
    <w:rsid w:val="004136BD"/>
    <w:rsid w:val="00413FD8"/>
    <w:rsid w:val="00414B83"/>
    <w:rsid w:val="00415034"/>
    <w:rsid w:val="004168A5"/>
    <w:rsid w:val="00416927"/>
    <w:rsid w:val="00416BB1"/>
    <w:rsid w:val="00416C1B"/>
    <w:rsid w:val="00416C84"/>
    <w:rsid w:val="0041769F"/>
    <w:rsid w:val="00417D30"/>
    <w:rsid w:val="004201B6"/>
    <w:rsid w:val="0042026F"/>
    <w:rsid w:val="00420840"/>
    <w:rsid w:val="00420CC5"/>
    <w:rsid w:val="00420D93"/>
    <w:rsid w:val="004214ED"/>
    <w:rsid w:val="00421979"/>
    <w:rsid w:val="00421FFA"/>
    <w:rsid w:val="00422956"/>
    <w:rsid w:val="00422C90"/>
    <w:rsid w:val="00423B34"/>
    <w:rsid w:val="00424117"/>
    <w:rsid w:val="00424D72"/>
    <w:rsid w:val="00425325"/>
    <w:rsid w:val="0042568B"/>
    <w:rsid w:val="0042688B"/>
    <w:rsid w:val="00426E56"/>
    <w:rsid w:val="004276B5"/>
    <w:rsid w:val="00430192"/>
    <w:rsid w:val="00431975"/>
    <w:rsid w:val="00431B51"/>
    <w:rsid w:val="004329BF"/>
    <w:rsid w:val="00433790"/>
    <w:rsid w:val="00433B07"/>
    <w:rsid w:val="00433CF1"/>
    <w:rsid w:val="0043430C"/>
    <w:rsid w:val="00434C0C"/>
    <w:rsid w:val="004373D3"/>
    <w:rsid w:val="00437687"/>
    <w:rsid w:val="00437877"/>
    <w:rsid w:val="00437DC0"/>
    <w:rsid w:val="004423DF"/>
    <w:rsid w:val="00443212"/>
    <w:rsid w:val="004434BB"/>
    <w:rsid w:val="004439C8"/>
    <w:rsid w:val="0044503C"/>
    <w:rsid w:val="00445363"/>
    <w:rsid w:val="00445EC3"/>
    <w:rsid w:val="0044663F"/>
    <w:rsid w:val="004471DA"/>
    <w:rsid w:val="00447B71"/>
    <w:rsid w:val="00450B6A"/>
    <w:rsid w:val="004512CE"/>
    <w:rsid w:val="00451B6E"/>
    <w:rsid w:val="00451F0F"/>
    <w:rsid w:val="00452EED"/>
    <w:rsid w:val="00452F4D"/>
    <w:rsid w:val="00453701"/>
    <w:rsid w:val="00454274"/>
    <w:rsid w:val="004544A9"/>
    <w:rsid w:val="00454503"/>
    <w:rsid w:val="00454512"/>
    <w:rsid w:val="00454CFD"/>
    <w:rsid w:val="00455C54"/>
    <w:rsid w:val="004564E6"/>
    <w:rsid w:val="004576B3"/>
    <w:rsid w:val="00457737"/>
    <w:rsid w:val="0045786C"/>
    <w:rsid w:val="00460246"/>
    <w:rsid w:val="004605CA"/>
    <w:rsid w:val="00460AB0"/>
    <w:rsid w:val="0046172E"/>
    <w:rsid w:val="00461807"/>
    <w:rsid w:val="00462D3D"/>
    <w:rsid w:val="00463EC0"/>
    <w:rsid w:val="00464065"/>
    <w:rsid w:val="00464687"/>
    <w:rsid w:val="00464E4B"/>
    <w:rsid w:val="00464F5D"/>
    <w:rsid w:val="004654CB"/>
    <w:rsid w:val="004658A3"/>
    <w:rsid w:val="00465D95"/>
    <w:rsid w:val="004662DF"/>
    <w:rsid w:val="004663B0"/>
    <w:rsid w:val="00466CCE"/>
    <w:rsid w:val="00466CEB"/>
    <w:rsid w:val="00467316"/>
    <w:rsid w:val="00467979"/>
    <w:rsid w:val="00470A0D"/>
    <w:rsid w:val="0047166F"/>
    <w:rsid w:val="00472BBB"/>
    <w:rsid w:val="00472C33"/>
    <w:rsid w:val="00472F33"/>
    <w:rsid w:val="0047310D"/>
    <w:rsid w:val="00473375"/>
    <w:rsid w:val="004734A4"/>
    <w:rsid w:val="004737F1"/>
    <w:rsid w:val="004739DF"/>
    <w:rsid w:val="00473A88"/>
    <w:rsid w:val="00473F84"/>
    <w:rsid w:val="00475545"/>
    <w:rsid w:val="004765A4"/>
    <w:rsid w:val="00477630"/>
    <w:rsid w:val="00477662"/>
    <w:rsid w:val="00477A44"/>
    <w:rsid w:val="00477B7B"/>
    <w:rsid w:val="0048048D"/>
    <w:rsid w:val="00480C62"/>
    <w:rsid w:val="00480CF4"/>
    <w:rsid w:val="00481CEC"/>
    <w:rsid w:val="0048222F"/>
    <w:rsid w:val="004822A8"/>
    <w:rsid w:val="0048263D"/>
    <w:rsid w:val="00482D3D"/>
    <w:rsid w:val="00483BFF"/>
    <w:rsid w:val="0048491B"/>
    <w:rsid w:val="00484ACE"/>
    <w:rsid w:val="00484F41"/>
    <w:rsid w:val="0048579B"/>
    <w:rsid w:val="00485C47"/>
    <w:rsid w:val="004869B2"/>
    <w:rsid w:val="00486DDA"/>
    <w:rsid w:val="004873FF"/>
    <w:rsid w:val="00490E83"/>
    <w:rsid w:val="00491396"/>
    <w:rsid w:val="004917E6"/>
    <w:rsid w:val="0049242D"/>
    <w:rsid w:val="00492856"/>
    <w:rsid w:val="00493894"/>
    <w:rsid w:val="00493C1E"/>
    <w:rsid w:val="004955A4"/>
    <w:rsid w:val="0049696F"/>
    <w:rsid w:val="00496DE7"/>
    <w:rsid w:val="00497585"/>
    <w:rsid w:val="004979AF"/>
    <w:rsid w:val="00497A6C"/>
    <w:rsid w:val="004A0607"/>
    <w:rsid w:val="004A0656"/>
    <w:rsid w:val="004A0D87"/>
    <w:rsid w:val="004A191F"/>
    <w:rsid w:val="004A1B40"/>
    <w:rsid w:val="004A1C93"/>
    <w:rsid w:val="004A2296"/>
    <w:rsid w:val="004A3A46"/>
    <w:rsid w:val="004A4E2F"/>
    <w:rsid w:val="004A58D1"/>
    <w:rsid w:val="004A5BAF"/>
    <w:rsid w:val="004A5D61"/>
    <w:rsid w:val="004A5DD9"/>
    <w:rsid w:val="004A62B3"/>
    <w:rsid w:val="004A643A"/>
    <w:rsid w:val="004A6B24"/>
    <w:rsid w:val="004A73C0"/>
    <w:rsid w:val="004B00D5"/>
    <w:rsid w:val="004B0C56"/>
    <w:rsid w:val="004B173F"/>
    <w:rsid w:val="004B2330"/>
    <w:rsid w:val="004B24D8"/>
    <w:rsid w:val="004B283C"/>
    <w:rsid w:val="004B3340"/>
    <w:rsid w:val="004B3CB0"/>
    <w:rsid w:val="004B3F7D"/>
    <w:rsid w:val="004B4392"/>
    <w:rsid w:val="004B4595"/>
    <w:rsid w:val="004B580B"/>
    <w:rsid w:val="004B5BC0"/>
    <w:rsid w:val="004B68ED"/>
    <w:rsid w:val="004B70B7"/>
    <w:rsid w:val="004B7373"/>
    <w:rsid w:val="004B760F"/>
    <w:rsid w:val="004B7F59"/>
    <w:rsid w:val="004C0B9E"/>
    <w:rsid w:val="004C0FBE"/>
    <w:rsid w:val="004C1E5D"/>
    <w:rsid w:val="004C25FF"/>
    <w:rsid w:val="004C30EE"/>
    <w:rsid w:val="004C3FD4"/>
    <w:rsid w:val="004C5774"/>
    <w:rsid w:val="004C7C0D"/>
    <w:rsid w:val="004D0020"/>
    <w:rsid w:val="004D0495"/>
    <w:rsid w:val="004D1CE8"/>
    <w:rsid w:val="004D1E9B"/>
    <w:rsid w:val="004D2757"/>
    <w:rsid w:val="004D2B8E"/>
    <w:rsid w:val="004D2DF4"/>
    <w:rsid w:val="004D3654"/>
    <w:rsid w:val="004D4BBF"/>
    <w:rsid w:val="004D4ED6"/>
    <w:rsid w:val="004D5545"/>
    <w:rsid w:val="004D6893"/>
    <w:rsid w:val="004D6BF3"/>
    <w:rsid w:val="004D6EC3"/>
    <w:rsid w:val="004D7065"/>
    <w:rsid w:val="004D79A2"/>
    <w:rsid w:val="004D7AC7"/>
    <w:rsid w:val="004D7AE7"/>
    <w:rsid w:val="004D7F3C"/>
    <w:rsid w:val="004E091F"/>
    <w:rsid w:val="004E0957"/>
    <w:rsid w:val="004E0B52"/>
    <w:rsid w:val="004E24EB"/>
    <w:rsid w:val="004E3208"/>
    <w:rsid w:val="004E3252"/>
    <w:rsid w:val="004E3C3E"/>
    <w:rsid w:val="004E3F00"/>
    <w:rsid w:val="004E4618"/>
    <w:rsid w:val="004E4C09"/>
    <w:rsid w:val="004E502A"/>
    <w:rsid w:val="004E5F80"/>
    <w:rsid w:val="004E69DC"/>
    <w:rsid w:val="004E6DF4"/>
    <w:rsid w:val="004E70C7"/>
    <w:rsid w:val="004E723D"/>
    <w:rsid w:val="004E77EE"/>
    <w:rsid w:val="004F11C5"/>
    <w:rsid w:val="004F1269"/>
    <w:rsid w:val="004F1CB8"/>
    <w:rsid w:val="004F21F0"/>
    <w:rsid w:val="004F280A"/>
    <w:rsid w:val="004F423B"/>
    <w:rsid w:val="004F50FF"/>
    <w:rsid w:val="004F5337"/>
    <w:rsid w:val="004F5939"/>
    <w:rsid w:val="004F6171"/>
    <w:rsid w:val="004F6895"/>
    <w:rsid w:val="004F6BD0"/>
    <w:rsid w:val="004F76FC"/>
    <w:rsid w:val="004F7702"/>
    <w:rsid w:val="004F7CCB"/>
    <w:rsid w:val="004F7D6A"/>
    <w:rsid w:val="00500444"/>
    <w:rsid w:val="00500B1D"/>
    <w:rsid w:val="005010EA"/>
    <w:rsid w:val="00501336"/>
    <w:rsid w:val="005014D8"/>
    <w:rsid w:val="00501925"/>
    <w:rsid w:val="00502E64"/>
    <w:rsid w:val="00503ACE"/>
    <w:rsid w:val="00503DE9"/>
    <w:rsid w:val="005042F9"/>
    <w:rsid w:val="00504345"/>
    <w:rsid w:val="005051DB"/>
    <w:rsid w:val="0050570B"/>
    <w:rsid w:val="005059A1"/>
    <w:rsid w:val="005067C5"/>
    <w:rsid w:val="00507159"/>
    <w:rsid w:val="005075B9"/>
    <w:rsid w:val="00507723"/>
    <w:rsid w:val="00507BE0"/>
    <w:rsid w:val="005106DC"/>
    <w:rsid w:val="00510F2E"/>
    <w:rsid w:val="00511DE1"/>
    <w:rsid w:val="0051224F"/>
    <w:rsid w:val="005127EC"/>
    <w:rsid w:val="00512BF8"/>
    <w:rsid w:val="0051301A"/>
    <w:rsid w:val="0051331B"/>
    <w:rsid w:val="005134E5"/>
    <w:rsid w:val="005136CF"/>
    <w:rsid w:val="00513CA5"/>
    <w:rsid w:val="0051510E"/>
    <w:rsid w:val="005155BA"/>
    <w:rsid w:val="00515D4F"/>
    <w:rsid w:val="00516C8A"/>
    <w:rsid w:val="005171FA"/>
    <w:rsid w:val="005178C1"/>
    <w:rsid w:val="00517CC6"/>
    <w:rsid w:val="00517E97"/>
    <w:rsid w:val="005200B2"/>
    <w:rsid w:val="00520129"/>
    <w:rsid w:val="00520449"/>
    <w:rsid w:val="00520BAC"/>
    <w:rsid w:val="005214C2"/>
    <w:rsid w:val="00521618"/>
    <w:rsid w:val="00521621"/>
    <w:rsid w:val="00521700"/>
    <w:rsid w:val="00521D0D"/>
    <w:rsid w:val="00522DAA"/>
    <w:rsid w:val="005232CA"/>
    <w:rsid w:val="0052384D"/>
    <w:rsid w:val="00523BCB"/>
    <w:rsid w:val="00524DFA"/>
    <w:rsid w:val="005250E7"/>
    <w:rsid w:val="0052587B"/>
    <w:rsid w:val="005270E0"/>
    <w:rsid w:val="005272E3"/>
    <w:rsid w:val="005274D1"/>
    <w:rsid w:val="005274F0"/>
    <w:rsid w:val="00527D74"/>
    <w:rsid w:val="00530A97"/>
    <w:rsid w:val="005323A7"/>
    <w:rsid w:val="0053253E"/>
    <w:rsid w:val="005326C8"/>
    <w:rsid w:val="00532B74"/>
    <w:rsid w:val="00532D07"/>
    <w:rsid w:val="00532D97"/>
    <w:rsid w:val="005346B5"/>
    <w:rsid w:val="00534D5D"/>
    <w:rsid w:val="0053577F"/>
    <w:rsid w:val="005357D6"/>
    <w:rsid w:val="00535A83"/>
    <w:rsid w:val="005360A8"/>
    <w:rsid w:val="005366C1"/>
    <w:rsid w:val="00536C86"/>
    <w:rsid w:val="00536E17"/>
    <w:rsid w:val="005374D4"/>
    <w:rsid w:val="005378B3"/>
    <w:rsid w:val="00537C0D"/>
    <w:rsid w:val="00540EC0"/>
    <w:rsid w:val="00542057"/>
    <w:rsid w:val="00542B8A"/>
    <w:rsid w:val="00542D7C"/>
    <w:rsid w:val="0054302B"/>
    <w:rsid w:val="00543998"/>
    <w:rsid w:val="00543E0E"/>
    <w:rsid w:val="00544573"/>
    <w:rsid w:val="00544C58"/>
    <w:rsid w:val="0054521C"/>
    <w:rsid w:val="005452F4"/>
    <w:rsid w:val="005458F6"/>
    <w:rsid w:val="0054673F"/>
    <w:rsid w:val="00546805"/>
    <w:rsid w:val="0054744E"/>
    <w:rsid w:val="005500AC"/>
    <w:rsid w:val="0055065E"/>
    <w:rsid w:val="00550BEE"/>
    <w:rsid w:val="00551078"/>
    <w:rsid w:val="0055112F"/>
    <w:rsid w:val="00551EC6"/>
    <w:rsid w:val="00552129"/>
    <w:rsid w:val="00553048"/>
    <w:rsid w:val="005533D1"/>
    <w:rsid w:val="00553990"/>
    <w:rsid w:val="00553C81"/>
    <w:rsid w:val="00553EC9"/>
    <w:rsid w:val="005540EF"/>
    <w:rsid w:val="0055434D"/>
    <w:rsid w:val="005545C6"/>
    <w:rsid w:val="005548D7"/>
    <w:rsid w:val="00554DDD"/>
    <w:rsid w:val="00555778"/>
    <w:rsid w:val="00556342"/>
    <w:rsid w:val="00556EEA"/>
    <w:rsid w:val="005577C2"/>
    <w:rsid w:val="005618DE"/>
    <w:rsid w:val="00562E6E"/>
    <w:rsid w:val="00562EE1"/>
    <w:rsid w:val="005639E1"/>
    <w:rsid w:val="00563E63"/>
    <w:rsid w:val="005641D7"/>
    <w:rsid w:val="00564794"/>
    <w:rsid w:val="00564C44"/>
    <w:rsid w:val="00564D87"/>
    <w:rsid w:val="0056532D"/>
    <w:rsid w:val="005654AF"/>
    <w:rsid w:val="00565960"/>
    <w:rsid w:val="00565D96"/>
    <w:rsid w:val="00565DB7"/>
    <w:rsid w:val="00565E35"/>
    <w:rsid w:val="0056608E"/>
    <w:rsid w:val="005663AE"/>
    <w:rsid w:val="00566472"/>
    <w:rsid w:val="00566499"/>
    <w:rsid w:val="00566751"/>
    <w:rsid w:val="00567D7B"/>
    <w:rsid w:val="00570103"/>
    <w:rsid w:val="00570379"/>
    <w:rsid w:val="005705BE"/>
    <w:rsid w:val="00570693"/>
    <w:rsid w:val="00570DCF"/>
    <w:rsid w:val="0057138B"/>
    <w:rsid w:val="0057168E"/>
    <w:rsid w:val="00571942"/>
    <w:rsid w:val="005719A2"/>
    <w:rsid w:val="00571F54"/>
    <w:rsid w:val="00571F69"/>
    <w:rsid w:val="0057215A"/>
    <w:rsid w:val="005721B8"/>
    <w:rsid w:val="0057274D"/>
    <w:rsid w:val="00572A4C"/>
    <w:rsid w:val="00572DF4"/>
    <w:rsid w:val="00573544"/>
    <w:rsid w:val="005739FB"/>
    <w:rsid w:val="00573F01"/>
    <w:rsid w:val="00573F5A"/>
    <w:rsid w:val="00574199"/>
    <w:rsid w:val="00575049"/>
    <w:rsid w:val="0057581F"/>
    <w:rsid w:val="00577E9E"/>
    <w:rsid w:val="00580265"/>
    <w:rsid w:val="005808D1"/>
    <w:rsid w:val="00580FEF"/>
    <w:rsid w:val="0058108A"/>
    <w:rsid w:val="00581225"/>
    <w:rsid w:val="00581A05"/>
    <w:rsid w:val="00581B35"/>
    <w:rsid w:val="00582085"/>
    <w:rsid w:val="00582629"/>
    <w:rsid w:val="00583346"/>
    <w:rsid w:val="00583543"/>
    <w:rsid w:val="0058453B"/>
    <w:rsid w:val="00584BEA"/>
    <w:rsid w:val="0058573A"/>
    <w:rsid w:val="0058679B"/>
    <w:rsid w:val="0058713D"/>
    <w:rsid w:val="005909F3"/>
    <w:rsid w:val="005912AC"/>
    <w:rsid w:val="0059142F"/>
    <w:rsid w:val="00591573"/>
    <w:rsid w:val="00591813"/>
    <w:rsid w:val="00591E02"/>
    <w:rsid w:val="0059244B"/>
    <w:rsid w:val="00592E67"/>
    <w:rsid w:val="00593A15"/>
    <w:rsid w:val="0059478B"/>
    <w:rsid w:val="00594851"/>
    <w:rsid w:val="00594FCD"/>
    <w:rsid w:val="005953DC"/>
    <w:rsid w:val="0059560D"/>
    <w:rsid w:val="00595726"/>
    <w:rsid w:val="00595BE2"/>
    <w:rsid w:val="005965B4"/>
    <w:rsid w:val="00596698"/>
    <w:rsid w:val="00596C40"/>
    <w:rsid w:val="00596EA0"/>
    <w:rsid w:val="005A0332"/>
    <w:rsid w:val="005A0373"/>
    <w:rsid w:val="005A0412"/>
    <w:rsid w:val="005A091B"/>
    <w:rsid w:val="005A0A25"/>
    <w:rsid w:val="005A0DC1"/>
    <w:rsid w:val="005A13E5"/>
    <w:rsid w:val="005A15D7"/>
    <w:rsid w:val="005A1820"/>
    <w:rsid w:val="005A183A"/>
    <w:rsid w:val="005A1FE2"/>
    <w:rsid w:val="005A2310"/>
    <w:rsid w:val="005A5E8B"/>
    <w:rsid w:val="005A60BD"/>
    <w:rsid w:val="005A6480"/>
    <w:rsid w:val="005A69C2"/>
    <w:rsid w:val="005A722F"/>
    <w:rsid w:val="005A77A3"/>
    <w:rsid w:val="005A785B"/>
    <w:rsid w:val="005A7D06"/>
    <w:rsid w:val="005A7E81"/>
    <w:rsid w:val="005B018F"/>
    <w:rsid w:val="005B039A"/>
    <w:rsid w:val="005B09EB"/>
    <w:rsid w:val="005B0AE5"/>
    <w:rsid w:val="005B0EF5"/>
    <w:rsid w:val="005B10B0"/>
    <w:rsid w:val="005B10E4"/>
    <w:rsid w:val="005B1988"/>
    <w:rsid w:val="005B2D3B"/>
    <w:rsid w:val="005B3D7B"/>
    <w:rsid w:val="005B44CE"/>
    <w:rsid w:val="005B4613"/>
    <w:rsid w:val="005B4746"/>
    <w:rsid w:val="005B4EB8"/>
    <w:rsid w:val="005B4EBF"/>
    <w:rsid w:val="005B515A"/>
    <w:rsid w:val="005B5647"/>
    <w:rsid w:val="005B5FA6"/>
    <w:rsid w:val="005B5FC1"/>
    <w:rsid w:val="005B6096"/>
    <w:rsid w:val="005B6374"/>
    <w:rsid w:val="005B6390"/>
    <w:rsid w:val="005B64FB"/>
    <w:rsid w:val="005B6D94"/>
    <w:rsid w:val="005B7BDE"/>
    <w:rsid w:val="005B7D95"/>
    <w:rsid w:val="005C0463"/>
    <w:rsid w:val="005C05A9"/>
    <w:rsid w:val="005C08B9"/>
    <w:rsid w:val="005C1693"/>
    <w:rsid w:val="005C22A1"/>
    <w:rsid w:val="005C290B"/>
    <w:rsid w:val="005C3053"/>
    <w:rsid w:val="005C379F"/>
    <w:rsid w:val="005C39EC"/>
    <w:rsid w:val="005C3EF1"/>
    <w:rsid w:val="005C4667"/>
    <w:rsid w:val="005C4793"/>
    <w:rsid w:val="005C49D3"/>
    <w:rsid w:val="005C4ABB"/>
    <w:rsid w:val="005C4BA5"/>
    <w:rsid w:val="005C610F"/>
    <w:rsid w:val="005C6535"/>
    <w:rsid w:val="005C691C"/>
    <w:rsid w:val="005C7183"/>
    <w:rsid w:val="005C7420"/>
    <w:rsid w:val="005D04CF"/>
    <w:rsid w:val="005D0D4A"/>
    <w:rsid w:val="005D1FF5"/>
    <w:rsid w:val="005D2B44"/>
    <w:rsid w:val="005D3572"/>
    <w:rsid w:val="005D36D7"/>
    <w:rsid w:val="005D386F"/>
    <w:rsid w:val="005D38B8"/>
    <w:rsid w:val="005D433E"/>
    <w:rsid w:val="005D46B8"/>
    <w:rsid w:val="005D4DC5"/>
    <w:rsid w:val="005D4E38"/>
    <w:rsid w:val="005D50DD"/>
    <w:rsid w:val="005D5336"/>
    <w:rsid w:val="005D5F5F"/>
    <w:rsid w:val="005D6152"/>
    <w:rsid w:val="005D62AA"/>
    <w:rsid w:val="005D688B"/>
    <w:rsid w:val="005D6B5E"/>
    <w:rsid w:val="005D7861"/>
    <w:rsid w:val="005D7899"/>
    <w:rsid w:val="005D7F45"/>
    <w:rsid w:val="005E01DF"/>
    <w:rsid w:val="005E0B4A"/>
    <w:rsid w:val="005E1072"/>
    <w:rsid w:val="005E111D"/>
    <w:rsid w:val="005E1892"/>
    <w:rsid w:val="005E1ABF"/>
    <w:rsid w:val="005E2245"/>
    <w:rsid w:val="005E30FD"/>
    <w:rsid w:val="005E381C"/>
    <w:rsid w:val="005E3E16"/>
    <w:rsid w:val="005E4368"/>
    <w:rsid w:val="005E4467"/>
    <w:rsid w:val="005E6083"/>
    <w:rsid w:val="005E6239"/>
    <w:rsid w:val="005E63CF"/>
    <w:rsid w:val="005E6C75"/>
    <w:rsid w:val="005E732D"/>
    <w:rsid w:val="005E79F1"/>
    <w:rsid w:val="005E7FA5"/>
    <w:rsid w:val="005F0046"/>
    <w:rsid w:val="005F1A7C"/>
    <w:rsid w:val="005F1A7F"/>
    <w:rsid w:val="005F3723"/>
    <w:rsid w:val="005F6720"/>
    <w:rsid w:val="005F6C52"/>
    <w:rsid w:val="005F7217"/>
    <w:rsid w:val="005F7C5F"/>
    <w:rsid w:val="00600C7B"/>
    <w:rsid w:val="00601B36"/>
    <w:rsid w:val="006023A0"/>
    <w:rsid w:val="00602454"/>
    <w:rsid w:val="00602808"/>
    <w:rsid w:val="00604827"/>
    <w:rsid w:val="00605520"/>
    <w:rsid w:val="00605AE5"/>
    <w:rsid w:val="006060CF"/>
    <w:rsid w:val="0060642A"/>
    <w:rsid w:val="006069B2"/>
    <w:rsid w:val="00606FA1"/>
    <w:rsid w:val="00607196"/>
    <w:rsid w:val="00607770"/>
    <w:rsid w:val="00610226"/>
    <w:rsid w:val="006107E5"/>
    <w:rsid w:val="0061081A"/>
    <w:rsid w:val="006112CE"/>
    <w:rsid w:val="00611531"/>
    <w:rsid w:val="00611952"/>
    <w:rsid w:val="00611A39"/>
    <w:rsid w:val="006120B3"/>
    <w:rsid w:val="006134A0"/>
    <w:rsid w:val="00613618"/>
    <w:rsid w:val="00613A3E"/>
    <w:rsid w:val="00613E3C"/>
    <w:rsid w:val="006141C8"/>
    <w:rsid w:val="00614E2B"/>
    <w:rsid w:val="00614ECF"/>
    <w:rsid w:val="00614EFE"/>
    <w:rsid w:val="00616811"/>
    <w:rsid w:val="0061717A"/>
    <w:rsid w:val="00617A2C"/>
    <w:rsid w:val="00617B88"/>
    <w:rsid w:val="00620416"/>
    <w:rsid w:val="0062087D"/>
    <w:rsid w:val="00620B2A"/>
    <w:rsid w:val="0062164F"/>
    <w:rsid w:val="00621730"/>
    <w:rsid w:val="00621982"/>
    <w:rsid w:val="00621D83"/>
    <w:rsid w:val="006225D4"/>
    <w:rsid w:val="00622EEB"/>
    <w:rsid w:val="006233C4"/>
    <w:rsid w:val="00623509"/>
    <w:rsid w:val="00624028"/>
    <w:rsid w:val="006250AF"/>
    <w:rsid w:val="006250D5"/>
    <w:rsid w:val="00625263"/>
    <w:rsid w:val="00625A9B"/>
    <w:rsid w:val="00625B32"/>
    <w:rsid w:val="00626514"/>
    <w:rsid w:val="00626696"/>
    <w:rsid w:val="00627250"/>
    <w:rsid w:val="006273CA"/>
    <w:rsid w:val="006278DE"/>
    <w:rsid w:val="00627BC6"/>
    <w:rsid w:val="00631170"/>
    <w:rsid w:val="006316AA"/>
    <w:rsid w:val="00631E9C"/>
    <w:rsid w:val="00632B06"/>
    <w:rsid w:val="00632F1C"/>
    <w:rsid w:val="00633609"/>
    <w:rsid w:val="00633713"/>
    <w:rsid w:val="0063385F"/>
    <w:rsid w:val="006338E3"/>
    <w:rsid w:val="006343E9"/>
    <w:rsid w:val="0063469D"/>
    <w:rsid w:val="00634A94"/>
    <w:rsid w:val="00635A13"/>
    <w:rsid w:val="00636814"/>
    <w:rsid w:val="00637138"/>
    <w:rsid w:val="00637478"/>
    <w:rsid w:val="006401E7"/>
    <w:rsid w:val="00640234"/>
    <w:rsid w:val="00640A92"/>
    <w:rsid w:val="00640C16"/>
    <w:rsid w:val="006410DA"/>
    <w:rsid w:val="006419E4"/>
    <w:rsid w:val="00641EF7"/>
    <w:rsid w:val="0064302A"/>
    <w:rsid w:val="0064330D"/>
    <w:rsid w:val="00644413"/>
    <w:rsid w:val="006445A9"/>
    <w:rsid w:val="00644F20"/>
    <w:rsid w:val="00646054"/>
    <w:rsid w:val="00646469"/>
    <w:rsid w:val="00646646"/>
    <w:rsid w:val="00646E6C"/>
    <w:rsid w:val="006471C1"/>
    <w:rsid w:val="00647905"/>
    <w:rsid w:val="006500FB"/>
    <w:rsid w:val="00650750"/>
    <w:rsid w:val="00651938"/>
    <w:rsid w:val="00651C44"/>
    <w:rsid w:val="00651DCE"/>
    <w:rsid w:val="006521B3"/>
    <w:rsid w:val="006525D3"/>
    <w:rsid w:val="006530D6"/>
    <w:rsid w:val="00653BB4"/>
    <w:rsid w:val="00654F53"/>
    <w:rsid w:val="00654FA8"/>
    <w:rsid w:val="00655A30"/>
    <w:rsid w:val="00655E56"/>
    <w:rsid w:val="00655F70"/>
    <w:rsid w:val="0065630E"/>
    <w:rsid w:val="006563BD"/>
    <w:rsid w:val="006564FF"/>
    <w:rsid w:val="00657096"/>
    <w:rsid w:val="00657264"/>
    <w:rsid w:val="00657BA8"/>
    <w:rsid w:val="00657D1A"/>
    <w:rsid w:val="0066036B"/>
    <w:rsid w:val="00661BCB"/>
    <w:rsid w:val="00662419"/>
    <w:rsid w:val="00662659"/>
    <w:rsid w:val="00662866"/>
    <w:rsid w:val="00662EF3"/>
    <w:rsid w:val="00663B70"/>
    <w:rsid w:val="0066533B"/>
    <w:rsid w:val="006655AE"/>
    <w:rsid w:val="00666CAF"/>
    <w:rsid w:val="00667FB9"/>
    <w:rsid w:val="00671658"/>
    <w:rsid w:val="006716AE"/>
    <w:rsid w:val="0067262C"/>
    <w:rsid w:val="00672A39"/>
    <w:rsid w:val="00672CEF"/>
    <w:rsid w:val="00672F67"/>
    <w:rsid w:val="006739E1"/>
    <w:rsid w:val="00674A22"/>
    <w:rsid w:val="00675069"/>
    <w:rsid w:val="0067653A"/>
    <w:rsid w:val="00677392"/>
    <w:rsid w:val="006773EE"/>
    <w:rsid w:val="00677EFD"/>
    <w:rsid w:val="006812DA"/>
    <w:rsid w:val="00681432"/>
    <w:rsid w:val="00682101"/>
    <w:rsid w:val="00682104"/>
    <w:rsid w:val="00682907"/>
    <w:rsid w:val="00682DAC"/>
    <w:rsid w:val="00683A8C"/>
    <w:rsid w:val="0068428A"/>
    <w:rsid w:val="0068439F"/>
    <w:rsid w:val="00684556"/>
    <w:rsid w:val="00684D38"/>
    <w:rsid w:val="00685156"/>
    <w:rsid w:val="00685226"/>
    <w:rsid w:val="00685364"/>
    <w:rsid w:val="006854C9"/>
    <w:rsid w:val="00685BB8"/>
    <w:rsid w:val="00686A04"/>
    <w:rsid w:val="00686BBF"/>
    <w:rsid w:val="00687BE9"/>
    <w:rsid w:val="0069022C"/>
    <w:rsid w:val="00690CDC"/>
    <w:rsid w:val="00690E48"/>
    <w:rsid w:val="006910FF"/>
    <w:rsid w:val="00691457"/>
    <w:rsid w:val="0069238F"/>
    <w:rsid w:val="006945E4"/>
    <w:rsid w:val="006960A3"/>
    <w:rsid w:val="00696673"/>
    <w:rsid w:val="0069693D"/>
    <w:rsid w:val="00696B8C"/>
    <w:rsid w:val="00696CC7"/>
    <w:rsid w:val="00697F0D"/>
    <w:rsid w:val="006A0811"/>
    <w:rsid w:val="006A163C"/>
    <w:rsid w:val="006A25B0"/>
    <w:rsid w:val="006A39CB"/>
    <w:rsid w:val="006A3AF8"/>
    <w:rsid w:val="006A3FC0"/>
    <w:rsid w:val="006A4044"/>
    <w:rsid w:val="006A41AB"/>
    <w:rsid w:val="006A4A06"/>
    <w:rsid w:val="006A4C7F"/>
    <w:rsid w:val="006A5259"/>
    <w:rsid w:val="006A585F"/>
    <w:rsid w:val="006A5866"/>
    <w:rsid w:val="006A5C91"/>
    <w:rsid w:val="006A666D"/>
    <w:rsid w:val="006B011D"/>
    <w:rsid w:val="006B0ADA"/>
    <w:rsid w:val="006B17AE"/>
    <w:rsid w:val="006B278F"/>
    <w:rsid w:val="006B49BD"/>
    <w:rsid w:val="006B4B8C"/>
    <w:rsid w:val="006B4C9C"/>
    <w:rsid w:val="006B6E7F"/>
    <w:rsid w:val="006B7292"/>
    <w:rsid w:val="006B795E"/>
    <w:rsid w:val="006B7C39"/>
    <w:rsid w:val="006B7CC5"/>
    <w:rsid w:val="006B7F20"/>
    <w:rsid w:val="006C0B8C"/>
    <w:rsid w:val="006C1C1A"/>
    <w:rsid w:val="006C2878"/>
    <w:rsid w:val="006C2C41"/>
    <w:rsid w:val="006C2FA1"/>
    <w:rsid w:val="006C42EF"/>
    <w:rsid w:val="006C44C2"/>
    <w:rsid w:val="006C4AE9"/>
    <w:rsid w:val="006C4D41"/>
    <w:rsid w:val="006C56DC"/>
    <w:rsid w:val="006C57A2"/>
    <w:rsid w:val="006C65C1"/>
    <w:rsid w:val="006C78E0"/>
    <w:rsid w:val="006C7FBA"/>
    <w:rsid w:val="006D020E"/>
    <w:rsid w:val="006D0B79"/>
    <w:rsid w:val="006D1258"/>
    <w:rsid w:val="006D1B5A"/>
    <w:rsid w:val="006D1B67"/>
    <w:rsid w:val="006D1EFD"/>
    <w:rsid w:val="006D2530"/>
    <w:rsid w:val="006D435F"/>
    <w:rsid w:val="006D46E2"/>
    <w:rsid w:val="006D4FE8"/>
    <w:rsid w:val="006D5B05"/>
    <w:rsid w:val="006D62C7"/>
    <w:rsid w:val="006D6CB7"/>
    <w:rsid w:val="006D6E0F"/>
    <w:rsid w:val="006D7779"/>
    <w:rsid w:val="006E045C"/>
    <w:rsid w:val="006E0460"/>
    <w:rsid w:val="006E1787"/>
    <w:rsid w:val="006E1E38"/>
    <w:rsid w:val="006E2056"/>
    <w:rsid w:val="006E2431"/>
    <w:rsid w:val="006E2AD0"/>
    <w:rsid w:val="006E2D72"/>
    <w:rsid w:val="006E2EE7"/>
    <w:rsid w:val="006E31D5"/>
    <w:rsid w:val="006E3AA5"/>
    <w:rsid w:val="006E3CC6"/>
    <w:rsid w:val="006E3F44"/>
    <w:rsid w:val="006E588E"/>
    <w:rsid w:val="006E5E2E"/>
    <w:rsid w:val="006E5E75"/>
    <w:rsid w:val="006E6B23"/>
    <w:rsid w:val="006E6CDB"/>
    <w:rsid w:val="006E7170"/>
    <w:rsid w:val="006E71DD"/>
    <w:rsid w:val="006F28B2"/>
    <w:rsid w:val="006F41E3"/>
    <w:rsid w:val="006F4AAB"/>
    <w:rsid w:val="006F5CF8"/>
    <w:rsid w:val="006F5D62"/>
    <w:rsid w:val="006F5E44"/>
    <w:rsid w:val="006F5EFA"/>
    <w:rsid w:val="006F60C2"/>
    <w:rsid w:val="006F6ED0"/>
    <w:rsid w:val="006F6F88"/>
    <w:rsid w:val="006F76D4"/>
    <w:rsid w:val="006F7F41"/>
    <w:rsid w:val="0070077D"/>
    <w:rsid w:val="00700B14"/>
    <w:rsid w:val="00700C86"/>
    <w:rsid w:val="00700DAE"/>
    <w:rsid w:val="00701CE4"/>
    <w:rsid w:val="00702401"/>
    <w:rsid w:val="00702A34"/>
    <w:rsid w:val="00702FA3"/>
    <w:rsid w:val="00703B59"/>
    <w:rsid w:val="0070438D"/>
    <w:rsid w:val="00704586"/>
    <w:rsid w:val="007054B9"/>
    <w:rsid w:val="0070576E"/>
    <w:rsid w:val="00706297"/>
    <w:rsid w:val="007064F2"/>
    <w:rsid w:val="007066A9"/>
    <w:rsid w:val="00706718"/>
    <w:rsid w:val="00706C90"/>
    <w:rsid w:val="007075ED"/>
    <w:rsid w:val="00707C4E"/>
    <w:rsid w:val="0071001E"/>
    <w:rsid w:val="00710D4A"/>
    <w:rsid w:val="00710DA4"/>
    <w:rsid w:val="00711988"/>
    <w:rsid w:val="007119C1"/>
    <w:rsid w:val="00712DDF"/>
    <w:rsid w:val="00712FAC"/>
    <w:rsid w:val="00713A53"/>
    <w:rsid w:val="00713B34"/>
    <w:rsid w:val="00713BBA"/>
    <w:rsid w:val="0071434E"/>
    <w:rsid w:val="007157A4"/>
    <w:rsid w:val="00715A4B"/>
    <w:rsid w:val="00715CBC"/>
    <w:rsid w:val="00716046"/>
    <w:rsid w:val="0071658B"/>
    <w:rsid w:val="0071717F"/>
    <w:rsid w:val="007171AE"/>
    <w:rsid w:val="00717B18"/>
    <w:rsid w:val="00720812"/>
    <w:rsid w:val="007211BF"/>
    <w:rsid w:val="00722CEE"/>
    <w:rsid w:val="007231FE"/>
    <w:rsid w:val="0072361E"/>
    <w:rsid w:val="00723B30"/>
    <w:rsid w:val="00724582"/>
    <w:rsid w:val="00724DDC"/>
    <w:rsid w:val="00724F23"/>
    <w:rsid w:val="007260B9"/>
    <w:rsid w:val="00726923"/>
    <w:rsid w:val="00727204"/>
    <w:rsid w:val="00727430"/>
    <w:rsid w:val="0072778C"/>
    <w:rsid w:val="00727DDF"/>
    <w:rsid w:val="0073027B"/>
    <w:rsid w:val="00730F09"/>
    <w:rsid w:val="0073192E"/>
    <w:rsid w:val="00732FA4"/>
    <w:rsid w:val="00733296"/>
    <w:rsid w:val="007345DC"/>
    <w:rsid w:val="00734E6B"/>
    <w:rsid w:val="00735730"/>
    <w:rsid w:val="007364AA"/>
    <w:rsid w:val="007365F7"/>
    <w:rsid w:val="007366DE"/>
    <w:rsid w:val="00736F76"/>
    <w:rsid w:val="007371A7"/>
    <w:rsid w:val="007375B9"/>
    <w:rsid w:val="00740A76"/>
    <w:rsid w:val="00741281"/>
    <w:rsid w:val="0074205B"/>
    <w:rsid w:val="007428AB"/>
    <w:rsid w:val="00742971"/>
    <w:rsid w:val="0074362C"/>
    <w:rsid w:val="00745546"/>
    <w:rsid w:val="00745893"/>
    <w:rsid w:val="0074596B"/>
    <w:rsid w:val="00746085"/>
    <w:rsid w:val="00746640"/>
    <w:rsid w:val="00747A18"/>
    <w:rsid w:val="00750524"/>
    <w:rsid w:val="00751066"/>
    <w:rsid w:val="00751EE7"/>
    <w:rsid w:val="0075388C"/>
    <w:rsid w:val="00753C7D"/>
    <w:rsid w:val="00753CB8"/>
    <w:rsid w:val="00754356"/>
    <w:rsid w:val="00754489"/>
    <w:rsid w:val="00754CF1"/>
    <w:rsid w:val="0075507F"/>
    <w:rsid w:val="007551A8"/>
    <w:rsid w:val="007554EC"/>
    <w:rsid w:val="00756B44"/>
    <w:rsid w:val="00756BD6"/>
    <w:rsid w:val="007574E1"/>
    <w:rsid w:val="00757B13"/>
    <w:rsid w:val="00760788"/>
    <w:rsid w:val="00760807"/>
    <w:rsid w:val="00761033"/>
    <w:rsid w:val="0076122D"/>
    <w:rsid w:val="00761246"/>
    <w:rsid w:val="007612A7"/>
    <w:rsid w:val="007616F9"/>
    <w:rsid w:val="00761B18"/>
    <w:rsid w:val="00762809"/>
    <w:rsid w:val="00762CD6"/>
    <w:rsid w:val="00762F08"/>
    <w:rsid w:val="00764A4A"/>
    <w:rsid w:val="007650FC"/>
    <w:rsid w:val="00765148"/>
    <w:rsid w:val="007655D6"/>
    <w:rsid w:val="00765A41"/>
    <w:rsid w:val="00765EB3"/>
    <w:rsid w:val="00766E8E"/>
    <w:rsid w:val="00766F8F"/>
    <w:rsid w:val="0076764C"/>
    <w:rsid w:val="00767A0F"/>
    <w:rsid w:val="007706E4"/>
    <w:rsid w:val="00770772"/>
    <w:rsid w:val="00770EA5"/>
    <w:rsid w:val="00770F91"/>
    <w:rsid w:val="00772D32"/>
    <w:rsid w:val="00772F3F"/>
    <w:rsid w:val="0077351F"/>
    <w:rsid w:val="00774294"/>
    <w:rsid w:val="0077473A"/>
    <w:rsid w:val="00774FD5"/>
    <w:rsid w:val="00776494"/>
    <w:rsid w:val="007766AC"/>
    <w:rsid w:val="007769C3"/>
    <w:rsid w:val="00776B33"/>
    <w:rsid w:val="00776C1E"/>
    <w:rsid w:val="00776DBD"/>
    <w:rsid w:val="00776E08"/>
    <w:rsid w:val="00777234"/>
    <w:rsid w:val="0077731B"/>
    <w:rsid w:val="00777330"/>
    <w:rsid w:val="007777F3"/>
    <w:rsid w:val="00777E58"/>
    <w:rsid w:val="00781035"/>
    <w:rsid w:val="00781128"/>
    <w:rsid w:val="00781159"/>
    <w:rsid w:val="0078187E"/>
    <w:rsid w:val="007819F2"/>
    <w:rsid w:val="00781DA2"/>
    <w:rsid w:val="00783363"/>
    <w:rsid w:val="00783FB7"/>
    <w:rsid w:val="00784377"/>
    <w:rsid w:val="00784F8F"/>
    <w:rsid w:val="0078531A"/>
    <w:rsid w:val="007853F3"/>
    <w:rsid w:val="00786D4F"/>
    <w:rsid w:val="00787BA3"/>
    <w:rsid w:val="00790751"/>
    <w:rsid w:val="00790D6A"/>
    <w:rsid w:val="00791040"/>
    <w:rsid w:val="007913F5"/>
    <w:rsid w:val="007917A0"/>
    <w:rsid w:val="00792575"/>
    <w:rsid w:val="00793395"/>
    <w:rsid w:val="00795747"/>
    <w:rsid w:val="007959DC"/>
    <w:rsid w:val="007965FA"/>
    <w:rsid w:val="00796D68"/>
    <w:rsid w:val="0079733D"/>
    <w:rsid w:val="0079773B"/>
    <w:rsid w:val="00797ABF"/>
    <w:rsid w:val="00797B13"/>
    <w:rsid w:val="00797C81"/>
    <w:rsid w:val="007A10BB"/>
    <w:rsid w:val="007A1D31"/>
    <w:rsid w:val="007A2B2E"/>
    <w:rsid w:val="007A2F23"/>
    <w:rsid w:val="007A35F7"/>
    <w:rsid w:val="007A38D2"/>
    <w:rsid w:val="007A3AE3"/>
    <w:rsid w:val="007A4C0B"/>
    <w:rsid w:val="007A4D49"/>
    <w:rsid w:val="007A5014"/>
    <w:rsid w:val="007A69A3"/>
    <w:rsid w:val="007A6A8A"/>
    <w:rsid w:val="007A6F11"/>
    <w:rsid w:val="007A796D"/>
    <w:rsid w:val="007B010B"/>
    <w:rsid w:val="007B0C65"/>
    <w:rsid w:val="007B1F48"/>
    <w:rsid w:val="007B1F4F"/>
    <w:rsid w:val="007B28BF"/>
    <w:rsid w:val="007B2C85"/>
    <w:rsid w:val="007B3A89"/>
    <w:rsid w:val="007B4666"/>
    <w:rsid w:val="007B5827"/>
    <w:rsid w:val="007B6F6D"/>
    <w:rsid w:val="007B74C3"/>
    <w:rsid w:val="007B7B24"/>
    <w:rsid w:val="007C04EC"/>
    <w:rsid w:val="007C09E9"/>
    <w:rsid w:val="007C0EA3"/>
    <w:rsid w:val="007C116D"/>
    <w:rsid w:val="007C326B"/>
    <w:rsid w:val="007C3D0F"/>
    <w:rsid w:val="007C4572"/>
    <w:rsid w:val="007C4BB2"/>
    <w:rsid w:val="007C52D4"/>
    <w:rsid w:val="007C5708"/>
    <w:rsid w:val="007C604E"/>
    <w:rsid w:val="007C627E"/>
    <w:rsid w:val="007C6321"/>
    <w:rsid w:val="007C6985"/>
    <w:rsid w:val="007C76C4"/>
    <w:rsid w:val="007C78CA"/>
    <w:rsid w:val="007D05B8"/>
    <w:rsid w:val="007D09F6"/>
    <w:rsid w:val="007D0B5B"/>
    <w:rsid w:val="007D114E"/>
    <w:rsid w:val="007D1A4E"/>
    <w:rsid w:val="007D1CF6"/>
    <w:rsid w:val="007D2137"/>
    <w:rsid w:val="007D28F7"/>
    <w:rsid w:val="007D2F42"/>
    <w:rsid w:val="007D3149"/>
    <w:rsid w:val="007D370C"/>
    <w:rsid w:val="007D3F9F"/>
    <w:rsid w:val="007D5676"/>
    <w:rsid w:val="007D56FB"/>
    <w:rsid w:val="007D61EB"/>
    <w:rsid w:val="007D6C24"/>
    <w:rsid w:val="007D6D7C"/>
    <w:rsid w:val="007D7405"/>
    <w:rsid w:val="007E0608"/>
    <w:rsid w:val="007E0F48"/>
    <w:rsid w:val="007E1693"/>
    <w:rsid w:val="007E2037"/>
    <w:rsid w:val="007E5404"/>
    <w:rsid w:val="007E598F"/>
    <w:rsid w:val="007E5F4E"/>
    <w:rsid w:val="007E5FB2"/>
    <w:rsid w:val="007E67C2"/>
    <w:rsid w:val="007E6BE9"/>
    <w:rsid w:val="007E745A"/>
    <w:rsid w:val="007E7A30"/>
    <w:rsid w:val="007E7B68"/>
    <w:rsid w:val="007F03F8"/>
    <w:rsid w:val="007F0A0F"/>
    <w:rsid w:val="007F0C50"/>
    <w:rsid w:val="007F2C53"/>
    <w:rsid w:val="007F2F3A"/>
    <w:rsid w:val="007F32CC"/>
    <w:rsid w:val="007F3800"/>
    <w:rsid w:val="007F453D"/>
    <w:rsid w:val="007F5763"/>
    <w:rsid w:val="007F5B41"/>
    <w:rsid w:val="007F5FE5"/>
    <w:rsid w:val="007F63BA"/>
    <w:rsid w:val="007F65DA"/>
    <w:rsid w:val="007F6760"/>
    <w:rsid w:val="007F6AF5"/>
    <w:rsid w:val="00800294"/>
    <w:rsid w:val="00800B0E"/>
    <w:rsid w:val="00801EA7"/>
    <w:rsid w:val="00802487"/>
    <w:rsid w:val="008027F7"/>
    <w:rsid w:val="00802DCC"/>
    <w:rsid w:val="008032A1"/>
    <w:rsid w:val="00803BB2"/>
    <w:rsid w:val="0080406B"/>
    <w:rsid w:val="00804201"/>
    <w:rsid w:val="0080427D"/>
    <w:rsid w:val="008044E5"/>
    <w:rsid w:val="0080501E"/>
    <w:rsid w:val="0080575B"/>
    <w:rsid w:val="008064A0"/>
    <w:rsid w:val="008064C5"/>
    <w:rsid w:val="00806768"/>
    <w:rsid w:val="00806BED"/>
    <w:rsid w:val="00807599"/>
    <w:rsid w:val="00807A1A"/>
    <w:rsid w:val="008106BC"/>
    <w:rsid w:val="00810C6C"/>
    <w:rsid w:val="00811293"/>
    <w:rsid w:val="0081279D"/>
    <w:rsid w:val="00812845"/>
    <w:rsid w:val="008129BA"/>
    <w:rsid w:val="00813328"/>
    <w:rsid w:val="008138D4"/>
    <w:rsid w:val="00813B28"/>
    <w:rsid w:val="00813EE1"/>
    <w:rsid w:val="00814A4A"/>
    <w:rsid w:val="00814E2D"/>
    <w:rsid w:val="00814FD5"/>
    <w:rsid w:val="00815906"/>
    <w:rsid w:val="00816758"/>
    <w:rsid w:val="00816A80"/>
    <w:rsid w:val="00816FE0"/>
    <w:rsid w:val="00817ACC"/>
    <w:rsid w:val="0082022C"/>
    <w:rsid w:val="0082058D"/>
    <w:rsid w:val="008206FC"/>
    <w:rsid w:val="00820A38"/>
    <w:rsid w:val="00820D82"/>
    <w:rsid w:val="00820E61"/>
    <w:rsid w:val="008215F9"/>
    <w:rsid w:val="00822C29"/>
    <w:rsid w:val="00822DE2"/>
    <w:rsid w:val="00823184"/>
    <w:rsid w:val="00823AB8"/>
    <w:rsid w:val="00825391"/>
    <w:rsid w:val="0082587D"/>
    <w:rsid w:val="00825CFA"/>
    <w:rsid w:val="00825F31"/>
    <w:rsid w:val="00826071"/>
    <w:rsid w:val="00826C86"/>
    <w:rsid w:val="008270C4"/>
    <w:rsid w:val="00827A8E"/>
    <w:rsid w:val="008304EA"/>
    <w:rsid w:val="00830A23"/>
    <w:rsid w:val="00830BA6"/>
    <w:rsid w:val="00830BB7"/>
    <w:rsid w:val="00830FDF"/>
    <w:rsid w:val="0083150C"/>
    <w:rsid w:val="00831EBB"/>
    <w:rsid w:val="00832737"/>
    <w:rsid w:val="00834E0A"/>
    <w:rsid w:val="00835722"/>
    <w:rsid w:val="00835B8F"/>
    <w:rsid w:val="00835D7E"/>
    <w:rsid w:val="0083642D"/>
    <w:rsid w:val="00836604"/>
    <w:rsid w:val="00836A68"/>
    <w:rsid w:val="00836C4C"/>
    <w:rsid w:val="00837095"/>
    <w:rsid w:val="00837460"/>
    <w:rsid w:val="008377BF"/>
    <w:rsid w:val="00837ACA"/>
    <w:rsid w:val="00841945"/>
    <w:rsid w:val="00842606"/>
    <w:rsid w:val="00843F62"/>
    <w:rsid w:val="0084409F"/>
    <w:rsid w:val="0084499F"/>
    <w:rsid w:val="00844C97"/>
    <w:rsid w:val="00845358"/>
    <w:rsid w:val="008460BC"/>
    <w:rsid w:val="00846710"/>
    <w:rsid w:val="008474B2"/>
    <w:rsid w:val="00850056"/>
    <w:rsid w:val="0085053E"/>
    <w:rsid w:val="00850E4E"/>
    <w:rsid w:val="0085139E"/>
    <w:rsid w:val="00851E5F"/>
    <w:rsid w:val="00853BBF"/>
    <w:rsid w:val="00853C62"/>
    <w:rsid w:val="00854A8B"/>
    <w:rsid w:val="00854B72"/>
    <w:rsid w:val="00856263"/>
    <w:rsid w:val="00856AE8"/>
    <w:rsid w:val="00856F1D"/>
    <w:rsid w:val="00857151"/>
    <w:rsid w:val="00857657"/>
    <w:rsid w:val="00860572"/>
    <w:rsid w:val="00860DFF"/>
    <w:rsid w:val="00861E57"/>
    <w:rsid w:val="0086237C"/>
    <w:rsid w:val="00862AD5"/>
    <w:rsid w:val="0086314E"/>
    <w:rsid w:val="00863185"/>
    <w:rsid w:val="008636D9"/>
    <w:rsid w:val="008640CB"/>
    <w:rsid w:val="00864787"/>
    <w:rsid w:val="00866B49"/>
    <w:rsid w:val="00866CCA"/>
    <w:rsid w:val="00867DEE"/>
    <w:rsid w:val="00867E76"/>
    <w:rsid w:val="008703E8"/>
    <w:rsid w:val="00871720"/>
    <w:rsid w:val="00871A30"/>
    <w:rsid w:val="008724E4"/>
    <w:rsid w:val="00874A86"/>
    <w:rsid w:val="00874B56"/>
    <w:rsid w:val="00874E30"/>
    <w:rsid w:val="00875D48"/>
    <w:rsid w:val="00876524"/>
    <w:rsid w:val="0087703D"/>
    <w:rsid w:val="008774D7"/>
    <w:rsid w:val="00877775"/>
    <w:rsid w:val="00877959"/>
    <w:rsid w:val="00877A4F"/>
    <w:rsid w:val="00877E3A"/>
    <w:rsid w:val="00880AE1"/>
    <w:rsid w:val="00880D64"/>
    <w:rsid w:val="00880DCB"/>
    <w:rsid w:val="00881691"/>
    <w:rsid w:val="008819A3"/>
    <w:rsid w:val="00882C7E"/>
    <w:rsid w:val="00883A4B"/>
    <w:rsid w:val="0088401E"/>
    <w:rsid w:val="00884293"/>
    <w:rsid w:val="008844DB"/>
    <w:rsid w:val="0088476A"/>
    <w:rsid w:val="00885FAE"/>
    <w:rsid w:val="008861F9"/>
    <w:rsid w:val="0088622D"/>
    <w:rsid w:val="008863E1"/>
    <w:rsid w:val="008866D5"/>
    <w:rsid w:val="0088695C"/>
    <w:rsid w:val="008874B8"/>
    <w:rsid w:val="008878F2"/>
    <w:rsid w:val="00887D82"/>
    <w:rsid w:val="00887D98"/>
    <w:rsid w:val="008904C2"/>
    <w:rsid w:val="008913AD"/>
    <w:rsid w:val="0089178A"/>
    <w:rsid w:val="00891CD6"/>
    <w:rsid w:val="008925A3"/>
    <w:rsid w:val="00892A7C"/>
    <w:rsid w:val="00892D03"/>
    <w:rsid w:val="00893167"/>
    <w:rsid w:val="008934C1"/>
    <w:rsid w:val="00893601"/>
    <w:rsid w:val="00893C27"/>
    <w:rsid w:val="0089460F"/>
    <w:rsid w:val="0089484E"/>
    <w:rsid w:val="00895497"/>
    <w:rsid w:val="008954DB"/>
    <w:rsid w:val="008956A6"/>
    <w:rsid w:val="00896646"/>
    <w:rsid w:val="00896D89"/>
    <w:rsid w:val="00896F60"/>
    <w:rsid w:val="00897552"/>
    <w:rsid w:val="00897782"/>
    <w:rsid w:val="008979DC"/>
    <w:rsid w:val="00897A32"/>
    <w:rsid w:val="00897B80"/>
    <w:rsid w:val="008A006B"/>
    <w:rsid w:val="008A02FF"/>
    <w:rsid w:val="008A0983"/>
    <w:rsid w:val="008A0D53"/>
    <w:rsid w:val="008A169B"/>
    <w:rsid w:val="008A1EBB"/>
    <w:rsid w:val="008A242B"/>
    <w:rsid w:val="008A2502"/>
    <w:rsid w:val="008A2599"/>
    <w:rsid w:val="008A2962"/>
    <w:rsid w:val="008A2A02"/>
    <w:rsid w:val="008A348B"/>
    <w:rsid w:val="008A3D80"/>
    <w:rsid w:val="008A3F43"/>
    <w:rsid w:val="008A4B25"/>
    <w:rsid w:val="008A4C35"/>
    <w:rsid w:val="008A4E1C"/>
    <w:rsid w:val="008A503F"/>
    <w:rsid w:val="008A505C"/>
    <w:rsid w:val="008A5CEE"/>
    <w:rsid w:val="008A6185"/>
    <w:rsid w:val="008A6275"/>
    <w:rsid w:val="008A66CB"/>
    <w:rsid w:val="008A7112"/>
    <w:rsid w:val="008A72FF"/>
    <w:rsid w:val="008B0003"/>
    <w:rsid w:val="008B01B5"/>
    <w:rsid w:val="008B102E"/>
    <w:rsid w:val="008B12C0"/>
    <w:rsid w:val="008B1701"/>
    <w:rsid w:val="008B2152"/>
    <w:rsid w:val="008B24D5"/>
    <w:rsid w:val="008B25B4"/>
    <w:rsid w:val="008B2DF1"/>
    <w:rsid w:val="008B3276"/>
    <w:rsid w:val="008B3F1C"/>
    <w:rsid w:val="008B4398"/>
    <w:rsid w:val="008B4564"/>
    <w:rsid w:val="008B4F63"/>
    <w:rsid w:val="008B5210"/>
    <w:rsid w:val="008B54F8"/>
    <w:rsid w:val="008B638F"/>
    <w:rsid w:val="008B6D6C"/>
    <w:rsid w:val="008B6D9D"/>
    <w:rsid w:val="008B7119"/>
    <w:rsid w:val="008B76E3"/>
    <w:rsid w:val="008B77A2"/>
    <w:rsid w:val="008B7B51"/>
    <w:rsid w:val="008C01AC"/>
    <w:rsid w:val="008C0666"/>
    <w:rsid w:val="008C209A"/>
    <w:rsid w:val="008C24DB"/>
    <w:rsid w:val="008C286B"/>
    <w:rsid w:val="008C2E35"/>
    <w:rsid w:val="008C2EB2"/>
    <w:rsid w:val="008C2FC7"/>
    <w:rsid w:val="008C37F2"/>
    <w:rsid w:val="008C4E41"/>
    <w:rsid w:val="008C4F66"/>
    <w:rsid w:val="008C6139"/>
    <w:rsid w:val="008C741E"/>
    <w:rsid w:val="008D0515"/>
    <w:rsid w:val="008D0999"/>
    <w:rsid w:val="008D0AAE"/>
    <w:rsid w:val="008D0EBE"/>
    <w:rsid w:val="008D1607"/>
    <w:rsid w:val="008D261B"/>
    <w:rsid w:val="008D2837"/>
    <w:rsid w:val="008D3575"/>
    <w:rsid w:val="008D3581"/>
    <w:rsid w:val="008D4057"/>
    <w:rsid w:val="008D4C9E"/>
    <w:rsid w:val="008D4EA4"/>
    <w:rsid w:val="008D55F2"/>
    <w:rsid w:val="008D5A88"/>
    <w:rsid w:val="008D5E6C"/>
    <w:rsid w:val="008D6594"/>
    <w:rsid w:val="008E0CB2"/>
    <w:rsid w:val="008E0FD0"/>
    <w:rsid w:val="008E1051"/>
    <w:rsid w:val="008E1C21"/>
    <w:rsid w:val="008E21E2"/>
    <w:rsid w:val="008E2248"/>
    <w:rsid w:val="008E28CA"/>
    <w:rsid w:val="008E3952"/>
    <w:rsid w:val="008E3F92"/>
    <w:rsid w:val="008E5600"/>
    <w:rsid w:val="008E561B"/>
    <w:rsid w:val="008E56DC"/>
    <w:rsid w:val="008E57D0"/>
    <w:rsid w:val="008E5FE8"/>
    <w:rsid w:val="008E7769"/>
    <w:rsid w:val="008E7CCF"/>
    <w:rsid w:val="008E7D12"/>
    <w:rsid w:val="008F0022"/>
    <w:rsid w:val="008F0138"/>
    <w:rsid w:val="008F032D"/>
    <w:rsid w:val="008F0783"/>
    <w:rsid w:val="008F0AF4"/>
    <w:rsid w:val="008F1260"/>
    <w:rsid w:val="008F1815"/>
    <w:rsid w:val="008F190D"/>
    <w:rsid w:val="008F1DE5"/>
    <w:rsid w:val="008F223C"/>
    <w:rsid w:val="008F378F"/>
    <w:rsid w:val="008F3D1E"/>
    <w:rsid w:val="008F3EB2"/>
    <w:rsid w:val="008F598A"/>
    <w:rsid w:val="008F622F"/>
    <w:rsid w:val="008F6B34"/>
    <w:rsid w:val="008F6CA0"/>
    <w:rsid w:val="008F78FC"/>
    <w:rsid w:val="008F79A2"/>
    <w:rsid w:val="00900A63"/>
    <w:rsid w:val="00900FE0"/>
    <w:rsid w:val="00901029"/>
    <w:rsid w:val="009011CF"/>
    <w:rsid w:val="00901606"/>
    <w:rsid w:val="00901975"/>
    <w:rsid w:val="00901EC0"/>
    <w:rsid w:val="009036BB"/>
    <w:rsid w:val="009038D2"/>
    <w:rsid w:val="009043D9"/>
    <w:rsid w:val="00904439"/>
    <w:rsid w:val="00904698"/>
    <w:rsid w:val="009048E9"/>
    <w:rsid w:val="00905D5D"/>
    <w:rsid w:val="00907668"/>
    <w:rsid w:val="00907AB1"/>
    <w:rsid w:val="00907E81"/>
    <w:rsid w:val="00910A43"/>
    <w:rsid w:val="009112BB"/>
    <w:rsid w:val="0091202D"/>
    <w:rsid w:val="00912A27"/>
    <w:rsid w:val="00913A87"/>
    <w:rsid w:val="00914733"/>
    <w:rsid w:val="009152FB"/>
    <w:rsid w:val="00915D78"/>
    <w:rsid w:val="00916112"/>
    <w:rsid w:val="009165CF"/>
    <w:rsid w:val="00916AC6"/>
    <w:rsid w:val="009200C0"/>
    <w:rsid w:val="00920B1F"/>
    <w:rsid w:val="009218DF"/>
    <w:rsid w:val="00922285"/>
    <w:rsid w:val="009222AD"/>
    <w:rsid w:val="00922414"/>
    <w:rsid w:val="009229BC"/>
    <w:rsid w:val="0092411E"/>
    <w:rsid w:val="00924603"/>
    <w:rsid w:val="009258C1"/>
    <w:rsid w:val="00925D8B"/>
    <w:rsid w:val="00926B7B"/>
    <w:rsid w:val="009278BA"/>
    <w:rsid w:val="00927F24"/>
    <w:rsid w:val="00930855"/>
    <w:rsid w:val="0093097B"/>
    <w:rsid w:val="00931031"/>
    <w:rsid w:val="0093161D"/>
    <w:rsid w:val="009317BB"/>
    <w:rsid w:val="00931A56"/>
    <w:rsid w:val="00931B04"/>
    <w:rsid w:val="009320FD"/>
    <w:rsid w:val="009328A7"/>
    <w:rsid w:val="00933266"/>
    <w:rsid w:val="009333C4"/>
    <w:rsid w:val="0093363E"/>
    <w:rsid w:val="00933D19"/>
    <w:rsid w:val="00933ED2"/>
    <w:rsid w:val="00934F44"/>
    <w:rsid w:val="009359F9"/>
    <w:rsid w:val="00935CDA"/>
    <w:rsid w:val="0093600B"/>
    <w:rsid w:val="00936730"/>
    <w:rsid w:val="00936956"/>
    <w:rsid w:val="00936DC0"/>
    <w:rsid w:val="009371EE"/>
    <w:rsid w:val="00937DAF"/>
    <w:rsid w:val="0094016D"/>
    <w:rsid w:val="009403EB"/>
    <w:rsid w:val="00940ED3"/>
    <w:rsid w:val="0094112A"/>
    <w:rsid w:val="00941A05"/>
    <w:rsid w:val="00941D7B"/>
    <w:rsid w:val="0094228D"/>
    <w:rsid w:val="00942854"/>
    <w:rsid w:val="009436AF"/>
    <w:rsid w:val="00945BA0"/>
    <w:rsid w:val="00945CC8"/>
    <w:rsid w:val="00945EE8"/>
    <w:rsid w:val="009463DB"/>
    <w:rsid w:val="00946640"/>
    <w:rsid w:val="00946868"/>
    <w:rsid w:val="00946CAC"/>
    <w:rsid w:val="00947C01"/>
    <w:rsid w:val="00947FF1"/>
    <w:rsid w:val="0095028F"/>
    <w:rsid w:val="00950ECE"/>
    <w:rsid w:val="0095103C"/>
    <w:rsid w:val="00951978"/>
    <w:rsid w:val="00952388"/>
    <w:rsid w:val="00952E43"/>
    <w:rsid w:val="00953200"/>
    <w:rsid w:val="00955B98"/>
    <w:rsid w:val="00956069"/>
    <w:rsid w:val="009560F3"/>
    <w:rsid w:val="00956525"/>
    <w:rsid w:val="0095779B"/>
    <w:rsid w:val="009578FB"/>
    <w:rsid w:val="00961187"/>
    <w:rsid w:val="0096148F"/>
    <w:rsid w:val="00961B09"/>
    <w:rsid w:val="00961E7E"/>
    <w:rsid w:val="009628C5"/>
    <w:rsid w:val="00962AD1"/>
    <w:rsid w:val="00962B67"/>
    <w:rsid w:val="00962CD7"/>
    <w:rsid w:val="00963825"/>
    <w:rsid w:val="0096384D"/>
    <w:rsid w:val="00964065"/>
    <w:rsid w:val="009654A1"/>
    <w:rsid w:val="0096670A"/>
    <w:rsid w:val="00966BD4"/>
    <w:rsid w:val="00967227"/>
    <w:rsid w:val="009674DB"/>
    <w:rsid w:val="00967547"/>
    <w:rsid w:val="00970860"/>
    <w:rsid w:val="00970FCE"/>
    <w:rsid w:val="00970FF8"/>
    <w:rsid w:val="00971701"/>
    <w:rsid w:val="0097197F"/>
    <w:rsid w:val="009719E5"/>
    <w:rsid w:val="009724C4"/>
    <w:rsid w:val="009726BB"/>
    <w:rsid w:val="0097273F"/>
    <w:rsid w:val="0097279C"/>
    <w:rsid w:val="00972D6E"/>
    <w:rsid w:val="00972F1E"/>
    <w:rsid w:val="00973091"/>
    <w:rsid w:val="00973EE4"/>
    <w:rsid w:val="00973F5F"/>
    <w:rsid w:val="00974331"/>
    <w:rsid w:val="009744B1"/>
    <w:rsid w:val="00974AC6"/>
    <w:rsid w:val="00974BE6"/>
    <w:rsid w:val="00975002"/>
    <w:rsid w:val="009752FB"/>
    <w:rsid w:val="009761A7"/>
    <w:rsid w:val="0097623A"/>
    <w:rsid w:val="00976CCA"/>
    <w:rsid w:val="00976FEA"/>
    <w:rsid w:val="009772BA"/>
    <w:rsid w:val="009774DB"/>
    <w:rsid w:val="0097764F"/>
    <w:rsid w:val="009801F2"/>
    <w:rsid w:val="00980541"/>
    <w:rsid w:val="00980CD8"/>
    <w:rsid w:val="00980FF7"/>
    <w:rsid w:val="009814CA"/>
    <w:rsid w:val="00981684"/>
    <w:rsid w:val="0098173E"/>
    <w:rsid w:val="009819B8"/>
    <w:rsid w:val="00982058"/>
    <w:rsid w:val="00983413"/>
    <w:rsid w:val="00983C61"/>
    <w:rsid w:val="0098411B"/>
    <w:rsid w:val="00984E63"/>
    <w:rsid w:val="00986892"/>
    <w:rsid w:val="00987FE2"/>
    <w:rsid w:val="009902FF"/>
    <w:rsid w:val="00991AE2"/>
    <w:rsid w:val="009934ED"/>
    <w:rsid w:val="00993B2D"/>
    <w:rsid w:val="0099452A"/>
    <w:rsid w:val="009950E6"/>
    <w:rsid w:val="009959F4"/>
    <w:rsid w:val="00996B67"/>
    <w:rsid w:val="00996E8D"/>
    <w:rsid w:val="009975D8"/>
    <w:rsid w:val="009A00DF"/>
    <w:rsid w:val="009A0196"/>
    <w:rsid w:val="009A0A35"/>
    <w:rsid w:val="009A0E58"/>
    <w:rsid w:val="009A0F67"/>
    <w:rsid w:val="009A147B"/>
    <w:rsid w:val="009A1F96"/>
    <w:rsid w:val="009A218F"/>
    <w:rsid w:val="009A3600"/>
    <w:rsid w:val="009A3AD8"/>
    <w:rsid w:val="009A5382"/>
    <w:rsid w:val="009A548D"/>
    <w:rsid w:val="009A5BB8"/>
    <w:rsid w:val="009A5E4F"/>
    <w:rsid w:val="009A6762"/>
    <w:rsid w:val="009A6A0E"/>
    <w:rsid w:val="009A6FA6"/>
    <w:rsid w:val="009A6FA9"/>
    <w:rsid w:val="009A7628"/>
    <w:rsid w:val="009A766B"/>
    <w:rsid w:val="009B0251"/>
    <w:rsid w:val="009B0D60"/>
    <w:rsid w:val="009B0FCB"/>
    <w:rsid w:val="009B2652"/>
    <w:rsid w:val="009B2D73"/>
    <w:rsid w:val="009B4788"/>
    <w:rsid w:val="009B4EA0"/>
    <w:rsid w:val="009B4FE8"/>
    <w:rsid w:val="009B51E7"/>
    <w:rsid w:val="009B673C"/>
    <w:rsid w:val="009B67C6"/>
    <w:rsid w:val="009B6B0D"/>
    <w:rsid w:val="009B6E0B"/>
    <w:rsid w:val="009B6EFF"/>
    <w:rsid w:val="009B74B8"/>
    <w:rsid w:val="009C07B1"/>
    <w:rsid w:val="009C0DE4"/>
    <w:rsid w:val="009C13D7"/>
    <w:rsid w:val="009C266D"/>
    <w:rsid w:val="009C2889"/>
    <w:rsid w:val="009C2B48"/>
    <w:rsid w:val="009C2E47"/>
    <w:rsid w:val="009C313C"/>
    <w:rsid w:val="009C3318"/>
    <w:rsid w:val="009C43F5"/>
    <w:rsid w:val="009C59C7"/>
    <w:rsid w:val="009C5BB7"/>
    <w:rsid w:val="009C5D88"/>
    <w:rsid w:val="009C6771"/>
    <w:rsid w:val="009C7173"/>
    <w:rsid w:val="009C7269"/>
    <w:rsid w:val="009C7BF8"/>
    <w:rsid w:val="009D068D"/>
    <w:rsid w:val="009D101F"/>
    <w:rsid w:val="009D181E"/>
    <w:rsid w:val="009D1B54"/>
    <w:rsid w:val="009D2232"/>
    <w:rsid w:val="009D2317"/>
    <w:rsid w:val="009D298E"/>
    <w:rsid w:val="009D2E0F"/>
    <w:rsid w:val="009D3CE6"/>
    <w:rsid w:val="009D3F37"/>
    <w:rsid w:val="009D4183"/>
    <w:rsid w:val="009D4565"/>
    <w:rsid w:val="009D5137"/>
    <w:rsid w:val="009D5212"/>
    <w:rsid w:val="009D5C05"/>
    <w:rsid w:val="009D63B1"/>
    <w:rsid w:val="009D65E2"/>
    <w:rsid w:val="009D69DB"/>
    <w:rsid w:val="009D69E0"/>
    <w:rsid w:val="009D6F03"/>
    <w:rsid w:val="009D76AB"/>
    <w:rsid w:val="009D779B"/>
    <w:rsid w:val="009D7DC0"/>
    <w:rsid w:val="009D7DE2"/>
    <w:rsid w:val="009E03A9"/>
    <w:rsid w:val="009E080F"/>
    <w:rsid w:val="009E14BF"/>
    <w:rsid w:val="009E161C"/>
    <w:rsid w:val="009E197C"/>
    <w:rsid w:val="009E2013"/>
    <w:rsid w:val="009E2066"/>
    <w:rsid w:val="009E2586"/>
    <w:rsid w:val="009E2F8D"/>
    <w:rsid w:val="009E2FE5"/>
    <w:rsid w:val="009E3A30"/>
    <w:rsid w:val="009E434B"/>
    <w:rsid w:val="009E475C"/>
    <w:rsid w:val="009E68F5"/>
    <w:rsid w:val="009E6A7C"/>
    <w:rsid w:val="009E6BF6"/>
    <w:rsid w:val="009E799E"/>
    <w:rsid w:val="009F0718"/>
    <w:rsid w:val="009F0D4D"/>
    <w:rsid w:val="009F1784"/>
    <w:rsid w:val="009F19A8"/>
    <w:rsid w:val="009F1B13"/>
    <w:rsid w:val="009F1BB0"/>
    <w:rsid w:val="009F1E4A"/>
    <w:rsid w:val="009F22E7"/>
    <w:rsid w:val="009F293D"/>
    <w:rsid w:val="009F2E23"/>
    <w:rsid w:val="009F37D5"/>
    <w:rsid w:val="009F3BEC"/>
    <w:rsid w:val="009F3C20"/>
    <w:rsid w:val="009F430E"/>
    <w:rsid w:val="009F477E"/>
    <w:rsid w:val="009F4C69"/>
    <w:rsid w:val="009F4D05"/>
    <w:rsid w:val="009F6D9F"/>
    <w:rsid w:val="009F762B"/>
    <w:rsid w:val="00A00389"/>
    <w:rsid w:val="00A014BE"/>
    <w:rsid w:val="00A01BF8"/>
    <w:rsid w:val="00A01CE4"/>
    <w:rsid w:val="00A01EBD"/>
    <w:rsid w:val="00A02219"/>
    <w:rsid w:val="00A02355"/>
    <w:rsid w:val="00A025EC"/>
    <w:rsid w:val="00A0268D"/>
    <w:rsid w:val="00A02DE3"/>
    <w:rsid w:val="00A02FD2"/>
    <w:rsid w:val="00A041FF"/>
    <w:rsid w:val="00A04DF3"/>
    <w:rsid w:val="00A059A8"/>
    <w:rsid w:val="00A05FB6"/>
    <w:rsid w:val="00A060CD"/>
    <w:rsid w:val="00A07E9A"/>
    <w:rsid w:val="00A11168"/>
    <w:rsid w:val="00A11F95"/>
    <w:rsid w:val="00A12112"/>
    <w:rsid w:val="00A1281C"/>
    <w:rsid w:val="00A129F4"/>
    <w:rsid w:val="00A12BC4"/>
    <w:rsid w:val="00A13022"/>
    <w:rsid w:val="00A1313C"/>
    <w:rsid w:val="00A134E1"/>
    <w:rsid w:val="00A14213"/>
    <w:rsid w:val="00A145A2"/>
    <w:rsid w:val="00A147A3"/>
    <w:rsid w:val="00A14E1D"/>
    <w:rsid w:val="00A1508A"/>
    <w:rsid w:val="00A15A84"/>
    <w:rsid w:val="00A15CB4"/>
    <w:rsid w:val="00A1605D"/>
    <w:rsid w:val="00A1656D"/>
    <w:rsid w:val="00A16875"/>
    <w:rsid w:val="00A17558"/>
    <w:rsid w:val="00A1774C"/>
    <w:rsid w:val="00A17B4E"/>
    <w:rsid w:val="00A17D94"/>
    <w:rsid w:val="00A20524"/>
    <w:rsid w:val="00A20631"/>
    <w:rsid w:val="00A207C6"/>
    <w:rsid w:val="00A20A24"/>
    <w:rsid w:val="00A21159"/>
    <w:rsid w:val="00A21CF6"/>
    <w:rsid w:val="00A21EAD"/>
    <w:rsid w:val="00A22A3A"/>
    <w:rsid w:val="00A233AD"/>
    <w:rsid w:val="00A23679"/>
    <w:rsid w:val="00A23740"/>
    <w:rsid w:val="00A239F1"/>
    <w:rsid w:val="00A244F3"/>
    <w:rsid w:val="00A245D6"/>
    <w:rsid w:val="00A24B1A"/>
    <w:rsid w:val="00A25443"/>
    <w:rsid w:val="00A25792"/>
    <w:rsid w:val="00A25A6C"/>
    <w:rsid w:val="00A25E27"/>
    <w:rsid w:val="00A25F33"/>
    <w:rsid w:val="00A25F8B"/>
    <w:rsid w:val="00A269E4"/>
    <w:rsid w:val="00A26D7E"/>
    <w:rsid w:val="00A272D1"/>
    <w:rsid w:val="00A27822"/>
    <w:rsid w:val="00A27A0A"/>
    <w:rsid w:val="00A3010E"/>
    <w:rsid w:val="00A301E4"/>
    <w:rsid w:val="00A304B6"/>
    <w:rsid w:val="00A305F1"/>
    <w:rsid w:val="00A3084F"/>
    <w:rsid w:val="00A31557"/>
    <w:rsid w:val="00A32B33"/>
    <w:rsid w:val="00A32C2A"/>
    <w:rsid w:val="00A33062"/>
    <w:rsid w:val="00A3458D"/>
    <w:rsid w:val="00A349FE"/>
    <w:rsid w:val="00A34BD3"/>
    <w:rsid w:val="00A34F73"/>
    <w:rsid w:val="00A35558"/>
    <w:rsid w:val="00A35DFA"/>
    <w:rsid w:val="00A3622C"/>
    <w:rsid w:val="00A37CF3"/>
    <w:rsid w:val="00A37E80"/>
    <w:rsid w:val="00A408AB"/>
    <w:rsid w:val="00A40A98"/>
    <w:rsid w:val="00A418A4"/>
    <w:rsid w:val="00A42660"/>
    <w:rsid w:val="00A42919"/>
    <w:rsid w:val="00A43456"/>
    <w:rsid w:val="00A436E1"/>
    <w:rsid w:val="00A43C73"/>
    <w:rsid w:val="00A46135"/>
    <w:rsid w:val="00A463D3"/>
    <w:rsid w:val="00A46BB7"/>
    <w:rsid w:val="00A46FC4"/>
    <w:rsid w:val="00A47112"/>
    <w:rsid w:val="00A478A3"/>
    <w:rsid w:val="00A51280"/>
    <w:rsid w:val="00A51959"/>
    <w:rsid w:val="00A51B04"/>
    <w:rsid w:val="00A52512"/>
    <w:rsid w:val="00A528AE"/>
    <w:rsid w:val="00A52919"/>
    <w:rsid w:val="00A53368"/>
    <w:rsid w:val="00A535F7"/>
    <w:rsid w:val="00A53FCE"/>
    <w:rsid w:val="00A54E58"/>
    <w:rsid w:val="00A54F52"/>
    <w:rsid w:val="00A55349"/>
    <w:rsid w:val="00A55604"/>
    <w:rsid w:val="00A55796"/>
    <w:rsid w:val="00A55A88"/>
    <w:rsid w:val="00A5647C"/>
    <w:rsid w:val="00A573BE"/>
    <w:rsid w:val="00A5773E"/>
    <w:rsid w:val="00A6061D"/>
    <w:rsid w:val="00A60B10"/>
    <w:rsid w:val="00A619FB"/>
    <w:rsid w:val="00A61CDA"/>
    <w:rsid w:val="00A628A7"/>
    <w:rsid w:val="00A628AF"/>
    <w:rsid w:val="00A631FA"/>
    <w:rsid w:val="00A63F6B"/>
    <w:rsid w:val="00A64CFD"/>
    <w:rsid w:val="00A64DB4"/>
    <w:rsid w:val="00A65B63"/>
    <w:rsid w:val="00A66532"/>
    <w:rsid w:val="00A67160"/>
    <w:rsid w:val="00A672BA"/>
    <w:rsid w:val="00A676D6"/>
    <w:rsid w:val="00A700BE"/>
    <w:rsid w:val="00A7016A"/>
    <w:rsid w:val="00A702EE"/>
    <w:rsid w:val="00A704BE"/>
    <w:rsid w:val="00A7080F"/>
    <w:rsid w:val="00A71543"/>
    <w:rsid w:val="00A71ABC"/>
    <w:rsid w:val="00A71EB7"/>
    <w:rsid w:val="00A724BB"/>
    <w:rsid w:val="00A725E0"/>
    <w:rsid w:val="00A7264D"/>
    <w:rsid w:val="00A7345E"/>
    <w:rsid w:val="00A743D8"/>
    <w:rsid w:val="00A74FCC"/>
    <w:rsid w:val="00A75C45"/>
    <w:rsid w:val="00A7606E"/>
    <w:rsid w:val="00A76922"/>
    <w:rsid w:val="00A775EB"/>
    <w:rsid w:val="00A80B71"/>
    <w:rsid w:val="00A813BD"/>
    <w:rsid w:val="00A81935"/>
    <w:rsid w:val="00A81A60"/>
    <w:rsid w:val="00A8278D"/>
    <w:rsid w:val="00A82A27"/>
    <w:rsid w:val="00A82C09"/>
    <w:rsid w:val="00A83074"/>
    <w:rsid w:val="00A83AA8"/>
    <w:rsid w:val="00A83DA3"/>
    <w:rsid w:val="00A84DF9"/>
    <w:rsid w:val="00A86BCC"/>
    <w:rsid w:val="00A87030"/>
    <w:rsid w:val="00A87671"/>
    <w:rsid w:val="00A87B60"/>
    <w:rsid w:val="00A901E7"/>
    <w:rsid w:val="00A902F4"/>
    <w:rsid w:val="00A90D42"/>
    <w:rsid w:val="00A90E65"/>
    <w:rsid w:val="00A91567"/>
    <w:rsid w:val="00A92503"/>
    <w:rsid w:val="00A93B79"/>
    <w:rsid w:val="00A93D35"/>
    <w:rsid w:val="00A94045"/>
    <w:rsid w:val="00A95497"/>
    <w:rsid w:val="00A95B33"/>
    <w:rsid w:val="00A95F09"/>
    <w:rsid w:val="00A968BD"/>
    <w:rsid w:val="00A96FE2"/>
    <w:rsid w:val="00A974E3"/>
    <w:rsid w:val="00A975BF"/>
    <w:rsid w:val="00A977C3"/>
    <w:rsid w:val="00A97C09"/>
    <w:rsid w:val="00A97C3B"/>
    <w:rsid w:val="00A97FA3"/>
    <w:rsid w:val="00AA181F"/>
    <w:rsid w:val="00AA2853"/>
    <w:rsid w:val="00AA290B"/>
    <w:rsid w:val="00AA2A7A"/>
    <w:rsid w:val="00AA2DDA"/>
    <w:rsid w:val="00AA306E"/>
    <w:rsid w:val="00AA3201"/>
    <w:rsid w:val="00AA3425"/>
    <w:rsid w:val="00AA347D"/>
    <w:rsid w:val="00AA351F"/>
    <w:rsid w:val="00AA3FE5"/>
    <w:rsid w:val="00AA4156"/>
    <w:rsid w:val="00AA4CBF"/>
    <w:rsid w:val="00AA5489"/>
    <w:rsid w:val="00AA555E"/>
    <w:rsid w:val="00AB00E6"/>
    <w:rsid w:val="00AB17C4"/>
    <w:rsid w:val="00AB17D5"/>
    <w:rsid w:val="00AB2FE2"/>
    <w:rsid w:val="00AB3060"/>
    <w:rsid w:val="00AB3DFD"/>
    <w:rsid w:val="00AB427F"/>
    <w:rsid w:val="00AB4466"/>
    <w:rsid w:val="00AB5440"/>
    <w:rsid w:val="00AB67C6"/>
    <w:rsid w:val="00AB7278"/>
    <w:rsid w:val="00AB757A"/>
    <w:rsid w:val="00AB7DBD"/>
    <w:rsid w:val="00AB7F81"/>
    <w:rsid w:val="00AC138E"/>
    <w:rsid w:val="00AC1D38"/>
    <w:rsid w:val="00AC2EDC"/>
    <w:rsid w:val="00AC32F6"/>
    <w:rsid w:val="00AC3A3A"/>
    <w:rsid w:val="00AC3F67"/>
    <w:rsid w:val="00AC4A23"/>
    <w:rsid w:val="00AC4CA5"/>
    <w:rsid w:val="00AC554B"/>
    <w:rsid w:val="00AC566D"/>
    <w:rsid w:val="00AC5700"/>
    <w:rsid w:val="00AC5EBB"/>
    <w:rsid w:val="00AC6322"/>
    <w:rsid w:val="00AC6753"/>
    <w:rsid w:val="00AD0768"/>
    <w:rsid w:val="00AD0915"/>
    <w:rsid w:val="00AD0B2B"/>
    <w:rsid w:val="00AD18FA"/>
    <w:rsid w:val="00AD1AF3"/>
    <w:rsid w:val="00AD1B9A"/>
    <w:rsid w:val="00AD1D6E"/>
    <w:rsid w:val="00AD2A53"/>
    <w:rsid w:val="00AD2B30"/>
    <w:rsid w:val="00AD32BD"/>
    <w:rsid w:val="00AD3B10"/>
    <w:rsid w:val="00AD4463"/>
    <w:rsid w:val="00AD5104"/>
    <w:rsid w:val="00AD55B9"/>
    <w:rsid w:val="00AD5B4C"/>
    <w:rsid w:val="00AD5FEB"/>
    <w:rsid w:val="00AD682B"/>
    <w:rsid w:val="00AD7B5B"/>
    <w:rsid w:val="00AD7E5B"/>
    <w:rsid w:val="00AE03FF"/>
    <w:rsid w:val="00AE0478"/>
    <w:rsid w:val="00AE0C2D"/>
    <w:rsid w:val="00AE0F49"/>
    <w:rsid w:val="00AE11DD"/>
    <w:rsid w:val="00AE12E5"/>
    <w:rsid w:val="00AE160A"/>
    <w:rsid w:val="00AE208F"/>
    <w:rsid w:val="00AE24A6"/>
    <w:rsid w:val="00AE37D0"/>
    <w:rsid w:val="00AE38F7"/>
    <w:rsid w:val="00AE3B10"/>
    <w:rsid w:val="00AE3E12"/>
    <w:rsid w:val="00AE4A20"/>
    <w:rsid w:val="00AE4C63"/>
    <w:rsid w:val="00AE5187"/>
    <w:rsid w:val="00AE5790"/>
    <w:rsid w:val="00AE6137"/>
    <w:rsid w:val="00AE7950"/>
    <w:rsid w:val="00AE7CAF"/>
    <w:rsid w:val="00AF0298"/>
    <w:rsid w:val="00AF07EA"/>
    <w:rsid w:val="00AF0E88"/>
    <w:rsid w:val="00AF1F34"/>
    <w:rsid w:val="00AF20FB"/>
    <w:rsid w:val="00AF22EA"/>
    <w:rsid w:val="00AF2409"/>
    <w:rsid w:val="00AF2411"/>
    <w:rsid w:val="00AF2C7F"/>
    <w:rsid w:val="00AF332B"/>
    <w:rsid w:val="00AF34AC"/>
    <w:rsid w:val="00AF3B8D"/>
    <w:rsid w:val="00AF453A"/>
    <w:rsid w:val="00AF479D"/>
    <w:rsid w:val="00AF580F"/>
    <w:rsid w:val="00AF5C79"/>
    <w:rsid w:val="00AF64EF"/>
    <w:rsid w:val="00AF6B1B"/>
    <w:rsid w:val="00AF6DE9"/>
    <w:rsid w:val="00AF6F27"/>
    <w:rsid w:val="00AF6F86"/>
    <w:rsid w:val="00AF7D37"/>
    <w:rsid w:val="00B01BBF"/>
    <w:rsid w:val="00B01E2A"/>
    <w:rsid w:val="00B0230B"/>
    <w:rsid w:val="00B028CA"/>
    <w:rsid w:val="00B044F9"/>
    <w:rsid w:val="00B0463B"/>
    <w:rsid w:val="00B05232"/>
    <w:rsid w:val="00B057CD"/>
    <w:rsid w:val="00B06B47"/>
    <w:rsid w:val="00B07B75"/>
    <w:rsid w:val="00B1070E"/>
    <w:rsid w:val="00B1160D"/>
    <w:rsid w:val="00B12489"/>
    <w:rsid w:val="00B13697"/>
    <w:rsid w:val="00B13BEC"/>
    <w:rsid w:val="00B13D5D"/>
    <w:rsid w:val="00B13F2A"/>
    <w:rsid w:val="00B14157"/>
    <w:rsid w:val="00B14510"/>
    <w:rsid w:val="00B14EB4"/>
    <w:rsid w:val="00B16305"/>
    <w:rsid w:val="00B17A26"/>
    <w:rsid w:val="00B21620"/>
    <w:rsid w:val="00B235E2"/>
    <w:rsid w:val="00B23D2F"/>
    <w:rsid w:val="00B25243"/>
    <w:rsid w:val="00B25F14"/>
    <w:rsid w:val="00B26036"/>
    <w:rsid w:val="00B26153"/>
    <w:rsid w:val="00B2616F"/>
    <w:rsid w:val="00B2652A"/>
    <w:rsid w:val="00B26E17"/>
    <w:rsid w:val="00B27344"/>
    <w:rsid w:val="00B2794B"/>
    <w:rsid w:val="00B303C8"/>
    <w:rsid w:val="00B30556"/>
    <w:rsid w:val="00B30614"/>
    <w:rsid w:val="00B30B11"/>
    <w:rsid w:val="00B31C26"/>
    <w:rsid w:val="00B31F88"/>
    <w:rsid w:val="00B3215E"/>
    <w:rsid w:val="00B32909"/>
    <w:rsid w:val="00B32C69"/>
    <w:rsid w:val="00B32CDC"/>
    <w:rsid w:val="00B33138"/>
    <w:rsid w:val="00B3363E"/>
    <w:rsid w:val="00B33F9E"/>
    <w:rsid w:val="00B34111"/>
    <w:rsid w:val="00B341E4"/>
    <w:rsid w:val="00B35354"/>
    <w:rsid w:val="00B36657"/>
    <w:rsid w:val="00B36680"/>
    <w:rsid w:val="00B3753D"/>
    <w:rsid w:val="00B40719"/>
    <w:rsid w:val="00B4083E"/>
    <w:rsid w:val="00B40EEB"/>
    <w:rsid w:val="00B419E9"/>
    <w:rsid w:val="00B431E2"/>
    <w:rsid w:val="00B441B3"/>
    <w:rsid w:val="00B443C7"/>
    <w:rsid w:val="00B451ED"/>
    <w:rsid w:val="00B4565F"/>
    <w:rsid w:val="00B46D7E"/>
    <w:rsid w:val="00B46D93"/>
    <w:rsid w:val="00B47FB4"/>
    <w:rsid w:val="00B501EA"/>
    <w:rsid w:val="00B52177"/>
    <w:rsid w:val="00B52FAC"/>
    <w:rsid w:val="00B53819"/>
    <w:rsid w:val="00B53924"/>
    <w:rsid w:val="00B53A1C"/>
    <w:rsid w:val="00B53C63"/>
    <w:rsid w:val="00B54142"/>
    <w:rsid w:val="00B541B2"/>
    <w:rsid w:val="00B541C4"/>
    <w:rsid w:val="00B547E9"/>
    <w:rsid w:val="00B54843"/>
    <w:rsid w:val="00B549D0"/>
    <w:rsid w:val="00B54C49"/>
    <w:rsid w:val="00B54E16"/>
    <w:rsid w:val="00B54E92"/>
    <w:rsid w:val="00B55598"/>
    <w:rsid w:val="00B56476"/>
    <w:rsid w:val="00B565DA"/>
    <w:rsid w:val="00B5703A"/>
    <w:rsid w:val="00B575AA"/>
    <w:rsid w:val="00B578C7"/>
    <w:rsid w:val="00B60EAF"/>
    <w:rsid w:val="00B61DE4"/>
    <w:rsid w:val="00B638B6"/>
    <w:rsid w:val="00B64E6A"/>
    <w:rsid w:val="00B66320"/>
    <w:rsid w:val="00B66341"/>
    <w:rsid w:val="00B6657B"/>
    <w:rsid w:val="00B6734F"/>
    <w:rsid w:val="00B676D3"/>
    <w:rsid w:val="00B67AB4"/>
    <w:rsid w:val="00B67DE9"/>
    <w:rsid w:val="00B70024"/>
    <w:rsid w:val="00B705EF"/>
    <w:rsid w:val="00B70E52"/>
    <w:rsid w:val="00B71F36"/>
    <w:rsid w:val="00B722B5"/>
    <w:rsid w:val="00B72D28"/>
    <w:rsid w:val="00B731AE"/>
    <w:rsid w:val="00B7351A"/>
    <w:rsid w:val="00B74969"/>
    <w:rsid w:val="00B74D3F"/>
    <w:rsid w:val="00B757DF"/>
    <w:rsid w:val="00B76218"/>
    <w:rsid w:val="00B7769B"/>
    <w:rsid w:val="00B80A5E"/>
    <w:rsid w:val="00B80AEE"/>
    <w:rsid w:val="00B80C9D"/>
    <w:rsid w:val="00B81779"/>
    <w:rsid w:val="00B81EF9"/>
    <w:rsid w:val="00B8252A"/>
    <w:rsid w:val="00B8362E"/>
    <w:rsid w:val="00B83741"/>
    <w:rsid w:val="00B839CE"/>
    <w:rsid w:val="00B84E5D"/>
    <w:rsid w:val="00B8589F"/>
    <w:rsid w:val="00B8654E"/>
    <w:rsid w:val="00B8668E"/>
    <w:rsid w:val="00B87EE4"/>
    <w:rsid w:val="00B90C07"/>
    <w:rsid w:val="00B9246D"/>
    <w:rsid w:val="00B931B4"/>
    <w:rsid w:val="00B9330B"/>
    <w:rsid w:val="00B9386A"/>
    <w:rsid w:val="00B9444C"/>
    <w:rsid w:val="00B94761"/>
    <w:rsid w:val="00B9572F"/>
    <w:rsid w:val="00B95B01"/>
    <w:rsid w:val="00B966E2"/>
    <w:rsid w:val="00B9676D"/>
    <w:rsid w:val="00B96FAC"/>
    <w:rsid w:val="00B9741E"/>
    <w:rsid w:val="00B97514"/>
    <w:rsid w:val="00B977EF"/>
    <w:rsid w:val="00BA11BE"/>
    <w:rsid w:val="00BA13F3"/>
    <w:rsid w:val="00BA2171"/>
    <w:rsid w:val="00BA2FF9"/>
    <w:rsid w:val="00BA3220"/>
    <w:rsid w:val="00BA324E"/>
    <w:rsid w:val="00BA344C"/>
    <w:rsid w:val="00BA36FD"/>
    <w:rsid w:val="00BA3B09"/>
    <w:rsid w:val="00BA3B8A"/>
    <w:rsid w:val="00BA3D25"/>
    <w:rsid w:val="00BA3D35"/>
    <w:rsid w:val="00BA475F"/>
    <w:rsid w:val="00BA49A9"/>
    <w:rsid w:val="00BA5B38"/>
    <w:rsid w:val="00BA614A"/>
    <w:rsid w:val="00BA6614"/>
    <w:rsid w:val="00BA68F6"/>
    <w:rsid w:val="00BA6F26"/>
    <w:rsid w:val="00BB13AD"/>
    <w:rsid w:val="00BB21BC"/>
    <w:rsid w:val="00BB21C8"/>
    <w:rsid w:val="00BB2566"/>
    <w:rsid w:val="00BB259A"/>
    <w:rsid w:val="00BB27C3"/>
    <w:rsid w:val="00BB2E6F"/>
    <w:rsid w:val="00BB2F96"/>
    <w:rsid w:val="00BB3ED7"/>
    <w:rsid w:val="00BB4A0C"/>
    <w:rsid w:val="00BB5CAE"/>
    <w:rsid w:val="00BB5E6F"/>
    <w:rsid w:val="00BB6240"/>
    <w:rsid w:val="00BB71B3"/>
    <w:rsid w:val="00BB7DC5"/>
    <w:rsid w:val="00BC2534"/>
    <w:rsid w:val="00BC337B"/>
    <w:rsid w:val="00BC3419"/>
    <w:rsid w:val="00BC38B6"/>
    <w:rsid w:val="00BC3BF5"/>
    <w:rsid w:val="00BC5A51"/>
    <w:rsid w:val="00BC5CAA"/>
    <w:rsid w:val="00BC5E9B"/>
    <w:rsid w:val="00BC68C3"/>
    <w:rsid w:val="00BC6B0E"/>
    <w:rsid w:val="00BD006D"/>
    <w:rsid w:val="00BD0C4D"/>
    <w:rsid w:val="00BD1598"/>
    <w:rsid w:val="00BD24E0"/>
    <w:rsid w:val="00BD2BED"/>
    <w:rsid w:val="00BD4815"/>
    <w:rsid w:val="00BD4837"/>
    <w:rsid w:val="00BD4A5B"/>
    <w:rsid w:val="00BD593D"/>
    <w:rsid w:val="00BD5DE6"/>
    <w:rsid w:val="00BD6629"/>
    <w:rsid w:val="00BD6911"/>
    <w:rsid w:val="00BD7963"/>
    <w:rsid w:val="00BE00C8"/>
    <w:rsid w:val="00BE01A6"/>
    <w:rsid w:val="00BE0EF8"/>
    <w:rsid w:val="00BE17D7"/>
    <w:rsid w:val="00BE19CB"/>
    <w:rsid w:val="00BE2C33"/>
    <w:rsid w:val="00BE3667"/>
    <w:rsid w:val="00BE393C"/>
    <w:rsid w:val="00BE480E"/>
    <w:rsid w:val="00BE4BE0"/>
    <w:rsid w:val="00BE5663"/>
    <w:rsid w:val="00BE56B6"/>
    <w:rsid w:val="00BE5FA6"/>
    <w:rsid w:val="00BE6C1D"/>
    <w:rsid w:val="00BE74C9"/>
    <w:rsid w:val="00BE75C9"/>
    <w:rsid w:val="00BE7F37"/>
    <w:rsid w:val="00BF027A"/>
    <w:rsid w:val="00BF1204"/>
    <w:rsid w:val="00BF1A43"/>
    <w:rsid w:val="00BF2A9A"/>
    <w:rsid w:val="00BF2C56"/>
    <w:rsid w:val="00BF380F"/>
    <w:rsid w:val="00BF398C"/>
    <w:rsid w:val="00BF48DA"/>
    <w:rsid w:val="00BF490C"/>
    <w:rsid w:val="00BF4BFD"/>
    <w:rsid w:val="00BF4E56"/>
    <w:rsid w:val="00BF5024"/>
    <w:rsid w:val="00BF5886"/>
    <w:rsid w:val="00BF5AE9"/>
    <w:rsid w:val="00BF5B8D"/>
    <w:rsid w:val="00BF6382"/>
    <w:rsid w:val="00BF71E6"/>
    <w:rsid w:val="00BF7378"/>
    <w:rsid w:val="00BF783F"/>
    <w:rsid w:val="00BF7F90"/>
    <w:rsid w:val="00C0010A"/>
    <w:rsid w:val="00C0047E"/>
    <w:rsid w:val="00C0059A"/>
    <w:rsid w:val="00C00972"/>
    <w:rsid w:val="00C01200"/>
    <w:rsid w:val="00C019EC"/>
    <w:rsid w:val="00C025F1"/>
    <w:rsid w:val="00C028D1"/>
    <w:rsid w:val="00C028D7"/>
    <w:rsid w:val="00C0365A"/>
    <w:rsid w:val="00C03752"/>
    <w:rsid w:val="00C03B5D"/>
    <w:rsid w:val="00C03B6F"/>
    <w:rsid w:val="00C04EB8"/>
    <w:rsid w:val="00C0599D"/>
    <w:rsid w:val="00C06446"/>
    <w:rsid w:val="00C072DF"/>
    <w:rsid w:val="00C073D0"/>
    <w:rsid w:val="00C075BF"/>
    <w:rsid w:val="00C07879"/>
    <w:rsid w:val="00C07977"/>
    <w:rsid w:val="00C13656"/>
    <w:rsid w:val="00C138B9"/>
    <w:rsid w:val="00C13CA7"/>
    <w:rsid w:val="00C15029"/>
    <w:rsid w:val="00C15206"/>
    <w:rsid w:val="00C15535"/>
    <w:rsid w:val="00C1610C"/>
    <w:rsid w:val="00C16431"/>
    <w:rsid w:val="00C16C40"/>
    <w:rsid w:val="00C172ED"/>
    <w:rsid w:val="00C178B3"/>
    <w:rsid w:val="00C17A80"/>
    <w:rsid w:val="00C209D7"/>
    <w:rsid w:val="00C21D78"/>
    <w:rsid w:val="00C21EA9"/>
    <w:rsid w:val="00C21F6F"/>
    <w:rsid w:val="00C22CC1"/>
    <w:rsid w:val="00C230F6"/>
    <w:rsid w:val="00C2336A"/>
    <w:rsid w:val="00C237DE"/>
    <w:rsid w:val="00C240D3"/>
    <w:rsid w:val="00C24120"/>
    <w:rsid w:val="00C244F3"/>
    <w:rsid w:val="00C26181"/>
    <w:rsid w:val="00C26195"/>
    <w:rsid w:val="00C264EB"/>
    <w:rsid w:val="00C267D1"/>
    <w:rsid w:val="00C26FDC"/>
    <w:rsid w:val="00C30360"/>
    <w:rsid w:val="00C307BC"/>
    <w:rsid w:val="00C30C6D"/>
    <w:rsid w:val="00C312BF"/>
    <w:rsid w:val="00C31488"/>
    <w:rsid w:val="00C31956"/>
    <w:rsid w:val="00C32044"/>
    <w:rsid w:val="00C3217D"/>
    <w:rsid w:val="00C32202"/>
    <w:rsid w:val="00C32749"/>
    <w:rsid w:val="00C32D9D"/>
    <w:rsid w:val="00C33816"/>
    <w:rsid w:val="00C346C9"/>
    <w:rsid w:val="00C347AF"/>
    <w:rsid w:val="00C35791"/>
    <w:rsid w:val="00C358B6"/>
    <w:rsid w:val="00C35F79"/>
    <w:rsid w:val="00C3663A"/>
    <w:rsid w:val="00C36DA7"/>
    <w:rsid w:val="00C3730E"/>
    <w:rsid w:val="00C37A09"/>
    <w:rsid w:val="00C402E3"/>
    <w:rsid w:val="00C40345"/>
    <w:rsid w:val="00C40544"/>
    <w:rsid w:val="00C4055E"/>
    <w:rsid w:val="00C409A5"/>
    <w:rsid w:val="00C418E5"/>
    <w:rsid w:val="00C41E89"/>
    <w:rsid w:val="00C41E8B"/>
    <w:rsid w:val="00C4248C"/>
    <w:rsid w:val="00C427E9"/>
    <w:rsid w:val="00C42C36"/>
    <w:rsid w:val="00C42FC0"/>
    <w:rsid w:val="00C43096"/>
    <w:rsid w:val="00C43227"/>
    <w:rsid w:val="00C43DF2"/>
    <w:rsid w:val="00C442B3"/>
    <w:rsid w:val="00C44E2C"/>
    <w:rsid w:val="00C45161"/>
    <w:rsid w:val="00C453E2"/>
    <w:rsid w:val="00C4559F"/>
    <w:rsid w:val="00C45646"/>
    <w:rsid w:val="00C45878"/>
    <w:rsid w:val="00C45AE1"/>
    <w:rsid w:val="00C45DD8"/>
    <w:rsid w:val="00C46747"/>
    <w:rsid w:val="00C46B42"/>
    <w:rsid w:val="00C46FCA"/>
    <w:rsid w:val="00C4727F"/>
    <w:rsid w:val="00C472B2"/>
    <w:rsid w:val="00C47505"/>
    <w:rsid w:val="00C4785C"/>
    <w:rsid w:val="00C51BED"/>
    <w:rsid w:val="00C51D84"/>
    <w:rsid w:val="00C52061"/>
    <w:rsid w:val="00C52694"/>
    <w:rsid w:val="00C5285C"/>
    <w:rsid w:val="00C5307D"/>
    <w:rsid w:val="00C53461"/>
    <w:rsid w:val="00C53C1F"/>
    <w:rsid w:val="00C549A7"/>
    <w:rsid w:val="00C54D6B"/>
    <w:rsid w:val="00C55456"/>
    <w:rsid w:val="00C55E6A"/>
    <w:rsid w:val="00C560C2"/>
    <w:rsid w:val="00C56AF5"/>
    <w:rsid w:val="00C572C5"/>
    <w:rsid w:val="00C577E8"/>
    <w:rsid w:val="00C60232"/>
    <w:rsid w:val="00C60CF8"/>
    <w:rsid w:val="00C61B80"/>
    <w:rsid w:val="00C6279E"/>
    <w:rsid w:val="00C62922"/>
    <w:rsid w:val="00C62976"/>
    <w:rsid w:val="00C62C3A"/>
    <w:rsid w:val="00C636B0"/>
    <w:rsid w:val="00C63E7E"/>
    <w:rsid w:val="00C643DA"/>
    <w:rsid w:val="00C6444A"/>
    <w:rsid w:val="00C6449A"/>
    <w:rsid w:val="00C648E1"/>
    <w:rsid w:val="00C6594D"/>
    <w:rsid w:val="00C661FD"/>
    <w:rsid w:val="00C666A4"/>
    <w:rsid w:val="00C667DA"/>
    <w:rsid w:val="00C67421"/>
    <w:rsid w:val="00C70347"/>
    <w:rsid w:val="00C70495"/>
    <w:rsid w:val="00C70F9A"/>
    <w:rsid w:val="00C71626"/>
    <w:rsid w:val="00C71B6E"/>
    <w:rsid w:val="00C71DE8"/>
    <w:rsid w:val="00C71E1D"/>
    <w:rsid w:val="00C72492"/>
    <w:rsid w:val="00C7319F"/>
    <w:rsid w:val="00C73801"/>
    <w:rsid w:val="00C73C95"/>
    <w:rsid w:val="00C74406"/>
    <w:rsid w:val="00C74F1A"/>
    <w:rsid w:val="00C755C5"/>
    <w:rsid w:val="00C75CDA"/>
    <w:rsid w:val="00C761C5"/>
    <w:rsid w:val="00C7685B"/>
    <w:rsid w:val="00C76A69"/>
    <w:rsid w:val="00C77313"/>
    <w:rsid w:val="00C777A1"/>
    <w:rsid w:val="00C811C4"/>
    <w:rsid w:val="00C8146F"/>
    <w:rsid w:val="00C82B55"/>
    <w:rsid w:val="00C82BB3"/>
    <w:rsid w:val="00C8365B"/>
    <w:rsid w:val="00C83729"/>
    <w:rsid w:val="00C837FF"/>
    <w:rsid w:val="00C8396C"/>
    <w:rsid w:val="00C83E49"/>
    <w:rsid w:val="00C83FFA"/>
    <w:rsid w:val="00C8482C"/>
    <w:rsid w:val="00C848D3"/>
    <w:rsid w:val="00C8501F"/>
    <w:rsid w:val="00C857AA"/>
    <w:rsid w:val="00C85A25"/>
    <w:rsid w:val="00C85F7F"/>
    <w:rsid w:val="00C8719E"/>
    <w:rsid w:val="00C90ADF"/>
    <w:rsid w:val="00C90DE9"/>
    <w:rsid w:val="00C9266D"/>
    <w:rsid w:val="00C92906"/>
    <w:rsid w:val="00C92A52"/>
    <w:rsid w:val="00C9363C"/>
    <w:rsid w:val="00C94D65"/>
    <w:rsid w:val="00C95004"/>
    <w:rsid w:val="00C9506C"/>
    <w:rsid w:val="00C95256"/>
    <w:rsid w:val="00C95506"/>
    <w:rsid w:val="00C95A67"/>
    <w:rsid w:val="00C96B7D"/>
    <w:rsid w:val="00C970C9"/>
    <w:rsid w:val="00C97DAD"/>
    <w:rsid w:val="00C97ED7"/>
    <w:rsid w:val="00CA0FED"/>
    <w:rsid w:val="00CA1999"/>
    <w:rsid w:val="00CA2225"/>
    <w:rsid w:val="00CA3046"/>
    <w:rsid w:val="00CA38B7"/>
    <w:rsid w:val="00CA3E6F"/>
    <w:rsid w:val="00CA3F66"/>
    <w:rsid w:val="00CA3FB8"/>
    <w:rsid w:val="00CA556D"/>
    <w:rsid w:val="00CA563A"/>
    <w:rsid w:val="00CA5751"/>
    <w:rsid w:val="00CA6337"/>
    <w:rsid w:val="00CA66B3"/>
    <w:rsid w:val="00CA6707"/>
    <w:rsid w:val="00CA7472"/>
    <w:rsid w:val="00CA74F9"/>
    <w:rsid w:val="00CB06F0"/>
    <w:rsid w:val="00CB0AAF"/>
    <w:rsid w:val="00CB0F7D"/>
    <w:rsid w:val="00CB10C4"/>
    <w:rsid w:val="00CB134C"/>
    <w:rsid w:val="00CB196E"/>
    <w:rsid w:val="00CB23F5"/>
    <w:rsid w:val="00CB261B"/>
    <w:rsid w:val="00CB2A3F"/>
    <w:rsid w:val="00CB2A90"/>
    <w:rsid w:val="00CB2B4F"/>
    <w:rsid w:val="00CB2CCC"/>
    <w:rsid w:val="00CB3166"/>
    <w:rsid w:val="00CB3796"/>
    <w:rsid w:val="00CB4547"/>
    <w:rsid w:val="00CB58E5"/>
    <w:rsid w:val="00CB69B1"/>
    <w:rsid w:val="00CB6C9E"/>
    <w:rsid w:val="00CB7D65"/>
    <w:rsid w:val="00CC0D7D"/>
    <w:rsid w:val="00CC0D9D"/>
    <w:rsid w:val="00CC21E1"/>
    <w:rsid w:val="00CC2B9E"/>
    <w:rsid w:val="00CC3A84"/>
    <w:rsid w:val="00CC3C4E"/>
    <w:rsid w:val="00CC3FB8"/>
    <w:rsid w:val="00CC496C"/>
    <w:rsid w:val="00CC5283"/>
    <w:rsid w:val="00CC5636"/>
    <w:rsid w:val="00CC5733"/>
    <w:rsid w:val="00CC5FCC"/>
    <w:rsid w:val="00CD05FD"/>
    <w:rsid w:val="00CD0CDF"/>
    <w:rsid w:val="00CD1877"/>
    <w:rsid w:val="00CD1F37"/>
    <w:rsid w:val="00CD2731"/>
    <w:rsid w:val="00CD36AA"/>
    <w:rsid w:val="00CD4495"/>
    <w:rsid w:val="00CD4B00"/>
    <w:rsid w:val="00CD55A6"/>
    <w:rsid w:val="00CD5B63"/>
    <w:rsid w:val="00CD7755"/>
    <w:rsid w:val="00CE09EC"/>
    <w:rsid w:val="00CE1005"/>
    <w:rsid w:val="00CE12D5"/>
    <w:rsid w:val="00CE35CB"/>
    <w:rsid w:val="00CE36A7"/>
    <w:rsid w:val="00CE4411"/>
    <w:rsid w:val="00CE5153"/>
    <w:rsid w:val="00CE5AD8"/>
    <w:rsid w:val="00CE5AF7"/>
    <w:rsid w:val="00CE60E0"/>
    <w:rsid w:val="00CE6CF9"/>
    <w:rsid w:val="00CF03C0"/>
    <w:rsid w:val="00CF104C"/>
    <w:rsid w:val="00CF12DB"/>
    <w:rsid w:val="00CF1B0E"/>
    <w:rsid w:val="00CF1C3C"/>
    <w:rsid w:val="00CF2CEA"/>
    <w:rsid w:val="00CF32A6"/>
    <w:rsid w:val="00CF3942"/>
    <w:rsid w:val="00CF4C15"/>
    <w:rsid w:val="00CF4CD2"/>
    <w:rsid w:val="00CF5014"/>
    <w:rsid w:val="00CF53AB"/>
    <w:rsid w:val="00CF587F"/>
    <w:rsid w:val="00CF58CC"/>
    <w:rsid w:val="00CF6127"/>
    <w:rsid w:val="00CF66D7"/>
    <w:rsid w:val="00CF6955"/>
    <w:rsid w:val="00CF7025"/>
    <w:rsid w:val="00CF787E"/>
    <w:rsid w:val="00CF792A"/>
    <w:rsid w:val="00CF7AAC"/>
    <w:rsid w:val="00D00580"/>
    <w:rsid w:val="00D00E78"/>
    <w:rsid w:val="00D012BE"/>
    <w:rsid w:val="00D024FF"/>
    <w:rsid w:val="00D0252F"/>
    <w:rsid w:val="00D02DCB"/>
    <w:rsid w:val="00D0343B"/>
    <w:rsid w:val="00D0350E"/>
    <w:rsid w:val="00D05B91"/>
    <w:rsid w:val="00D06DA8"/>
    <w:rsid w:val="00D1030E"/>
    <w:rsid w:val="00D110EA"/>
    <w:rsid w:val="00D11CCE"/>
    <w:rsid w:val="00D12009"/>
    <w:rsid w:val="00D1227C"/>
    <w:rsid w:val="00D127C7"/>
    <w:rsid w:val="00D12A6E"/>
    <w:rsid w:val="00D13B6A"/>
    <w:rsid w:val="00D14116"/>
    <w:rsid w:val="00D14709"/>
    <w:rsid w:val="00D15155"/>
    <w:rsid w:val="00D16CEC"/>
    <w:rsid w:val="00D1762A"/>
    <w:rsid w:val="00D17C02"/>
    <w:rsid w:val="00D17DF4"/>
    <w:rsid w:val="00D201BC"/>
    <w:rsid w:val="00D2030E"/>
    <w:rsid w:val="00D20FD9"/>
    <w:rsid w:val="00D218A1"/>
    <w:rsid w:val="00D21A09"/>
    <w:rsid w:val="00D21F97"/>
    <w:rsid w:val="00D221DE"/>
    <w:rsid w:val="00D2365E"/>
    <w:rsid w:val="00D253CD"/>
    <w:rsid w:val="00D2723B"/>
    <w:rsid w:val="00D2764C"/>
    <w:rsid w:val="00D3054E"/>
    <w:rsid w:val="00D306EA"/>
    <w:rsid w:val="00D30E89"/>
    <w:rsid w:val="00D3100C"/>
    <w:rsid w:val="00D31DA0"/>
    <w:rsid w:val="00D33C45"/>
    <w:rsid w:val="00D33DE9"/>
    <w:rsid w:val="00D35089"/>
    <w:rsid w:val="00D3519B"/>
    <w:rsid w:val="00D352DA"/>
    <w:rsid w:val="00D3628E"/>
    <w:rsid w:val="00D36484"/>
    <w:rsid w:val="00D36D8F"/>
    <w:rsid w:val="00D42E9E"/>
    <w:rsid w:val="00D4380F"/>
    <w:rsid w:val="00D43FD3"/>
    <w:rsid w:val="00D44981"/>
    <w:rsid w:val="00D44C38"/>
    <w:rsid w:val="00D46587"/>
    <w:rsid w:val="00D46C76"/>
    <w:rsid w:val="00D4758E"/>
    <w:rsid w:val="00D47B2D"/>
    <w:rsid w:val="00D47CE7"/>
    <w:rsid w:val="00D50422"/>
    <w:rsid w:val="00D50C12"/>
    <w:rsid w:val="00D50C1B"/>
    <w:rsid w:val="00D51904"/>
    <w:rsid w:val="00D51E95"/>
    <w:rsid w:val="00D523D3"/>
    <w:rsid w:val="00D5251B"/>
    <w:rsid w:val="00D5255A"/>
    <w:rsid w:val="00D5259C"/>
    <w:rsid w:val="00D52934"/>
    <w:rsid w:val="00D52A2C"/>
    <w:rsid w:val="00D53A1D"/>
    <w:rsid w:val="00D53C06"/>
    <w:rsid w:val="00D543BC"/>
    <w:rsid w:val="00D54636"/>
    <w:rsid w:val="00D547D7"/>
    <w:rsid w:val="00D55325"/>
    <w:rsid w:val="00D5584C"/>
    <w:rsid w:val="00D55BE6"/>
    <w:rsid w:val="00D56219"/>
    <w:rsid w:val="00D56224"/>
    <w:rsid w:val="00D5664F"/>
    <w:rsid w:val="00D56DA6"/>
    <w:rsid w:val="00D57218"/>
    <w:rsid w:val="00D57537"/>
    <w:rsid w:val="00D57C0E"/>
    <w:rsid w:val="00D6042C"/>
    <w:rsid w:val="00D61559"/>
    <w:rsid w:val="00D62E50"/>
    <w:rsid w:val="00D6387C"/>
    <w:rsid w:val="00D639E3"/>
    <w:rsid w:val="00D63BC3"/>
    <w:rsid w:val="00D63CA5"/>
    <w:rsid w:val="00D640E4"/>
    <w:rsid w:val="00D64357"/>
    <w:rsid w:val="00D65056"/>
    <w:rsid w:val="00D65A91"/>
    <w:rsid w:val="00D660FE"/>
    <w:rsid w:val="00D66922"/>
    <w:rsid w:val="00D67B02"/>
    <w:rsid w:val="00D704AD"/>
    <w:rsid w:val="00D70631"/>
    <w:rsid w:val="00D70768"/>
    <w:rsid w:val="00D70910"/>
    <w:rsid w:val="00D70E1E"/>
    <w:rsid w:val="00D71117"/>
    <w:rsid w:val="00D714C1"/>
    <w:rsid w:val="00D715C6"/>
    <w:rsid w:val="00D71B15"/>
    <w:rsid w:val="00D72BE6"/>
    <w:rsid w:val="00D73020"/>
    <w:rsid w:val="00D73A74"/>
    <w:rsid w:val="00D74A88"/>
    <w:rsid w:val="00D75023"/>
    <w:rsid w:val="00D7575D"/>
    <w:rsid w:val="00D758FB"/>
    <w:rsid w:val="00D75B30"/>
    <w:rsid w:val="00D76058"/>
    <w:rsid w:val="00D76B00"/>
    <w:rsid w:val="00D77E26"/>
    <w:rsid w:val="00D81D6C"/>
    <w:rsid w:val="00D82E90"/>
    <w:rsid w:val="00D83489"/>
    <w:rsid w:val="00D836CE"/>
    <w:rsid w:val="00D837A1"/>
    <w:rsid w:val="00D839F7"/>
    <w:rsid w:val="00D83BA0"/>
    <w:rsid w:val="00D83D5C"/>
    <w:rsid w:val="00D83EC2"/>
    <w:rsid w:val="00D8411D"/>
    <w:rsid w:val="00D843F2"/>
    <w:rsid w:val="00D84522"/>
    <w:rsid w:val="00D84A3C"/>
    <w:rsid w:val="00D84FA9"/>
    <w:rsid w:val="00D8527C"/>
    <w:rsid w:val="00D85D44"/>
    <w:rsid w:val="00D86676"/>
    <w:rsid w:val="00D871ED"/>
    <w:rsid w:val="00D874FF"/>
    <w:rsid w:val="00D87A4A"/>
    <w:rsid w:val="00D911FF"/>
    <w:rsid w:val="00D9188B"/>
    <w:rsid w:val="00D91B98"/>
    <w:rsid w:val="00D91E48"/>
    <w:rsid w:val="00D9276C"/>
    <w:rsid w:val="00D92A60"/>
    <w:rsid w:val="00D93875"/>
    <w:rsid w:val="00D942DD"/>
    <w:rsid w:val="00D946FC"/>
    <w:rsid w:val="00D94E73"/>
    <w:rsid w:val="00D95087"/>
    <w:rsid w:val="00D95C23"/>
    <w:rsid w:val="00D95D6F"/>
    <w:rsid w:val="00D973CB"/>
    <w:rsid w:val="00D97485"/>
    <w:rsid w:val="00D975C0"/>
    <w:rsid w:val="00D977E9"/>
    <w:rsid w:val="00D97EBF"/>
    <w:rsid w:val="00DA0333"/>
    <w:rsid w:val="00DA04A2"/>
    <w:rsid w:val="00DA0554"/>
    <w:rsid w:val="00DA0C74"/>
    <w:rsid w:val="00DA1F58"/>
    <w:rsid w:val="00DA2303"/>
    <w:rsid w:val="00DA2667"/>
    <w:rsid w:val="00DA2908"/>
    <w:rsid w:val="00DA295B"/>
    <w:rsid w:val="00DA3F20"/>
    <w:rsid w:val="00DA4C43"/>
    <w:rsid w:val="00DA4CD1"/>
    <w:rsid w:val="00DA515A"/>
    <w:rsid w:val="00DA525D"/>
    <w:rsid w:val="00DA5EB1"/>
    <w:rsid w:val="00DA610F"/>
    <w:rsid w:val="00DA64B0"/>
    <w:rsid w:val="00DA6824"/>
    <w:rsid w:val="00DA6AE3"/>
    <w:rsid w:val="00DA6C50"/>
    <w:rsid w:val="00DB0AD0"/>
    <w:rsid w:val="00DB0C43"/>
    <w:rsid w:val="00DB196E"/>
    <w:rsid w:val="00DB1A55"/>
    <w:rsid w:val="00DB1DE7"/>
    <w:rsid w:val="00DB2788"/>
    <w:rsid w:val="00DB28D5"/>
    <w:rsid w:val="00DB2EEA"/>
    <w:rsid w:val="00DB3C83"/>
    <w:rsid w:val="00DB4566"/>
    <w:rsid w:val="00DB5013"/>
    <w:rsid w:val="00DB53AF"/>
    <w:rsid w:val="00DB5698"/>
    <w:rsid w:val="00DB5AD1"/>
    <w:rsid w:val="00DB60D9"/>
    <w:rsid w:val="00DB64CD"/>
    <w:rsid w:val="00DB65CD"/>
    <w:rsid w:val="00DB6634"/>
    <w:rsid w:val="00DB66A0"/>
    <w:rsid w:val="00DB6F33"/>
    <w:rsid w:val="00DB6FCE"/>
    <w:rsid w:val="00DB736E"/>
    <w:rsid w:val="00DB7CA7"/>
    <w:rsid w:val="00DC0C91"/>
    <w:rsid w:val="00DC10E4"/>
    <w:rsid w:val="00DC1BFC"/>
    <w:rsid w:val="00DC292F"/>
    <w:rsid w:val="00DC2B23"/>
    <w:rsid w:val="00DC2C6E"/>
    <w:rsid w:val="00DC2FD7"/>
    <w:rsid w:val="00DC3DD5"/>
    <w:rsid w:val="00DC4521"/>
    <w:rsid w:val="00DC4AD6"/>
    <w:rsid w:val="00DC5931"/>
    <w:rsid w:val="00DC5E1D"/>
    <w:rsid w:val="00DC6123"/>
    <w:rsid w:val="00DC69CC"/>
    <w:rsid w:val="00DC7106"/>
    <w:rsid w:val="00DC7200"/>
    <w:rsid w:val="00DC7F3E"/>
    <w:rsid w:val="00DD0D82"/>
    <w:rsid w:val="00DD1AED"/>
    <w:rsid w:val="00DD28D9"/>
    <w:rsid w:val="00DD32C1"/>
    <w:rsid w:val="00DD50D1"/>
    <w:rsid w:val="00DD54CE"/>
    <w:rsid w:val="00DD597C"/>
    <w:rsid w:val="00DD5F79"/>
    <w:rsid w:val="00DD6641"/>
    <w:rsid w:val="00DD711E"/>
    <w:rsid w:val="00DD77AA"/>
    <w:rsid w:val="00DD7C61"/>
    <w:rsid w:val="00DD7D06"/>
    <w:rsid w:val="00DE0B3F"/>
    <w:rsid w:val="00DE0BD0"/>
    <w:rsid w:val="00DE21FA"/>
    <w:rsid w:val="00DE23FC"/>
    <w:rsid w:val="00DE3716"/>
    <w:rsid w:val="00DE3B27"/>
    <w:rsid w:val="00DE3E36"/>
    <w:rsid w:val="00DE3F2A"/>
    <w:rsid w:val="00DE46B5"/>
    <w:rsid w:val="00DE495C"/>
    <w:rsid w:val="00DE4F7E"/>
    <w:rsid w:val="00DE6CB6"/>
    <w:rsid w:val="00DE6D3E"/>
    <w:rsid w:val="00DE7EFE"/>
    <w:rsid w:val="00DF028F"/>
    <w:rsid w:val="00DF1053"/>
    <w:rsid w:val="00DF1260"/>
    <w:rsid w:val="00DF1394"/>
    <w:rsid w:val="00DF1531"/>
    <w:rsid w:val="00DF1BDA"/>
    <w:rsid w:val="00DF28DF"/>
    <w:rsid w:val="00DF3F55"/>
    <w:rsid w:val="00DF4FF0"/>
    <w:rsid w:val="00DF51D1"/>
    <w:rsid w:val="00DF5AD9"/>
    <w:rsid w:val="00DF6143"/>
    <w:rsid w:val="00DF6728"/>
    <w:rsid w:val="00DF7C6F"/>
    <w:rsid w:val="00DF7CAA"/>
    <w:rsid w:val="00E00562"/>
    <w:rsid w:val="00E01196"/>
    <w:rsid w:val="00E01296"/>
    <w:rsid w:val="00E01822"/>
    <w:rsid w:val="00E018F4"/>
    <w:rsid w:val="00E01D4B"/>
    <w:rsid w:val="00E028DC"/>
    <w:rsid w:val="00E02936"/>
    <w:rsid w:val="00E0294B"/>
    <w:rsid w:val="00E02AA8"/>
    <w:rsid w:val="00E02ABD"/>
    <w:rsid w:val="00E02B1C"/>
    <w:rsid w:val="00E02CB9"/>
    <w:rsid w:val="00E034CA"/>
    <w:rsid w:val="00E034F9"/>
    <w:rsid w:val="00E03DCF"/>
    <w:rsid w:val="00E04153"/>
    <w:rsid w:val="00E047D9"/>
    <w:rsid w:val="00E04E0B"/>
    <w:rsid w:val="00E04F5D"/>
    <w:rsid w:val="00E04F88"/>
    <w:rsid w:val="00E05544"/>
    <w:rsid w:val="00E05774"/>
    <w:rsid w:val="00E05968"/>
    <w:rsid w:val="00E06F28"/>
    <w:rsid w:val="00E070CC"/>
    <w:rsid w:val="00E07665"/>
    <w:rsid w:val="00E07892"/>
    <w:rsid w:val="00E07945"/>
    <w:rsid w:val="00E07D22"/>
    <w:rsid w:val="00E103F2"/>
    <w:rsid w:val="00E10622"/>
    <w:rsid w:val="00E108B8"/>
    <w:rsid w:val="00E10956"/>
    <w:rsid w:val="00E10E8D"/>
    <w:rsid w:val="00E1167D"/>
    <w:rsid w:val="00E11B01"/>
    <w:rsid w:val="00E1228C"/>
    <w:rsid w:val="00E129AF"/>
    <w:rsid w:val="00E132E3"/>
    <w:rsid w:val="00E1365A"/>
    <w:rsid w:val="00E14682"/>
    <w:rsid w:val="00E15D8F"/>
    <w:rsid w:val="00E16F03"/>
    <w:rsid w:val="00E17381"/>
    <w:rsid w:val="00E17448"/>
    <w:rsid w:val="00E20A8B"/>
    <w:rsid w:val="00E20B25"/>
    <w:rsid w:val="00E21A18"/>
    <w:rsid w:val="00E21B8E"/>
    <w:rsid w:val="00E236FA"/>
    <w:rsid w:val="00E23984"/>
    <w:rsid w:val="00E24250"/>
    <w:rsid w:val="00E24BA3"/>
    <w:rsid w:val="00E24EAA"/>
    <w:rsid w:val="00E25038"/>
    <w:rsid w:val="00E250D7"/>
    <w:rsid w:val="00E25329"/>
    <w:rsid w:val="00E25D0B"/>
    <w:rsid w:val="00E26F14"/>
    <w:rsid w:val="00E3015C"/>
    <w:rsid w:val="00E302BE"/>
    <w:rsid w:val="00E30C38"/>
    <w:rsid w:val="00E31318"/>
    <w:rsid w:val="00E33C53"/>
    <w:rsid w:val="00E340B7"/>
    <w:rsid w:val="00E35276"/>
    <w:rsid w:val="00E355E2"/>
    <w:rsid w:val="00E35741"/>
    <w:rsid w:val="00E35791"/>
    <w:rsid w:val="00E35EF2"/>
    <w:rsid w:val="00E36A46"/>
    <w:rsid w:val="00E3766F"/>
    <w:rsid w:val="00E378A0"/>
    <w:rsid w:val="00E40315"/>
    <w:rsid w:val="00E40975"/>
    <w:rsid w:val="00E41871"/>
    <w:rsid w:val="00E4323C"/>
    <w:rsid w:val="00E435FD"/>
    <w:rsid w:val="00E44105"/>
    <w:rsid w:val="00E45442"/>
    <w:rsid w:val="00E472C2"/>
    <w:rsid w:val="00E50182"/>
    <w:rsid w:val="00E506DF"/>
    <w:rsid w:val="00E52493"/>
    <w:rsid w:val="00E543C4"/>
    <w:rsid w:val="00E54435"/>
    <w:rsid w:val="00E5539C"/>
    <w:rsid w:val="00E55495"/>
    <w:rsid w:val="00E5566A"/>
    <w:rsid w:val="00E557A2"/>
    <w:rsid w:val="00E56B32"/>
    <w:rsid w:val="00E56D12"/>
    <w:rsid w:val="00E56F90"/>
    <w:rsid w:val="00E573D0"/>
    <w:rsid w:val="00E57A43"/>
    <w:rsid w:val="00E61266"/>
    <w:rsid w:val="00E6131C"/>
    <w:rsid w:val="00E61C78"/>
    <w:rsid w:val="00E621B5"/>
    <w:rsid w:val="00E629E5"/>
    <w:rsid w:val="00E62C46"/>
    <w:rsid w:val="00E62E0D"/>
    <w:rsid w:val="00E62E18"/>
    <w:rsid w:val="00E64309"/>
    <w:rsid w:val="00E64D86"/>
    <w:rsid w:val="00E65906"/>
    <w:rsid w:val="00E6644B"/>
    <w:rsid w:val="00E66568"/>
    <w:rsid w:val="00E67B45"/>
    <w:rsid w:val="00E67B61"/>
    <w:rsid w:val="00E70996"/>
    <w:rsid w:val="00E70B89"/>
    <w:rsid w:val="00E71789"/>
    <w:rsid w:val="00E72113"/>
    <w:rsid w:val="00E723CF"/>
    <w:rsid w:val="00E72F3A"/>
    <w:rsid w:val="00E7300F"/>
    <w:rsid w:val="00E73205"/>
    <w:rsid w:val="00E7352C"/>
    <w:rsid w:val="00E73F57"/>
    <w:rsid w:val="00E74852"/>
    <w:rsid w:val="00E74D17"/>
    <w:rsid w:val="00E7533C"/>
    <w:rsid w:val="00E754A8"/>
    <w:rsid w:val="00E75ED8"/>
    <w:rsid w:val="00E76E46"/>
    <w:rsid w:val="00E771A0"/>
    <w:rsid w:val="00E77251"/>
    <w:rsid w:val="00E77BEE"/>
    <w:rsid w:val="00E77CD4"/>
    <w:rsid w:val="00E80AB8"/>
    <w:rsid w:val="00E81310"/>
    <w:rsid w:val="00E81E9F"/>
    <w:rsid w:val="00E82041"/>
    <w:rsid w:val="00E822DA"/>
    <w:rsid w:val="00E82411"/>
    <w:rsid w:val="00E82CDA"/>
    <w:rsid w:val="00E848B9"/>
    <w:rsid w:val="00E84A9C"/>
    <w:rsid w:val="00E84B23"/>
    <w:rsid w:val="00E85522"/>
    <w:rsid w:val="00E857E7"/>
    <w:rsid w:val="00E86F1D"/>
    <w:rsid w:val="00E86F9A"/>
    <w:rsid w:val="00E87E98"/>
    <w:rsid w:val="00E90837"/>
    <w:rsid w:val="00E9099F"/>
    <w:rsid w:val="00E91F49"/>
    <w:rsid w:val="00E92E91"/>
    <w:rsid w:val="00E93206"/>
    <w:rsid w:val="00E932D3"/>
    <w:rsid w:val="00E93846"/>
    <w:rsid w:val="00E93872"/>
    <w:rsid w:val="00E93C53"/>
    <w:rsid w:val="00E93FEA"/>
    <w:rsid w:val="00E94022"/>
    <w:rsid w:val="00E94381"/>
    <w:rsid w:val="00E943EC"/>
    <w:rsid w:val="00E944DA"/>
    <w:rsid w:val="00E9494D"/>
    <w:rsid w:val="00E95801"/>
    <w:rsid w:val="00E95981"/>
    <w:rsid w:val="00E95D15"/>
    <w:rsid w:val="00E9689B"/>
    <w:rsid w:val="00E968D5"/>
    <w:rsid w:val="00E97934"/>
    <w:rsid w:val="00EA05C1"/>
    <w:rsid w:val="00EA0A0F"/>
    <w:rsid w:val="00EA192B"/>
    <w:rsid w:val="00EA2327"/>
    <w:rsid w:val="00EA274F"/>
    <w:rsid w:val="00EA2ACB"/>
    <w:rsid w:val="00EA2C99"/>
    <w:rsid w:val="00EA39D8"/>
    <w:rsid w:val="00EA3BFB"/>
    <w:rsid w:val="00EA4A16"/>
    <w:rsid w:val="00EA5171"/>
    <w:rsid w:val="00EA54C2"/>
    <w:rsid w:val="00EA5772"/>
    <w:rsid w:val="00EA6472"/>
    <w:rsid w:val="00EA68FB"/>
    <w:rsid w:val="00EA6B87"/>
    <w:rsid w:val="00EA6EE0"/>
    <w:rsid w:val="00EA70E6"/>
    <w:rsid w:val="00EA7A18"/>
    <w:rsid w:val="00EA7CF4"/>
    <w:rsid w:val="00EB0151"/>
    <w:rsid w:val="00EB0CF6"/>
    <w:rsid w:val="00EB1551"/>
    <w:rsid w:val="00EB1D68"/>
    <w:rsid w:val="00EB3D55"/>
    <w:rsid w:val="00EB4437"/>
    <w:rsid w:val="00EB4C59"/>
    <w:rsid w:val="00EB527F"/>
    <w:rsid w:val="00EB5E1E"/>
    <w:rsid w:val="00EB61E3"/>
    <w:rsid w:val="00EB66C8"/>
    <w:rsid w:val="00EB6FB4"/>
    <w:rsid w:val="00EB76B3"/>
    <w:rsid w:val="00EB7B29"/>
    <w:rsid w:val="00EB7E8C"/>
    <w:rsid w:val="00EC0A44"/>
    <w:rsid w:val="00EC19E0"/>
    <w:rsid w:val="00EC26B7"/>
    <w:rsid w:val="00EC3B30"/>
    <w:rsid w:val="00EC3C27"/>
    <w:rsid w:val="00EC3CC3"/>
    <w:rsid w:val="00EC42AC"/>
    <w:rsid w:val="00EC4DD3"/>
    <w:rsid w:val="00EC50A6"/>
    <w:rsid w:val="00EC510B"/>
    <w:rsid w:val="00EC54A4"/>
    <w:rsid w:val="00EC5F33"/>
    <w:rsid w:val="00EC61F2"/>
    <w:rsid w:val="00EC668C"/>
    <w:rsid w:val="00EC76E4"/>
    <w:rsid w:val="00EC7799"/>
    <w:rsid w:val="00EC7FAB"/>
    <w:rsid w:val="00ED06F3"/>
    <w:rsid w:val="00ED1666"/>
    <w:rsid w:val="00ED19AC"/>
    <w:rsid w:val="00ED1AD8"/>
    <w:rsid w:val="00ED1D27"/>
    <w:rsid w:val="00ED3859"/>
    <w:rsid w:val="00ED39D0"/>
    <w:rsid w:val="00ED4327"/>
    <w:rsid w:val="00ED4782"/>
    <w:rsid w:val="00ED4C19"/>
    <w:rsid w:val="00ED599F"/>
    <w:rsid w:val="00ED5BC1"/>
    <w:rsid w:val="00ED5E9B"/>
    <w:rsid w:val="00ED781D"/>
    <w:rsid w:val="00ED794B"/>
    <w:rsid w:val="00EE0417"/>
    <w:rsid w:val="00EE2B7F"/>
    <w:rsid w:val="00EE3680"/>
    <w:rsid w:val="00EE3A4D"/>
    <w:rsid w:val="00EE476A"/>
    <w:rsid w:val="00EE4D46"/>
    <w:rsid w:val="00EE523B"/>
    <w:rsid w:val="00EE6C9D"/>
    <w:rsid w:val="00EE7298"/>
    <w:rsid w:val="00EE7733"/>
    <w:rsid w:val="00EF1416"/>
    <w:rsid w:val="00EF1DA3"/>
    <w:rsid w:val="00EF2769"/>
    <w:rsid w:val="00EF2F21"/>
    <w:rsid w:val="00EF3104"/>
    <w:rsid w:val="00EF4075"/>
    <w:rsid w:val="00EF4B05"/>
    <w:rsid w:val="00EF573B"/>
    <w:rsid w:val="00EF5DA4"/>
    <w:rsid w:val="00EF63D6"/>
    <w:rsid w:val="00EF6739"/>
    <w:rsid w:val="00EF6897"/>
    <w:rsid w:val="00EF6A68"/>
    <w:rsid w:val="00EF6B3B"/>
    <w:rsid w:val="00EF74C5"/>
    <w:rsid w:val="00EF74E9"/>
    <w:rsid w:val="00EF7CAB"/>
    <w:rsid w:val="00F00225"/>
    <w:rsid w:val="00F00E13"/>
    <w:rsid w:val="00F00E9F"/>
    <w:rsid w:val="00F01A12"/>
    <w:rsid w:val="00F01CCE"/>
    <w:rsid w:val="00F01D45"/>
    <w:rsid w:val="00F03F68"/>
    <w:rsid w:val="00F04B99"/>
    <w:rsid w:val="00F0572C"/>
    <w:rsid w:val="00F06F29"/>
    <w:rsid w:val="00F0745A"/>
    <w:rsid w:val="00F109B0"/>
    <w:rsid w:val="00F11BC9"/>
    <w:rsid w:val="00F120DA"/>
    <w:rsid w:val="00F1237D"/>
    <w:rsid w:val="00F123AC"/>
    <w:rsid w:val="00F12B0D"/>
    <w:rsid w:val="00F12F61"/>
    <w:rsid w:val="00F1327C"/>
    <w:rsid w:val="00F1331F"/>
    <w:rsid w:val="00F13D9B"/>
    <w:rsid w:val="00F13ECE"/>
    <w:rsid w:val="00F14075"/>
    <w:rsid w:val="00F146A9"/>
    <w:rsid w:val="00F14933"/>
    <w:rsid w:val="00F149A9"/>
    <w:rsid w:val="00F14B42"/>
    <w:rsid w:val="00F15567"/>
    <w:rsid w:val="00F157D7"/>
    <w:rsid w:val="00F158BD"/>
    <w:rsid w:val="00F15933"/>
    <w:rsid w:val="00F15EFB"/>
    <w:rsid w:val="00F160B7"/>
    <w:rsid w:val="00F163F1"/>
    <w:rsid w:val="00F165D1"/>
    <w:rsid w:val="00F167C1"/>
    <w:rsid w:val="00F171F3"/>
    <w:rsid w:val="00F1779D"/>
    <w:rsid w:val="00F178AB"/>
    <w:rsid w:val="00F17E25"/>
    <w:rsid w:val="00F200EF"/>
    <w:rsid w:val="00F2050E"/>
    <w:rsid w:val="00F205AD"/>
    <w:rsid w:val="00F21EE8"/>
    <w:rsid w:val="00F22233"/>
    <w:rsid w:val="00F22312"/>
    <w:rsid w:val="00F22431"/>
    <w:rsid w:val="00F234B9"/>
    <w:rsid w:val="00F23A7A"/>
    <w:rsid w:val="00F23DA9"/>
    <w:rsid w:val="00F2413C"/>
    <w:rsid w:val="00F27865"/>
    <w:rsid w:val="00F27C81"/>
    <w:rsid w:val="00F3055A"/>
    <w:rsid w:val="00F308C2"/>
    <w:rsid w:val="00F30BA2"/>
    <w:rsid w:val="00F3165C"/>
    <w:rsid w:val="00F31839"/>
    <w:rsid w:val="00F31CB8"/>
    <w:rsid w:val="00F31D5F"/>
    <w:rsid w:val="00F31F53"/>
    <w:rsid w:val="00F3206A"/>
    <w:rsid w:val="00F32BC0"/>
    <w:rsid w:val="00F32F59"/>
    <w:rsid w:val="00F34DDC"/>
    <w:rsid w:val="00F34FE0"/>
    <w:rsid w:val="00F35ADA"/>
    <w:rsid w:val="00F362F3"/>
    <w:rsid w:val="00F36655"/>
    <w:rsid w:val="00F36906"/>
    <w:rsid w:val="00F3740C"/>
    <w:rsid w:val="00F37F65"/>
    <w:rsid w:val="00F40B5C"/>
    <w:rsid w:val="00F40E21"/>
    <w:rsid w:val="00F412F3"/>
    <w:rsid w:val="00F42DF9"/>
    <w:rsid w:val="00F43F07"/>
    <w:rsid w:val="00F44403"/>
    <w:rsid w:val="00F4523A"/>
    <w:rsid w:val="00F4587C"/>
    <w:rsid w:val="00F45C4F"/>
    <w:rsid w:val="00F45DF3"/>
    <w:rsid w:val="00F4679D"/>
    <w:rsid w:val="00F47277"/>
    <w:rsid w:val="00F5067D"/>
    <w:rsid w:val="00F50BB5"/>
    <w:rsid w:val="00F50C1D"/>
    <w:rsid w:val="00F50EF4"/>
    <w:rsid w:val="00F51E5B"/>
    <w:rsid w:val="00F5256D"/>
    <w:rsid w:val="00F528EF"/>
    <w:rsid w:val="00F5366B"/>
    <w:rsid w:val="00F537D1"/>
    <w:rsid w:val="00F547A9"/>
    <w:rsid w:val="00F54E26"/>
    <w:rsid w:val="00F55B8A"/>
    <w:rsid w:val="00F55F26"/>
    <w:rsid w:val="00F55FF2"/>
    <w:rsid w:val="00F5609D"/>
    <w:rsid w:val="00F56300"/>
    <w:rsid w:val="00F57210"/>
    <w:rsid w:val="00F572A2"/>
    <w:rsid w:val="00F5790E"/>
    <w:rsid w:val="00F57EBC"/>
    <w:rsid w:val="00F60285"/>
    <w:rsid w:val="00F602A7"/>
    <w:rsid w:val="00F60D76"/>
    <w:rsid w:val="00F61AC2"/>
    <w:rsid w:val="00F61B93"/>
    <w:rsid w:val="00F62471"/>
    <w:rsid w:val="00F62786"/>
    <w:rsid w:val="00F62B7B"/>
    <w:rsid w:val="00F6404D"/>
    <w:rsid w:val="00F640B3"/>
    <w:rsid w:val="00F6424A"/>
    <w:rsid w:val="00F6488D"/>
    <w:rsid w:val="00F64E4C"/>
    <w:rsid w:val="00F65505"/>
    <w:rsid w:val="00F66991"/>
    <w:rsid w:val="00F66FF5"/>
    <w:rsid w:val="00F6726C"/>
    <w:rsid w:val="00F70C75"/>
    <w:rsid w:val="00F71E6A"/>
    <w:rsid w:val="00F73490"/>
    <w:rsid w:val="00F74252"/>
    <w:rsid w:val="00F74CD5"/>
    <w:rsid w:val="00F757BA"/>
    <w:rsid w:val="00F75853"/>
    <w:rsid w:val="00F77710"/>
    <w:rsid w:val="00F77BAC"/>
    <w:rsid w:val="00F77FCF"/>
    <w:rsid w:val="00F80158"/>
    <w:rsid w:val="00F8047B"/>
    <w:rsid w:val="00F81A1B"/>
    <w:rsid w:val="00F81C63"/>
    <w:rsid w:val="00F823E2"/>
    <w:rsid w:val="00F82659"/>
    <w:rsid w:val="00F84132"/>
    <w:rsid w:val="00F84582"/>
    <w:rsid w:val="00F8578B"/>
    <w:rsid w:val="00F85AA9"/>
    <w:rsid w:val="00F85E64"/>
    <w:rsid w:val="00F86533"/>
    <w:rsid w:val="00F86926"/>
    <w:rsid w:val="00F875A1"/>
    <w:rsid w:val="00F87ED3"/>
    <w:rsid w:val="00F903F3"/>
    <w:rsid w:val="00F90BC2"/>
    <w:rsid w:val="00F912B0"/>
    <w:rsid w:val="00F9172B"/>
    <w:rsid w:val="00F921EE"/>
    <w:rsid w:val="00F92CAF"/>
    <w:rsid w:val="00F92DA0"/>
    <w:rsid w:val="00F9377E"/>
    <w:rsid w:val="00F93A3A"/>
    <w:rsid w:val="00F948CA"/>
    <w:rsid w:val="00F94BDA"/>
    <w:rsid w:val="00F94DB3"/>
    <w:rsid w:val="00F95374"/>
    <w:rsid w:val="00F955FA"/>
    <w:rsid w:val="00F95621"/>
    <w:rsid w:val="00F964FE"/>
    <w:rsid w:val="00F96831"/>
    <w:rsid w:val="00F96C41"/>
    <w:rsid w:val="00F9716F"/>
    <w:rsid w:val="00F9775C"/>
    <w:rsid w:val="00F97BB2"/>
    <w:rsid w:val="00FA0B5A"/>
    <w:rsid w:val="00FA121B"/>
    <w:rsid w:val="00FA1AF3"/>
    <w:rsid w:val="00FA1B46"/>
    <w:rsid w:val="00FA1F6F"/>
    <w:rsid w:val="00FA3001"/>
    <w:rsid w:val="00FA3366"/>
    <w:rsid w:val="00FA43F4"/>
    <w:rsid w:val="00FA4922"/>
    <w:rsid w:val="00FA4BBC"/>
    <w:rsid w:val="00FA4D2A"/>
    <w:rsid w:val="00FA53C5"/>
    <w:rsid w:val="00FA6DA9"/>
    <w:rsid w:val="00FB0953"/>
    <w:rsid w:val="00FB2B32"/>
    <w:rsid w:val="00FB2BB1"/>
    <w:rsid w:val="00FB3301"/>
    <w:rsid w:val="00FB384C"/>
    <w:rsid w:val="00FB3D8E"/>
    <w:rsid w:val="00FB4013"/>
    <w:rsid w:val="00FB4115"/>
    <w:rsid w:val="00FB5C49"/>
    <w:rsid w:val="00FB5E4B"/>
    <w:rsid w:val="00FB62CE"/>
    <w:rsid w:val="00FB6D16"/>
    <w:rsid w:val="00FB71ED"/>
    <w:rsid w:val="00FC032B"/>
    <w:rsid w:val="00FC0441"/>
    <w:rsid w:val="00FC0544"/>
    <w:rsid w:val="00FC09EC"/>
    <w:rsid w:val="00FC1791"/>
    <w:rsid w:val="00FC1FB0"/>
    <w:rsid w:val="00FC2147"/>
    <w:rsid w:val="00FC31F0"/>
    <w:rsid w:val="00FC34A0"/>
    <w:rsid w:val="00FC440F"/>
    <w:rsid w:val="00FC466C"/>
    <w:rsid w:val="00FC52AF"/>
    <w:rsid w:val="00FC544E"/>
    <w:rsid w:val="00FC58EC"/>
    <w:rsid w:val="00FC68F9"/>
    <w:rsid w:val="00FC6AF2"/>
    <w:rsid w:val="00FC73E4"/>
    <w:rsid w:val="00FC7444"/>
    <w:rsid w:val="00FD0764"/>
    <w:rsid w:val="00FD07D5"/>
    <w:rsid w:val="00FD0AA2"/>
    <w:rsid w:val="00FD0F73"/>
    <w:rsid w:val="00FD2AC1"/>
    <w:rsid w:val="00FD32FB"/>
    <w:rsid w:val="00FD4573"/>
    <w:rsid w:val="00FD48B4"/>
    <w:rsid w:val="00FD4B30"/>
    <w:rsid w:val="00FD4B3E"/>
    <w:rsid w:val="00FD4E21"/>
    <w:rsid w:val="00FD4E9E"/>
    <w:rsid w:val="00FD50C8"/>
    <w:rsid w:val="00FD5B7C"/>
    <w:rsid w:val="00FD5D72"/>
    <w:rsid w:val="00FD5EDA"/>
    <w:rsid w:val="00FD626C"/>
    <w:rsid w:val="00FD682C"/>
    <w:rsid w:val="00FD69C3"/>
    <w:rsid w:val="00FD6E23"/>
    <w:rsid w:val="00FD7507"/>
    <w:rsid w:val="00FD7596"/>
    <w:rsid w:val="00FE0435"/>
    <w:rsid w:val="00FE059B"/>
    <w:rsid w:val="00FE0602"/>
    <w:rsid w:val="00FE1CB5"/>
    <w:rsid w:val="00FE1E1D"/>
    <w:rsid w:val="00FE2035"/>
    <w:rsid w:val="00FE2640"/>
    <w:rsid w:val="00FE2C89"/>
    <w:rsid w:val="00FE3BCD"/>
    <w:rsid w:val="00FE3C3F"/>
    <w:rsid w:val="00FE3D5C"/>
    <w:rsid w:val="00FE402C"/>
    <w:rsid w:val="00FE4285"/>
    <w:rsid w:val="00FE4301"/>
    <w:rsid w:val="00FE58C8"/>
    <w:rsid w:val="00FE5C04"/>
    <w:rsid w:val="00FE6B70"/>
    <w:rsid w:val="00FE6D1E"/>
    <w:rsid w:val="00FE6F06"/>
    <w:rsid w:val="00FE6FB3"/>
    <w:rsid w:val="00FE706E"/>
    <w:rsid w:val="00FE715C"/>
    <w:rsid w:val="00FE753C"/>
    <w:rsid w:val="00FF004A"/>
    <w:rsid w:val="00FF013D"/>
    <w:rsid w:val="00FF02BE"/>
    <w:rsid w:val="00FF0451"/>
    <w:rsid w:val="00FF15B9"/>
    <w:rsid w:val="00FF1F2D"/>
    <w:rsid w:val="00FF2956"/>
    <w:rsid w:val="00FF308E"/>
    <w:rsid w:val="00FF4801"/>
    <w:rsid w:val="00FF4B86"/>
    <w:rsid w:val="00FF511F"/>
    <w:rsid w:val="00FF5427"/>
    <w:rsid w:val="00FF5E80"/>
    <w:rsid w:val="00FF610C"/>
    <w:rsid w:val="00FF6306"/>
    <w:rsid w:val="00FF6B7A"/>
    <w:rsid w:val="00FF6BCB"/>
    <w:rsid w:val="00FF7695"/>
    <w:rsid w:val="00FF77D8"/>
    <w:rsid w:val="00FF7FCB"/>
    <w:rsid w:val="0A71C8CC"/>
    <w:rsid w:val="0D75A69A"/>
    <w:rsid w:val="0F2FEFC1"/>
    <w:rsid w:val="1212AC72"/>
    <w:rsid w:val="1A2CE22B"/>
    <w:rsid w:val="1CED734B"/>
    <w:rsid w:val="1DEF24EA"/>
    <w:rsid w:val="1F1955D5"/>
    <w:rsid w:val="2009CE8E"/>
    <w:rsid w:val="268603C8"/>
    <w:rsid w:val="26F4FF5D"/>
    <w:rsid w:val="27FEF555"/>
    <w:rsid w:val="2888B062"/>
    <w:rsid w:val="289857A2"/>
    <w:rsid w:val="2B58F5E6"/>
    <w:rsid w:val="2C983EBC"/>
    <w:rsid w:val="2E0C1C79"/>
    <w:rsid w:val="307F9DAB"/>
    <w:rsid w:val="334CEBDE"/>
    <w:rsid w:val="33B28E40"/>
    <w:rsid w:val="35EE3141"/>
    <w:rsid w:val="38452129"/>
    <w:rsid w:val="4296C8CC"/>
    <w:rsid w:val="47F56FFE"/>
    <w:rsid w:val="4817C766"/>
    <w:rsid w:val="4D7EF2A7"/>
    <w:rsid w:val="4F6B6746"/>
    <w:rsid w:val="503F5915"/>
    <w:rsid w:val="52B4A74B"/>
    <w:rsid w:val="551E70C9"/>
    <w:rsid w:val="5FFDC8B6"/>
    <w:rsid w:val="648235E2"/>
    <w:rsid w:val="6BC38D5F"/>
    <w:rsid w:val="6D4DD7D5"/>
    <w:rsid w:val="6F773034"/>
    <w:rsid w:val="7065B3E7"/>
    <w:rsid w:val="74CFFBAE"/>
    <w:rsid w:val="75849F59"/>
    <w:rsid w:val="7763BCE7"/>
    <w:rsid w:val="77CBB56E"/>
    <w:rsid w:val="79827FE8"/>
    <w:rsid w:val="7AFC27C3"/>
    <w:rsid w:val="7B1E8DEC"/>
    <w:rsid w:val="7B4B589D"/>
    <w:rsid w:val="7F0607F8"/>
    <w:rsid w:val="7FB2E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1076DC"/>
  <w15:docId w15:val="{8F8BB040-6F91-47C9-87CF-13D34ADE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Title" w:uiPriority="10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uiPriority="2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814E2D"/>
    <w:pPr>
      <w:tabs>
        <w:tab w:val="left" w:pos="3068"/>
      </w:tabs>
      <w:spacing w:after="0" w:line="480" w:lineRule="auto"/>
      <w:ind w:firstLine="720"/>
    </w:pPr>
    <w:rPr>
      <w:rFonts w:ascii="Times New Roman" w:eastAsia="Times New Roman" w:hAnsi="Times New Roman" w:cs="Calibri"/>
      <w:sz w:val="24"/>
      <w:lang w:val=""/>
    </w:rPr>
  </w:style>
  <w:style w:type="paragraph" w:styleId="1">
    <w:name w:val="heading 1"/>
    <w:basedOn w:val="a"/>
    <w:link w:val="10"/>
    <w:uiPriority w:val="9"/>
    <w:qFormat/>
    <w:rsid w:val="00AF6DE9"/>
    <w:pPr>
      <w:tabs>
        <w:tab w:val="center" w:pos="3068"/>
      </w:tabs>
      <w:ind w:firstLine="0"/>
      <w:jc w:val="center"/>
      <w:outlineLvl w:val="0"/>
    </w:pPr>
    <w:rPr>
      <w:b/>
    </w:rPr>
  </w:style>
  <w:style w:type="paragraph" w:styleId="2">
    <w:name w:val="heading 2"/>
    <w:basedOn w:val="a"/>
    <w:link w:val="20"/>
    <w:uiPriority w:val="9"/>
    <w:qFormat/>
    <w:pPr>
      <w:tabs>
        <w:tab w:val="center" w:pos="3068"/>
      </w:tabs>
      <w:ind w:firstLine="0"/>
      <w:outlineLvl w:val="1"/>
    </w:pPr>
    <w:rPr>
      <w:b/>
    </w:rPr>
  </w:style>
  <w:style w:type="paragraph" w:styleId="3">
    <w:name w:val="heading 3"/>
    <w:basedOn w:val="a"/>
    <w:link w:val="30"/>
    <w:uiPriority w:val="9"/>
    <w:qFormat/>
    <w:pPr>
      <w:ind w:firstLine="0"/>
      <w:outlineLvl w:val="2"/>
    </w:pPr>
    <w:rPr>
      <w:b/>
      <w:i/>
    </w:rPr>
  </w:style>
  <w:style w:type="paragraph" w:styleId="4">
    <w:name w:val="heading 4"/>
    <w:basedOn w:val="a"/>
    <w:link w:val="40"/>
    <w:uiPriority w:val="9"/>
    <w:qFormat/>
    <w:pPr>
      <w:tabs>
        <w:tab w:val="center" w:pos="3068"/>
      </w:tabs>
      <w:outlineLvl w:val="3"/>
    </w:pPr>
    <w:rPr>
      <w:b/>
    </w:rPr>
  </w:style>
  <w:style w:type="paragraph" w:styleId="5">
    <w:name w:val="heading 5"/>
    <w:basedOn w:val="a"/>
    <w:link w:val="50"/>
    <w:uiPriority w:val="9"/>
    <w:qFormat/>
    <w:pPr>
      <w:tabs>
        <w:tab w:val="center" w:pos="3068"/>
      </w:tabs>
      <w:outlineLvl w:val="4"/>
    </w:pPr>
    <w:rPr>
      <w:b/>
      <w:i/>
      <w:color w:val="3333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pPr>
      <w:spacing w:line="305" w:lineRule="auto"/>
    </w:pPr>
    <w:rPr>
      <w:sz w:val="26"/>
    </w:rPr>
  </w:style>
  <w:style w:type="paragraph" w:styleId="21">
    <w:name w:val="toc 2"/>
    <w:basedOn w:val="a"/>
    <w:pPr>
      <w:spacing w:line="330" w:lineRule="auto"/>
    </w:pPr>
  </w:style>
  <w:style w:type="paragraph" w:styleId="31">
    <w:name w:val="toc 3"/>
    <w:basedOn w:val="a"/>
    <w:pPr>
      <w:spacing w:line="360" w:lineRule="auto"/>
    </w:pPr>
    <w:rPr>
      <w:sz w:val="22"/>
    </w:rPr>
  </w:style>
  <w:style w:type="paragraph" w:styleId="41">
    <w:name w:val="toc 4"/>
    <w:basedOn w:val="a"/>
    <w:pPr>
      <w:spacing w:line="330" w:lineRule="exact"/>
    </w:pPr>
  </w:style>
  <w:style w:type="paragraph" w:styleId="51">
    <w:name w:val="toc 5"/>
    <w:basedOn w:val="a"/>
    <w:pPr>
      <w:spacing w:line="330" w:lineRule="exact"/>
    </w:pPr>
  </w:style>
  <w:style w:type="paragraph" w:styleId="6">
    <w:name w:val="toc 6"/>
    <w:basedOn w:val="a"/>
    <w:pPr>
      <w:spacing w:line="330" w:lineRule="exact"/>
    </w:pPr>
  </w:style>
  <w:style w:type="paragraph" w:styleId="7">
    <w:name w:val="toc 7"/>
    <w:basedOn w:val="a"/>
    <w:pPr>
      <w:spacing w:line="330" w:lineRule="exact"/>
    </w:pPr>
  </w:style>
  <w:style w:type="paragraph" w:styleId="8">
    <w:name w:val="toc 8"/>
    <w:basedOn w:val="a"/>
    <w:pPr>
      <w:spacing w:line="330" w:lineRule="exact"/>
    </w:pPr>
  </w:style>
  <w:style w:type="paragraph" w:styleId="9">
    <w:name w:val="toc 9"/>
    <w:basedOn w:val="a"/>
    <w:pPr>
      <w:spacing w:line="330" w:lineRule="exact"/>
    </w:p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uiPriority w:val="99"/>
    <w:rPr>
      <w:vertAlign w:val="superscript"/>
    </w:rPr>
  </w:style>
  <w:style w:type="paragraph" w:styleId="a7">
    <w:name w:val="header"/>
    <w:basedOn w:val="a"/>
    <w:link w:val="a8"/>
    <w:uiPriority w:val="99"/>
    <w:pPr>
      <w:tabs>
        <w:tab w:val="center" w:pos="4680"/>
        <w:tab w:val="right" w:pos="9360"/>
      </w:tabs>
      <w:spacing w:line="240" w:lineRule="auto"/>
    </w:pPr>
  </w:style>
  <w:style w:type="paragraph" w:styleId="a9">
    <w:name w:val="footer"/>
    <w:basedOn w:val="a"/>
    <w:link w:val="aa"/>
    <w:uiPriority w:val="99"/>
    <w:pPr>
      <w:tabs>
        <w:tab w:val="center" w:pos="4680"/>
        <w:tab w:val="right" w:pos="9360"/>
      </w:tabs>
      <w:spacing w:line="240" w:lineRule="auto"/>
    </w:pPr>
  </w:style>
  <w:style w:type="character" w:customStyle="1" w:styleId="o00408">
    <w:name w:val="o00408"/>
    <w:basedOn w:val="a0"/>
  </w:style>
  <w:style w:type="character" w:customStyle="1" w:styleId="s01997">
    <w:name w:val="s01997"/>
    <w:basedOn w:val="a0"/>
  </w:style>
  <w:style w:type="character" w:customStyle="1" w:styleId="first-table-reference">
    <w:name w:val="first-table-reference"/>
    <w:basedOn w:val="a0"/>
  </w:style>
  <w:style w:type="character" w:styleId="ab">
    <w:name w:val="Hyperlink"/>
    <w:basedOn w:val="a0"/>
    <w:uiPriority w:val="99"/>
    <w:rsid w:val="0010534B"/>
    <w:rPr>
      <w:color w:val="000000" w:themeColor="text1"/>
      <w:u w:val="single"/>
    </w:rPr>
  </w:style>
  <w:style w:type="character" w:customStyle="1" w:styleId="UnresolvedMention1">
    <w:name w:val="Unresolved Mention1"/>
    <w:basedOn w:val="a0"/>
    <w:uiPriority w:val="99"/>
    <w:rPr>
      <w:color w:val="605E5C"/>
    </w:rPr>
  </w:style>
  <w:style w:type="paragraph" w:styleId="ac">
    <w:name w:val="footnote text"/>
    <w:basedOn w:val="a"/>
    <w:link w:val="ad"/>
    <w:uiPriority w:val="99"/>
    <w:pPr>
      <w:spacing w:line="240" w:lineRule="auto"/>
    </w:pPr>
    <w:rPr>
      <w:sz w:val="20"/>
    </w:rPr>
  </w:style>
  <w:style w:type="paragraph" w:styleId="ae">
    <w:name w:val="annotation text"/>
    <w:basedOn w:val="a"/>
    <w:link w:val="af"/>
    <w:uiPriority w:val="99"/>
    <w:pPr>
      <w:ind w:firstLine="0"/>
    </w:pPr>
    <w:rPr>
      <w:sz w:val="20"/>
    </w:rPr>
  </w:style>
  <w:style w:type="paragraph" w:styleId="af0">
    <w:name w:val="annotation subject"/>
    <w:basedOn w:val="ae"/>
    <w:link w:val="af1"/>
    <w:uiPriority w:val="99"/>
    <w:rPr>
      <w:rFonts w:ascii="Arial" w:eastAsia="Arial" w:hAnsi="Arial" w:cs="Arial"/>
      <w:b/>
      <w:color w:val="333333"/>
    </w:rPr>
  </w:style>
  <w:style w:type="paragraph" w:styleId="af2">
    <w:name w:val="Balloon Text"/>
    <w:basedOn w:val="a"/>
    <w:link w:val="af3"/>
    <w:uiPriority w:val="99"/>
    <w:pPr>
      <w:spacing w:line="240" w:lineRule="auto"/>
    </w:pPr>
    <w:rPr>
      <w:rFonts w:ascii="Segoe UI" w:eastAsia="Segoe UI" w:hAnsi="Segoe UI" w:cs="Segoe UI"/>
      <w:sz w:val="18"/>
    </w:rPr>
  </w:style>
  <w:style w:type="character" w:styleId="af4">
    <w:name w:val="FollowedHyperlink"/>
    <w:basedOn w:val="a0"/>
    <w:uiPriority w:val="99"/>
    <w:rsid w:val="0010534B"/>
    <w:rPr>
      <w:color w:val="000000" w:themeColor="text1"/>
      <w:u w:val="single"/>
    </w:rPr>
  </w:style>
  <w:style w:type="paragraph" w:styleId="af5">
    <w:name w:val="Revision"/>
    <w:uiPriority w:val="99"/>
    <w:pPr>
      <w:spacing w:after="0" w:line="240" w:lineRule="auto"/>
    </w:pPr>
    <w:rPr>
      <w:rFonts w:ascii="Arial" w:eastAsia="Arial" w:hAnsi="Arial" w:cs="Arial"/>
      <w:color w:val="333333"/>
      <w:sz w:val="21"/>
    </w:rPr>
  </w:style>
  <w:style w:type="paragraph" w:styleId="af6">
    <w:name w:val="Title"/>
    <w:basedOn w:val="1"/>
    <w:link w:val="af7"/>
    <w:uiPriority w:val="10"/>
    <w:qFormat/>
  </w:style>
  <w:style w:type="paragraph" w:styleId="af8">
    <w:name w:val="Quote"/>
    <w:basedOn w:val="a"/>
    <w:link w:val="af9"/>
    <w:uiPriority w:val="29"/>
    <w:qFormat/>
    <w:pPr>
      <w:ind w:left="720" w:firstLine="0"/>
    </w:pPr>
    <w:rPr>
      <w:color w:val="404040"/>
    </w:rPr>
  </w:style>
  <w:style w:type="character" w:styleId="afa">
    <w:name w:val="Unresolved Mention"/>
    <w:basedOn w:val="a0"/>
    <w:uiPriority w:val="99"/>
    <w:rPr>
      <w:color w:val="605E5C"/>
    </w:rPr>
  </w:style>
  <w:style w:type="paragraph" w:styleId="afb">
    <w:name w:val="List Paragraph"/>
    <w:basedOn w:val="a"/>
    <w:uiPriority w:val="34"/>
    <w:qFormat/>
    <w:pPr>
      <w:ind w:left="840"/>
    </w:pPr>
  </w:style>
  <w:style w:type="paragraph" w:customStyle="1" w:styleId="Articletitle">
    <w:name w:val="Article title"/>
    <w:basedOn w:val="a"/>
    <w:qFormat/>
    <w:pPr>
      <w:tabs>
        <w:tab w:val="center" w:pos="3068"/>
      </w:tabs>
      <w:spacing w:after="120" w:line="360" w:lineRule="auto"/>
      <w:ind w:firstLine="0"/>
    </w:pPr>
    <w:rPr>
      <w:rFonts w:cs="Times New Roman"/>
      <w:b/>
      <w:sz w:val="28"/>
    </w:rPr>
  </w:style>
  <w:style w:type="paragraph" w:customStyle="1" w:styleId="Authornames">
    <w:name w:val="Author names"/>
    <w:basedOn w:val="a"/>
    <w:qFormat/>
    <w:pPr>
      <w:tabs>
        <w:tab w:val="center" w:pos="3068"/>
      </w:tabs>
      <w:spacing w:before="240" w:line="360" w:lineRule="auto"/>
      <w:ind w:firstLine="0"/>
    </w:pPr>
    <w:rPr>
      <w:rFonts w:cs="Times New Roman"/>
      <w:sz w:val="28"/>
    </w:rPr>
  </w:style>
  <w:style w:type="paragraph" w:customStyle="1" w:styleId="Affiliation">
    <w:name w:val="Affiliation"/>
    <w:basedOn w:val="a"/>
    <w:qFormat/>
    <w:pPr>
      <w:tabs>
        <w:tab w:val="center" w:pos="3068"/>
      </w:tabs>
      <w:spacing w:before="240" w:line="360" w:lineRule="auto"/>
      <w:ind w:firstLine="0"/>
    </w:pPr>
    <w:rPr>
      <w:rFonts w:cs="Times New Roman"/>
      <w:i/>
    </w:rPr>
  </w:style>
  <w:style w:type="paragraph" w:customStyle="1" w:styleId="Correspondencedetails">
    <w:name w:val="Correspondence details"/>
    <w:basedOn w:val="a"/>
    <w:qFormat/>
    <w:pPr>
      <w:tabs>
        <w:tab w:val="center" w:pos="3068"/>
      </w:tabs>
      <w:spacing w:before="240" w:line="360" w:lineRule="auto"/>
      <w:ind w:firstLine="0"/>
    </w:pPr>
    <w:rPr>
      <w:rFonts w:cs="Times New Roman"/>
    </w:rPr>
  </w:style>
  <w:style w:type="character" w:styleId="afc">
    <w:name w:val="line number"/>
    <w:basedOn w:val="a0"/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  <w:jc w:val="both"/>
    </w:pPr>
    <w:rPr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d">
    <w:name w:val="endnote text"/>
    <w:basedOn w:val="a"/>
    <w:link w:val="afe"/>
  </w:style>
  <w:style w:type="paragraph" w:styleId="aff">
    <w:name w:val="Block Text"/>
    <w:basedOn w:val="a"/>
    <w:pPr>
      <w:spacing w:after="160" w:line="360" w:lineRule="auto"/>
      <w:ind w:left="1200"/>
    </w:pPr>
    <w:rPr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 w:firstLine="72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f0">
    <w:name w:val="Normal Indent"/>
    <w:basedOn w:val="a"/>
    <w:qFormat/>
    <w:pPr>
      <w:ind w:firstLine="480"/>
    </w:pPr>
    <w:rPr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f1">
    <w:name w:val="List"/>
    <w:basedOn w:val="a"/>
    <w:pPr>
      <w:spacing w:line="360" w:lineRule="auto"/>
      <w:ind w:left="400" w:hanging="400"/>
      <w:jc w:val="both"/>
    </w:pPr>
    <w:rPr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f2">
    <w:name w:val="Subtitle"/>
    <w:basedOn w:val="a"/>
    <w:link w:val="aff3"/>
    <w:qFormat/>
    <w:pPr>
      <w:spacing w:after="160" w:line="208" w:lineRule="auto"/>
    </w:pPr>
    <w:rPr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sz w:val="22"/>
    </w:rPr>
  </w:style>
  <w:style w:type="paragraph" w:customStyle="1" w:styleId="TableNote">
    <w:name w:val="Table Note"/>
    <w:basedOn w:val="a"/>
    <w:rPr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</w:style>
  <w:style w:type="paragraph" w:styleId="52">
    <w:name w:val="List 5"/>
    <w:basedOn w:val="a"/>
    <w:pPr>
      <w:spacing w:line="360" w:lineRule="auto"/>
      <w:ind w:left="1800" w:hanging="400"/>
    </w:pPr>
    <w:rPr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f4">
    <w:name w:val="caption"/>
    <w:basedOn w:val="a"/>
    <w:pPr>
      <w:shd w:val="clear" w:color="auto" w:fill="FFF5ED"/>
      <w:spacing w:before="240" w:line="349" w:lineRule="auto"/>
      <w:jc w:val="both"/>
    </w:pPr>
    <w:rPr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cs="Times New Roman"/>
      <w:sz w:val="22"/>
    </w:rPr>
  </w:style>
  <w:style w:type="character" w:styleId="aff5">
    <w:name w:val="Strong"/>
    <w:basedOn w:val="a0"/>
    <w:uiPriority w:val="22"/>
    <w:qFormat/>
    <w:rsid w:val="00892D03"/>
    <w:rPr>
      <w:b/>
      <w:bCs/>
    </w:rPr>
  </w:style>
  <w:style w:type="character" w:styleId="aff6">
    <w:name w:val="Emphasis"/>
    <w:basedOn w:val="a0"/>
    <w:uiPriority w:val="20"/>
    <w:qFormat/>
    <w:rsid w:val="00892D03"/>
    <w:rPr>
      <w:i/>
      <w:iCs/>
    </w:rPr>
  </w:style>
  <w:style w:type="character" w:styleId="aff7">
    <w:name w:val="page number"/>
    <w:basedOn w:val="a0"/>
    <w:uiPriority w:val="99"/>
    <w:rsid w:val="00874E30"/>
  </w:style>
  <w:style w:type="character" w:customStyle="1" w:styleId="10">
    <w:name w:val="見出し 1 (文字)"/>
    <w:basedOn w:val="a0"/>
    <w:link w:val="1"/>
    <w:uiPriority w:val="9"/>
    <w:rsid w:val="00AF6DE9"/>
    <w:rPr>
      <w:rFonts w:ascii="Times New Roman" w:eastAsia="Times New Roman" w:hAnsi="Times New Roman" w:cs="Calibri"/>
      <w:b/>
      <w:sz w:val="24"/>
      <w:lang w:val=""/>
    </w:rPr>
  </w:style>
  <w:style w:type="character" w:customStyle="1" w:styleId="20">
    <w:name w:val="見出し 2 (文字)"/>
    <w:basedOn w:val="a0"/>
    <w:link w:val="2"/>
    <w:uiPriority w:val="9"/>
    <w:rsid w:val="00EC7799"/>
    <w:rPr>
      <w:rFonts w:ascii="Calibri" w:eastAsia="Calibri" w:hAnsi="Calibri" w:cs="Calibri"/>
      <w:b/>
      <w:sz w:val="24"/>
      <w:lang w:val=""/>
    </w:rPr>
  </w:style>
  <w:style w:type="character" w:customStyle="1" w:styleId="30">
    <w:name w:val="見出し 3 (文字)"/>
    <w:basedOn w:val="a0"/>
    <w:link w:val="3"/>
    <w:uiPriority w:val="9"/>
    <w:rsid w:val="00EC7799"/>
    <w:rPr>
      <w:rFonts w:ascii="Calibri" w:eastAsia="Calibri" w:hAnsi="Calibri" w:cs="Calibri"/>
      <w:b/>
      <w:i/>
      <w:sz w:val="24"/>
      <w:lang w:val=""/>
    </w:rPr>
  </w:style>
  <w:style w:type="character" w:customStyle="1" w:styleId="40">
    <w:name w:val="見出し 4 (文字)"/>
    <w:basedOn w:val="a0"/>
    <w:link w:val="4"/>
    <w:uiPriority w:val="9"/>
    <w:rsid w:val="00EC7799"/>
    <w:rPr>
      <w:rFonts w:ascii="Calibri" w:eastAsia="Calibri" w:hAnsi="Calibri" w:cs="Calibri"/>
      <w:b/>
      <w:sz w:val="24"/>
      <w:lang w:val=""/>
    </w:rPr>
  </w:style>
  <w:style w:type="character" w:customStyle="1" w:styleId="50">
    <w:name w:val="見出し 5 (文字)"/>
    <w:basedOn w:val="a0"/>
    <w:link w:val="5"/>
    <w:uiPriority w:val="9"/>
    <w:rsid w:val="00EC7799"/>
    <w:rPr>
      <w:rFonts w:ascii="Calibri" w:eastAsia="Calibri" w:hAnsi="Calibri" w:cs="Calibri"/>
      <w:b/>
      <w:i/>
      <w:color w:val="333333"/>
      <w:sz w:val="24"/>
      <w:lang w:val=""/>
    </w:rPr>
  </w:style>
  <w:style w:type="character" w:customStyle="1" w:styleId="a8">
    <w:name w:val="ヘッダー (文字)"/>
    <w:basedOn w:val="a0"/>
    <w:link w:val="a7"/>
    <w:uiPriority w:val="99"/>
    <w:rsid w:val="00EC7799"/>
    <w:rPr>
      <w:rFonts w:ascii="Calibri" w:eastAsia="Calibri" w:hAnsi="Calibri" w:cs="Calibri"/>
      <w:sz w:val="24"/>
      <w:lang w:val=""/>
    </w:rPr>
  </w:style>
  <w:style w:type="character" w:customStyle="1" w:styleId="aa">
    <w:name w:val="フッター (文字)"/>
    <w:basedOn w:val="a0"/>
    <w:link w:val="a9"/>
    <w:uiPriority w:val="99"/>
    <w:rsid w:val="00EC7799"/>
    <w:rPr>
      <w:rFonts w:ascii="Calibri" w:eastAsia="Calibri" w:hAnsi="Calibri" w:cs="Calibri"/>
      <w:sz w:val="24"/>
      <w:lang w:val=""/>
    </w:rPr>
  </w:style>
  <w:style w:type="character" w:customStyle="1" w:styleId="ad">
    <w:name w:val="脚注文字列 (文字)"/>
    <w:basedOn w:val="a0"/>
    <w:link w:val="ac"/>
    <w:uiPriority w:val="99"/>
    <w:rsid w:val="00EC7799"/>
    <w:rPr>
      <w:rFonts w:ascii="Calibri" w:eastAsia="Calibri" w:hAnsi="Calibri" w:cs="Calibri"/>
      <w:sz w:val="20"/>
      <w:lang w:val=""/>
    </w:rPr>
  </w:style>
  <w:style w:type="character" w:customStyle="1" w:styleId="af">
    <w:name w:val="コメント文字列 (文字)"/>
    <w:basedOn w:val="a0"/>
    <w:link w:val="ae"/>
    <w:uiPriority w:val="99"/>
    <w:rsid w:val="00EC7799"/>
    <w:rPr>
      <w:rFonts w:ascii="Calibri" w:eastAsia="Calibri" w:hAnsi="Calibri" w:cs="Calibri"/>
      <w:sz w:val="20"/>
      <w:lang w:val=""/>
    </w:rPr>
  </w:style>
  <w:style w:type="character" w:customStyle="1" w:styleId="af1">
    <w:name w:val="コメント内容 (文字)"/>
    <w:basedOn w:val="af"/>
    <w:link w:val="af0"/>
    <w:uiPriority w:val="99"/>
    <w:rsid w:val="00EC7799"/>
    <w:rPr>
      <w:rFonts w:ascii="Arial" w:eastAsia="Arial" w:hAnsi="Arial" w:cs="Arial"/>
      <w:b/>
      <w:color w:val="333333"/>
      <w:sz w:val="20"/>
      <w:lang w:val=""/>
    </w:rPr>
  </w:style>
  <w:style w:type="character" w:customStyle="1" w:styleId="af3">
    <w:name w:val="吹き出し (文字)"/>
    <w:basedOn w:val="a0"/>
    <w:link w:val="af2"/>
    <w:uiPriority w:val="99"/>
    <w:rsid w:val="00EC7799"/>
    <w:rPr>
      <w:rFonts w:ascii="Segoe UI" w:eastAsia="Segoe UI" w:hAnsi="Segoe UI" w:cs="Segoe UI"/>
      <w:sz w:val="18"/>
      <w:lang w:val=""/>
    </w:rPr>
  </w:style>
  <w:style w:type="character" w:customStyle="1" w:styleId="af7">
    <w:name w:val="表題 (文字)"/>
    <w:basedOn w:val="a0"/>
    <w:link w:val="af6"/>
    <w:uiPriority w:val="10"/>
    <w:rsid w:val="00EC7799"/>
    <w:rPr>
      <w:rFonts w:ascii="Calibri" w:eastAsia="Calibri" w:hAnsi="Calibri" w:cs="Calibri"/>
      <w:b/>
      <w:sz w:val="24"/>
      <w:lang w:val=""/>
    </w:rPr>
  </w:style>
  <w:style w:type="character" w:customStyle="1" w:styleId="af9">
    <w:name w:val="引用文 (文字)"/>
    <w:basedOn w:val="a0"/>
    <w:link w:val="af8"/>
    <w:uiPriority w:val="29"/>
    <w:rsid w:val="00EC7799"/>
    <w:rPr>
      <w:rFonts w:ascii="Calibri" w:eastAsia="Calibri" w:hAnsi="Calibri" w:cs="Calibri"/>
      <w:color w:val="404040"/>
      <w:sz w:val="24"/>
      <w:lang w:val=""/>
    </w:rPr>
  </w:style>
  <w:style w:type="character" w:customStyle="1" w:styleId="afe">
    <w:name w:val="文末脚注文字列 (文字)"/>
    <w:basedOn w:val="a0"/>
    <w:link w:val="afd"/>
    <w:rsid w:val="00EC7799"/>
    <w:rPr>
      <w:rFonts w:ascii="Calibri" w:eastAsia="Calibri" w:hAnsi="Calibri" w:cs="Calibri"/>
      <w:sz w:val="24"/>
      <w:lang w:val=""/>
    </w:rPr>
  </w:style>
  <w:style w:type="character" w:customStyle="1" w:styleId="aff3">
    <w:name w:val="副題 (文字)"/>
    <w:basedOn w:val="a0"/>
    <w:link w:val="aff2"/>
    <w:rsid w:val="00EC7799"/>
    <w:rPr>
      <w:rFonts w:ascii="Calibri" w:eastAsia="Calibri" w:hAnsi="Calibri" w:cs="Calibri"/>
      <w:sz w:val="38"/>
      <w:lang w:val=""/>
    </w:rPr>
  </w:style>
  <w:style w:type="character" w:styleId="aff8">
    <w:name w:val="Placeholder Text"/>
    <w:basedOn w:val="a0"/>
    <w:uiPriority w:val="99"/>
    <w:rsid w:val="00405F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0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6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2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27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3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0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2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3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0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9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1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2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4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4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6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037/pspp000012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4A155-65C8-754C-A073-C92780A37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0</TotalTime>
  <Pages>11</Pages>
  <Words>818</Words>
  <Characters>4663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高野　了太</cp:lastModifiedBy>
  <cp:revision>4302</cp:revision>
  <cp:lastPrinted>2022-05-04T13:53:00Z</cp:lastPrinted>
  <dcterms:created xsi:type="dcterms:W3CDTF">2021-12-09T09:57:00Z</dcterms:created>
  <dcterms:modified xsi:type="dcterms:W3CDTF">2023-04-17T05:40:00Z</dcterms:modified>
</cp:coreProperties>
</file>